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A60E1" w14:textId="77777777" w:rsidR="004D7D1D" w:rsidRPr="00BA6B23" w:rsidRDefault="004D7D1D" w:rsidP="004D7D1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0" w:name="_CTVFORMATTIME_635411239655004175"/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64E5ECAD" w14:textId="280AB014" w:rsidR="004D7D1D" w:rsidRPr="00BA6B23" w:rsidRDefault="004D7D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Parameter estimates from mixed models testing the effect of support provided on couple’s daily MVPA, positive and negative affect, and relationship satisfaction, adjusting for reports of support receipt.</w:t>
      </w:r>
    </w:p>
    <w:tbl>
      <w:tblPr>
        <w:tblStyle w:val="Tabellenraster"/>
        <w:tblpPr w:leftFromText="141" w:rightFromText="141" w:vertAnchor="text" w:horzAnchor="margin" w:tblpXSpec="center" w:tblpY="110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993"/>
        <w:gridCol w:w="282"/>
        <w:gridCol w:w="1278"/>
        <w:gridCol w:w="1136"/>
        <w:gridCol w:w="280"/>
        <w:gridCol w:w="1133"/>
        <w:gridCol w:w="993"/>
        <w:gridCol w:w="285"/>
        <w:gridCol w:w="1127"/>
        <w:gridCol w:w="1090"/>
      </w:tblGrid>
      <w:tr w:rsidR="004D7D1D" w:rsidRPr="00BA6B23" w14:paraId="3AA0D287" w14:textId="77777777" w:rsidTr="00513934">
        <w:tc>
          <w:tcPr>
            <w:tcW w:w="1540" w:type="pct"/>
            <w:tcBorders>
              <w:top w:val="single" w:sz="4" w:space="0" w:color="auto"/>
            </w:tcBorders>
          </w:tcPr>
          <w:p w14:paraId="63B596EA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88B1" w14:textId="77777777" w:rsidR="004D7D1D" w:rsidRPr="00BA6B23" w:rsidRDefault="004D7D1D" w:rsidP="00513934">
            <w:pPr>
              <w:ind w:left="-108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VPA (in minutes)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6067C78A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EDFCA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 Affect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3ABBF604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  <w:vAlign w:val="center"/>
          </w:tcPr>
          <w:p w14:paraId="57D9C2AE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580E7523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09715" w14:textId="77777777" w:rsidR="004D7D1D" w:rsidRPr="00BA6B23" w:rsidRDefault="004D7D1D" w:rsidP="00513934">
            <w:pPr>
              <w:ind w:left="-112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tionship Satisfaction</w:t>
            </w:r>
          </w:p>
        </w:tc>
      </w:tr>
      <w:tr w:rsidR="004D7D1D" w:rsidRPr="00BA6B23" w14:paraId="7710FD24" w14:textId="77777777" w:rsidTr="00513934">
        <w:trPr>
          <w:trHeight w:val="265"/>
        </w:trPr>
        <w:tc>
          <w:tcPr>
            <w:tcW w:w="1540" w:type="pct"/>
            <w:tcBorders>
              <w:bottom w:val="single" w:sz="4" w:space="0" w:color="auto"/>
            </w:tcBorders>
          </w:tcPr>
          <w:p w14:paraId="46B94CF9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AD4AF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E0A73" w14:textId="77777777" w:rsidR="004D7D1D" w:rsidRPr="00BA6B23" w:rsidRDefault="004D7D1D" w:rsidP="00513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41F3C58E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3FEEA217" w14:textId="77777777" w:rsidR="004D7D1D" w:rsidRPr="00366268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40CD2D76" w14:textId="77777777" w:rsidR="004D7D1D" w:rsidRPr="00366268" w:rsidRDefault="004D7D1D" w:rsidP="00513934">
            <w:pPr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1A55F14B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69386" w14:textId="77777777" w:rsidR="004D7D1D" w:rsidRPr="00BA6B23" w:rsidRDefault="004D7D1D" w:rsidP="00513934">
            <w:pPr>
              <w:ind w:left="-11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66E3E" w14:textId="77777777" w:rsidR="004D7D1D" w:rsidRPr="00BA6B23" w:rsidRDefault="004D7D1D" w:rsidP="00513934">
            <w:pPr>
              <w:ind w:left="-111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24603663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3432B" w14:textId="77777777" w:rsidR="004D7D1D" w:rsidRPr="00BA6B23" w:rsidRDefault="004D7D1D" w:rsidP="00513934">
            <w:pPr>
              <w:ind w:left="30"/>
              <w:jc w:val="center"/>
              <w:rPr>
                <w:sz w:val="24"/>
                <w:szCs w:val="24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47BDF" w14:textId="77777777" w:rsidR="004D7D1D" w:rsidRPr="00BA6B23" w:rsidRDefault="004D7D1D" w:rsidP="00513934">
            <w:pPr>
              <w:ind w:left="-102"/>
              <w:jc w:val="center"/>
              <w:rPr>
                <w:i/>
                <w:sz w:val="24"/>
                <w:szCs w:val="24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</w:tr>
      <w:tr w:rsidR="00366268" w:rsidRPr="00366268" w14:paraId="271E02AC" w14:textId="77777777" w:rsidTr="00513934">
        <w:trPr>
          <w:trHeight w:val="137"/>
        </w:trPr>
        <w:tc>
          <w:tcPr>
            <w:tcW w:w="1540" w:type="pct"/>
            <w:vAlign w:val="center"/>
          </w:tcPr>
          <w:p w14:paraId="61CC33E7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447" w:type="pct"/>
            <w:vAlign w:val="bottom"/>
          </w:tcPr>
          <w:p w14:paraId="71F01F6C" w14:textId="70131CFB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5***</w:t>
            </w:r>
          </w:p>
        </w:tc>
        <w:tc>
          <w:tcPr>
            <w:tcW w:w="348" w:type="pct"/>
            <w:vAlign w:val="bottom"/>
          </w:tcPr>
          <w:p w14:paraId="23F271C4" w14:textId="5C2F14DD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99" w:type="pct"/>
          </w:tcPr>
          <w:p w14:paraId="270325AD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3EC91D89" w14:textId="110CBC55" w:rsidR="004D7D1D" w:rsidRPr="00366268" w:rsidRDefault="00AC3473" w:rsidP="00230FD2">
            <w:pPr>
              <w:tabs>
                <w:tab w:val="decimal" w:pos="43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***</w:t>
            </w:r>
          </w:p>
        </w:tc>
        <w:tc>
          <w:tcPr>
            <w:tcW w:w="398" w:type="pct"/>
            <w:vAlign w:val="bottom"/>
          </w:tcPr>
          <w:p w14:paraId="447EF9BE" w14:textId="0CEE3503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66268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" w:type="pct"/>
          </w:tcPr>
          <w:p w14:paraId="563FDA38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6AA37B45" w14:textId="4F003989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***</w:t>
            </w:r>
          </w:p>
        </w:tc>
        <w:tc>
          <w:tcPr>
            <w:tcW w:w="348" w:type="pct"/>
            <w:vAlign w:val="bottom"/>
          </w:tcPr>
          <w:p w14:paraId="1CBCF99C" w14:textId="48205253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center"/>
          </w:tcPr>
          <w:p w14:paraId="18C08C99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2DDE8287" w14:textId="7DD2B03E" w:rsidR="004D7D1D" w:rsidRPr="00366268" w:rsidRDefault="004D7D1D" w:rsidP="00E00166">
            <w:pPr>
              <w:tabs>
                <w:tab w:val="decimal" w:pos="3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**</w:t>
            </w:r>
            <w:r w:rsidR="00E00166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  <w:vAlign w:val="center"/>
          </w:tcPr>
          <w:p w14:paraId="4C4250AE" w14:textId="797AF9EB" w:rsidR="004D7D1D" w:rsidRPr="00366268" w:rsidRDefault="00E00166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366268" w:rsidRPr="00366268" w14:paraId="6CA688F5" w14:textId="77777777" w:rsidTr="00513934">
        <w:trPr>
          <w:trHeight w:val="109"/>
        </w:trPr>
        <w:tc>
          <w:tcPr>
            <w:tcW w:w="1540" w:type="pct"/>
            <w:vAlign w:val="center"/>
          </w:tcPr>
          <w:p w14:paraId="455943B2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447" w:type="pct"/>
            <w:vAlign w:val="bottom"/>
          </w:tcPr>
          <w:p w14:paraId="0C86DAE2" w14:textId="304E2066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0</w:t>
            </w:r>
            <w:r w:rsidR="005E24CE" w:rsidRPr="003662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48" w:type="pct"/>
            <w:vAlign w:val="bottom"/>
          </w:tcPr>
          <w:p w14:paraId="2C87D410" w14:textId="6F435627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99" w:type="pct"/>
          </w:tcPr>
          <w:p w14:paraId="71DF39FC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BC06006" w14:textId="48DF1075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98" w:type="pct"/>
            <w:vAlign w:val="bottom"/>
          </w:tcPr>
          <w:p w14:paraId="3E309A2D" w14:textId="4CBBFC26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69977B93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736C9E53" w14:textId="43505C29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*</w:t>
            </w:r>
          </w:p>
        </w:tc>
        <w:tc>
          <w:tcPr>
            <w:tcW w:w="348" w:type="pct"/>
            <w:vAlign w:val="bottom"/>
          </w:tcPr>
          <w:p w14:paraId="2902D3E2" w14:textId="166176EA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center"/>
          </w:tcPr>
          <w:p w14:paraId="6C875725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1F2722AD" w14:textId="216E1AB2" w:rsidR="004D7D1D" w:rsidRPr="00366268" w:rsidRDefault="00E00166" w:rsidP="00E00166">
            <w:pPr>
              <w:tabs>
                <w:tab w:val="decimal" w:pos="3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82" w:type="pct"/>
            <w:vAlign w:val="center"/>
          </w:tcPr>
          <w:p w14:paraId="3B6A009E" w14:textId="0DEACBB7" w:rsidR="004D7D1D" w:rsidRPr="00366268" w:rsidRDefault="00E00166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366268" w:rsidRPr="00366268" w14:paraId="003A0062" w14:textId="77777777" w:rsidTr="00513934">
        <w:tc>
          <w:tcPr>
            <w:tcW w:w="1540" w:type="pct"/>
            <w:vAlign w:val="center"/>
          </w:tcPr>
          <w:p w14:paraId="4BE11DDB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447" w:type="pct"/>
            <w:vAlign w:val="bottom"/>
          </w:tcPr>
          <w:p w14:paraId="16434855" w14:textId="6F8B0CAF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348" w:type="pct"/>
            <w:vAlign w:val="bottom"/>
          </w:tcPr>
          <w:p w14:paraId="2E3A9C54" w14:textId="324EE355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9" w:type="pct"/>
          </w:tcPr>
          <w:p w14:paraId="198C05E1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2BCA4788" w14:textId="64C121F0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398" w:type="pct"/>
            <w:vAlign w:val="bottom"/>
          </w:tcPr>
          <w:p w14:paraId="0A26E821" w14:textId="76878F64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</w:tcPr>
          <w:p w14:paraId="11A3E48D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5783AF4A" w14:textId="78F7D2F0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48" w:type="pct"/>
            <w:vAlign w:val="bottom"/>
          </w:tcPr>
          <w:p w14:paraId="71E8A151" w14:textId="1B67ED18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" w:type="pct"/>
            <w:vAlign w:val="center"/>
          </w:tcPr>
          <w:p w14:paraId="04818ECD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794FF103" w14:textId="2A600E9B" w:rsidR="004D7D1D" w:rsidRPr="00366268" w:rsidRDefault="004D7D1D" w:rsidP="00E00166">
            <w:pPr>
              <w:tabs>
                <w:tab w:val="decimal" w:pos="3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="00E00166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  <w:vAlign w:val="center"/>
          </w:tcPr>
          <w:p w14:paraId="0ADDF62E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366268" w:rsidRPr="00366268" w14:paraId="478B5127" w14:textId="77777777" w:rsidTr="00513934">
        <w:tc>
          <w:tcPr>
            <w:tcW w:w="1540" w:type="pct"/>
            <w:vAlign w:val="center"/>
          </w:tcPr>
          <w:p w14:paraId="4C2D4F85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end</w:t>
            </w:r>
          </w:p>
        </w:tc>
        <w:tc>
          <w:tcPr>
            <w:tcW w:w="447" w:type="pct"/>
            <w:vAlign w:val="bottom"/>
          </w:tcPr>
          <w:p w14:paraId="015089B2" w14:textId="6E199921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6</w:t>
            </w:r>
          </w:p>
        </w:tc>
        <w:tc>
          <w:tcPr>
            <w:tcW w:w="348" w:type="pct"/>
            <w:vAlign w:val="bottom"/>
          </w:tcPr>
          <w:p w14:paraId="09BF3481" w14:textId="6347CF03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9" w:type="pct"/>
          </w:tcPr>
          <w:p w14:paraId="074DED3E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5393213A" w14:textId="723FF123" w:rsidR="004D7D1D" w:rsidRPr="00366268" w:rsidRDefault="00366268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98" w:type="pct"/>
            <w:vAlign w:val="bottom"/>
          </w:tcPr>
          <w:p w14:paraId="4E6E8B05" w14:textId="17A1F3CF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98" w:type="pct"/>
          </w:tcPr>
          <w:p w14:paraId="01D811FE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5936E236" w14:textId="287C16EE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***</w:t>
            </w:r>
          </w:p>
        </w:tc>
        <w:tc>
          <w:tcPr>
            <w:tcW w:w="348" w:type="pct"/>
            <w:vAlign w:val="bottom"/>
          </w:tcPr>
          <w:p w14:paraId="29912084" w14:textId="3A9B09BD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center"/>
          </w:tcPr>
          <w:p w14:paraId="3F992BD7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7233A04F" w14:textId="7026B0AB" w:rsidR="004D7D1D" w:rsidRPr="00366268" w:rsidRDefault="00E00166" w:rsidP="00E00166">
            <w:pPr>
              <w:tabs>
                <w:tab w:val="decimal" w:pos="3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  <w:r w:rsidR="004D7D1D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82" w:type="pct"/>
            <w:vAlign w:val="center"/>
          </w:tcPr>
          <w:p w14:paraId="4199E24C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366268" w:rsidRPr="00366268" w14:paraId="17046871" w14:textId="77777777" w:rsidTr="00513934">
        <w:tc>
          <w:tcPr>
            <w:tcW w:w="1540" w:type="pct"/>
            <w:vAlign w:val="center"/>
          </w:tcPr>
          <w:p w14:paraId="46B53350" w14:textId="5DDD383C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Time</w:t>
            </w:r>
            <w:r w:rsidR="00571B27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hours)</w:t>
            </w:r>
          </w:p>
        </w:tc>
        <w:tc>
          <w:tcPr>
            <w:tcW w:w="447" w:type="pct"/>
            <w:vAlign w:val="bottom"/>
          </w:tcPr>
          <w:p w14:paraId="307E5E5A" w14:textId="39EDE156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***</w:t>
            </w:r>
          </w:p>
        </w:tc>
        <w:tc>
          <w:tcPr>
            <w:tcW w:w="348" w:type="pct"/>
            <w:vAlign w:val="bottom"/>
          </w:tcPr>
          <w:p w14:paraId="7AF677D0" w14:textId="5AA724CB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99" w:type="pct"/>
          </w:tcPr>
          <w:p w14:paraId="5C5F4D96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F306A67" w14:textId="6A7ED3AD" w:rsidR="004D7D1D" w:rsidRPr="00366268" w:rsidRDefault="00F33094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vAlign w:val="bottom"/>
          </w:tcPr>
          <w:p w14:paraId="0F6ED560" w14:textId="1E8B940D" w:rsidR="004D7D1D" w:rsidRPr="00366268" w:rsidRDefault="00F33094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</w:tcPr>
          <w:p w14:paraId="29FC8331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5741B4EF" w14:textId="6BBB8864" w:rsidR="004D7D1D" w:rsidRPr="00366268" w:rsidRDefault="00F33094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vAlign w:val="bottom"/>
          </w:tcPr>
          <w:p w14:paraId="0EC70F44" w14:textId="146C6415" w:rsidR="004D7D1D" w:rsidRPr="00366268" w:rsidRDefault="00F33094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vAlign w:val="center"/>
          </w:tcPr>
          <w:p w14:paraId="05A16066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1AFBE17A" w14:textId="77777777" w:rsidR="004D7D1D" w:rsidRPr="00366268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82" w:type="pct"/>
            <w:vAlign w:val="center"/>
          </w:tcPr>
          <w:p w14:paraId="4C05D68B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66268" w:rsidRPr="00366268" w14:paraId="059DACA8" w14:textId="77777777" w:rsidTr="00513934">
        <w:trPr>
          <w:trHeight w:val="451"/>
        </w:trPr>
        <w:tc>
          <w:tcPr>
            <w:tcW w:w="1540" w:type="pct"/>
            <w:vAlign w:val="center"/>
          </w:tcPr>
          <w:p w14:paraId="1F2777A4" w14:textId="77777777" w:rsidR="004D7D1D" w:rsidRPr="00BA6B23" w:rsidRDefault="004D7D1D" w:rsidP="00513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IN effects</w:t>
            </w:r>
          </w:p>
        </w:tc>
        <w:tc>
          <w:tcPr>
            <w:tcW w:w="447" w:type="pct"/>
            <w:vAlign w:val="bottom"/>
          </w:tcPr>
          <w:p w14:paraId="48259815" w14:textId="77777777" w:rsidR="004D7D1D" w:rsidRPr="00366268" w:rsidRDefault="004D7D1D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65483EBC" w14:textId="77777777" w:rsidR="004D7D1D" w:rsidRPr="00366268" w:rsidRDefault="004D7D1D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1F9B9BB9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2FB1D17D" w14:textId="77777777" w:rsidR="004D7D1D" w:rsidRPr="00366268" w:rsidRDefault="004D7D1D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vAlign w:val="bottom"/>
          </w:tcPr>
          <w:p w14:paraId="53BE749D" w14:textId="77777777" w:rsidR="004D7D1D" w:rsidRPr="00366268" w:rsidRDefault="004D7D1D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</w:tcPr>
          <w:p w14:paraId="4C8C7A75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4442C906" w14:textId="77777777" w:rsidR="004D7D1D" w:rsidRPr="00366268" w:rsidRDefault="004D7D1D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5126C1F2" w14:textId="77777777" w:rsidR="004D7D1D" w:rsidRPr="00366268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56EB47CA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1B2DF949" w14:textId="77777777" w:rsidR="004D7D1D" w:rsidRPr="00366268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vAlign w:val="center"/>
          </w:tcPr>
          <w:p w14:paraId="4DC12462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6268" w:rsidRPr="00366268" w14:paraId="1761A2E7" w14:textId="77777777" w:rsidTr="00513934">
        <w:tc>
          <w:tcPr>
            <w:tcW w:w="1540" w:type="pct"/>
            <w:vAlign w:val="center"/>
          </w:tcPr>
          <w:p w14:paraId="0CF54F79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39F68F67" w14:textId="64E48F95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*</w:t>
            </w:r>
          </w:p>
        </w:tc>
        <w:tc>
          <w:tcPr>
            <w:tcW w:w="348" w:type="pct"/>
            <w:vAlign w:val="bottom"/>
          </w:tcPr>
          <w:p w14:paraId="42E82FF8" w14:textId="11F0D85B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99" w:type="pct"/>
          </w:tcPr>
          <w:p w14:paraId="608516DB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6CCAC09F" w14:textId="6D257A0E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398" w:type="pct"/>
            <w:vAlign w:val="bottom"/>
          </w:tcPr>
          <w:p w14:paraId="394C97A3" w14:textId="5B2123B6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8" w:type="pct"/>
          </w:tcPr>
          <w:p w14:paraId="4A621611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2FF55974" w14:textId="4CBB6820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*</w:t>
            </w:r>
          </w:p>
        </w:tc>
        <w:tc>
          <w:tcPr>
            <w:tcW w:w="348" w:type="pct"/>
            <w:vAlign w:val="bottom"/>
          </w:tcPr>
          <w:p w14:paraId="7275715B" w14:textId="72F61036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center"/>
          </w:tcPr>
          <w:p w14:paraId="1E8AB56F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4A5F2317" w14:textId="745821EC" w:rsidR="004D7D1D" w:rsidRPr="00366268" w:rsidRDefault="00E00166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4D7D1D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82" w:type="pct"/>
            <w:vAlign w:val="center"/>
          </w:tcPr>
          <w:p w14:paraId="3ED1F2EF" w14:textId="69A4F3A7" w:rsidR="004D7D1D" w:rsidRPr="00366268" w:rsidRDefault="00E00166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366268" w:rsidRPr="00366268" w14:paraId="49D68CCD" w14:textId="77777777" w:rsidTr="00513934">
        <w:tc>
          <w:tcPr>
            <w:tcW w:w="1540" w:type="pct"/>
            <w:vAlign w:val="center"/>
          </w:tcPr>
          <w:p w14:paraId="17B336DC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bottom"/>
          </w:tcPr>
          <w:p w14:paraId="514C5F93" w14:textId="1A9087F4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***</w:t>
            </w:r>
          </w:p>
        </w:tc>
        <w:tc>
          <w:tcPr>
            <w:tcW w:w="348" w:type="pct"/>
            <w:vAlign w:val="bottom"/>
          </w:tcPr>
          <w:p w14:paraId="79FB7971" w14:textId="322E1867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9" w:type="pct"/>
          </w:tcPr>
          <w:p w14:paraId="3F6EEB99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D5116B0" w14:textId="001878CD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398" w:type="pct"/>
            <w:vAlign w:val="bottom"/>
          </w:tcPr>
          <w:p w14:paraId="4AE02A10" w14:textId="3D441390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8" w:type="pct"/>
          </w:tcPr>
          <w:p w14:paraId="14BA96A2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55319121" w14:textId="07205E53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348" w:type="pct"/>
            <w:vAlign w:val="bottom"/>
          </w:tcPr>
          <w:p w14:paraId="69997561" w14:textId="7F91D637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center"/>
          </w:tcPr>
          <w:p w14:paraId="3F38F4A3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070DE85C" w14:textId="767F1CDF" w:rsidR="004D7D1D" w:rsidRPr="00366268" w:rsidRDefault="00E00166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Pr="003662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82" w:type="pct"/>
            <w:vAlign w:val="center"/>
          </w:tcPr>
          <w:p w14:paraId="3B97CE6A" w14:textId="240B72D7" w:rsidR="004D7D1D" w:rsidRPr="00366268" w:rsidRDefault="00E00166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366268" w:rsidRPr="00366268" w14:paraId="3B57FC50" w14:textId="77777777" w:rsidTr="00513934">
        <w:tc>
          <w:tcPr>
            <w:tcW w:w="1540" w:type="pct"/>
            <w:vAlign w:val="center"/>
          </w:tcPr>
          <w:p w14:paraId="46E47B93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eipt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46658DD8" w14:textId="004F5E20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***</w:t>
            </w:r>
          </w:p>
        </w:tc>
        <w:tc>
          <w:tcPr>
            <w:tcW w:w="348" w:type="pct"/>
            <w:vAlign w:val="bottom"/>
          </w:tcPr>
          <w:p w14:paraId="40FF7055" w14:textId="49592912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9" w:type="pct"/>
          </w:tcPr>
          <w:p w14:paraId="2285570E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0697652" w14:textId="1A1C7700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5617E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*</w:t>
            </w:r>
          </w:p>
        </w:tc>
        <w:tc>
          <w:tcPr>
            <w:tcW w:w="398" w:type="pct"/>
            <w:vAlign w:val="bottom"/>
          </w:tcPr>
          <w:p w14:paraId="18ED1783" w14:textId="46324D04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8" w:type="pct"/>
          </w:tcPr>
          <w:p w14:paraId="5AABA978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0691593B" w14:textId="7F96A501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348" w:type="pct"/>
            <w:vAlign w:val="bottom"/>
          </w:tcPr>
          <w:p w14:paraId="1118F0D9" w14:textId="6CEA97FE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center"/>
          </w:tcPr>
          <w:p w14:paraId="04DC6218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15ABDB1C" w14:textId="6C4D8895" w:rsidR="004D7D1D" w:rsidRPr="00366268" w:rsidRDefault="00E00166" w:rsidP="00E00166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382" w:type="pct"/>
            <w:vAlign w:val="center"/>
          </w:tcPr>
          <w:p w14:paraId="7D0170F9" w14:textId="6EC99302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00166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366268" w:rsidRPr="00366268" w14:paraId="3B5A3F0F" w14:textId="77777777" w:rsidTr="00513934">
        <w:tc>
          <w:tcPr>
            <w:tcW w:w="1540" w:type="pct"/>
            <w:vAlign w:val="center"/>
          </w:tcPr>
          <w:p w14:paraId="39776CA5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eipt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bottom"/>
          </w:tcPr>
          <w:p w14:paraId="358FB8C7" w14:textId="1ACAA13F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348" w:type="pct"/>
            <w:vAlign w:val="bottom"/>
          </w:tcPr>
          <w:p w14:paraId="65B08507" w14:textId="21382AF1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9" w:type="pct"/>
          </w:tcPr>
          <w:p w14:paraId="3FEC5C79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69A45C41" w14:textId="60EFB50F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98" w:type="pct"/>
            <w:vAlign w:val="bottom"/>
          </w:tcPr>
          <w:p w14:paraId="617422B2" w14:textId="3117D9B1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8" w:type="pct"/>
          </w:tcPr>
          <w:p w14:paraId="3F63F4E2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78B6635B" w14:textId="600772B2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348" w:type="pct"/>
            <w:vAlign w:val="bottom"/>
          </w:tcPr>
          <w:p w14:paraId="080E916C" w14:textId="485AD1A1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center"/>
          </w:tcPr>
          <w:p w14:paraId="31ED9D59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03BA3341" w14:textId="632402B0" w:rsidR="004D7D1D" w:rsidRPr="00366268" w:rsidRDefault="004D7D1D" w:rsidP="00E00166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00166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</w:t>
            </w:r>
          </w:p>
        </w:tc>
        <w:tc>
          <w:tcPr>
            <w:tcW w:w="382" w:type="pct"/>
            <w:vAlign w:val="center"/>
          </w:tcPr>
          <w:p w14:paraId="194D08E0" w14:textId="39E159F3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00166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366268" w:rsidRPr="00366268" w14:paraId="3E8843CA" w14:textId="77777777" w:rsidTr="00513934">
        <w:trPr>
          <w:trHeight w:val="473"/>
        </w:trPr>
        <w:tc>
          <w:tcPr>
            <w:tcW w:w="1540" w:type="pct"/>
            <w:vAlign w:val="center"/>
          </w:tcPr>
          <w:p w14:paraId="1031F972" w14:textId="77777777" w:rsidR="004D7D1D" w:rsidRPr="00BA6B23" w:rsidRDefault="004D7D1D" w:rsidP="00513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WEEN effects</w:t>
            </w:r>
          </w:p>
        </w:tc>
        <w:tc>
          <w:tcPr>
            <w:tcW w:w="447" w:type="pct"/>
            <w:vAlign w:val="bottom"/>
          </w:tcPr>
          <w:p w14:paraId="683B3978" w14:textId="77777777" w:rsidR="004D7D1D" w:rsidRPr="00366268" w:rsidRDefault="004D7D1D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43188D21" w14:textId="77777777" w:rsidR="004D7D1D" w:rsidRPr="00366268" w:rsidRDefault="004D7D1D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1FEB1158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8051518" w14:textId="77777777" w:rsidR="004D7D1D" w:rsidRPr="00366268" w:rsidRDefault="004D7D1D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vAlign w:val="bottom"/>
          </w:tcPr>
          <w:p w14:paraId="1606EF12" w14:textId="77777777" w:rsidR="004D7D1D" w:rsidRPr="00366268" w:rsidRDefault="004D7D1D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</w:tcPr>
          <w:p w14:paraId="230E459B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75910A65" w14:textId="77777777" w:rsidR="004D7D1D" w:rsidRPr="00366268" w:rsidRDefault="004D7D1D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5848C2A5" w14:textId="77777777" w:rsidR="004D7D1D" w:rsidRPr="00366268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7A601AD1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53F1ACD3" w14:textId="77777777" w:rsidR="004D7D1D" w:rsidRPr="00366268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vAlign w:val="center"/>
          </w:tcPr>
          <w:p w14:paraId="797FFFE1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6268" w:rsidRPr="00366268" w14:paraId="79F900C0" w14:textId="77777777" w:rsidTr="00513934">
        <w:tc>
          <w:tcPr>
            <w:tcW w:w="1540" w:type="pct"/>
            <w:vAlign w:val="center"/>
          </w:tcPr>
          <w:p w14:paraId="0C9D6956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0DDED0A0" w14:textId="0FA54FEB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</w:t>
            </w:r>
          </w:p>
        </w:tc>
        <w:tc>
          <w:tcPr>
            <w:tcW w:w="348" w:type="pct"/>
            <w:vAlign w:val="bottom"/>
          </w:tcPr>
          <w:p w14:paraId="37F64F6F" w14:textId="399D4095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2</w:t>
            </w:r>
          </w:p>
        </w:tc>
        <w:tc>
          <w:tcPr>
            <w:tcW w:w="99" w:type="pct"/>
          </w:tcPr>
          <w:p w14:paraId="7F522FD6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0F020EC5" w14:textId="65718A12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98" w:type="pct"/>
            <w:vAlign w:val="bottom"/>
          </w:tcPr>
          <w:p w14:paraId="5CFD4FF1" w14:textId="1BA80CBB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7CF0A91D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3794B233" w14:textId="21E25790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66268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**</w:t>
            </w:r>
          </w:p>
        </w:tc>
        <w:tc>
          <w:tcPr>
            <w:tcW w:w="348" w:type="pct"/>
            <w:vAlign w:val="bottom"/>
          </w:tcPr>
          <w:p w14:paraId="5E852152" w14:textId="44BE2A41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center"/>
          </w:tcPr>
          <w:p w14:paraId="345C3BFA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5175C2F5" w14:textId="265A16A6" w:rsidR="004D7D1D" w:rsidRPr="00366268" w:rsidRDefault="003D7497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**</w:t>
            </w:r>
          </w:p>
        </w:tc>
        <w:tc>
          <w:tcPr>
            <w:tcW w:w="382" w:type="pct"/>
            <w:vAlign w:val="center"/>
          </w:tcPr>
          <w:p w14:paraId="2DC50261" w14:textId="5E19156D" w:rsidR="004D7D1D" w:rsidRPr="00366268" w:rsidRDefault="003D7497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366268" w:rsidRPr="00366268" w14:paraId="6FD2CF91" w14:textId="77777777" w:rsidTr="00513934">
        <w:tc>
          <w:tcPr>
            <w:tcW w:w="1540" w:type="pct"/>
            <w:vAlign w:val="center"/>
          </w:tcPr>
          <w:p w14:paraId="609ECAD2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bottom"/>
          </w:tcPr>
          <w:p w14:paraId="46D7CAE8" w14:textId="05D26566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0**</w:t>
            </w:r>
          </w:p>
        </w:tc>
        <w:tc>
          <w:tcPr>
            <w:tcW w:w="348" w:type="pct"/>
            <w:vAlign w:val="bottom"/>
          </w:tcPr>
          <w:p w14:paraId="5F900058" w14:textId="7BBFC19D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</w:t>
            </w:r>
          </w:p>
        </w:tc>
        <w:tc>
          <w:tcPr>
            <w:tcW w:w="99" w:type="pct"/>
          </w:tcPr>
          <w:p w14:paraId="326A168C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2AEFC5E3" w14:textId="4A005389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98" w:type="pct"/>
            <w:vAlign w:val="bottom"/>
          </w:tcPr>
          <w:p w14:paraId="4B8764D0" w14:textId="1714D4D4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2433671E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63079E6C" w14:textId="6863B292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48" w:type="pct"/>
            <w:vAlign w:val="bottom"/>
          </w:tcPr>
          <w:p w14:paraId="36557BBD" w14:textId="15FB1A07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center"/>
          </w:tcPr>
          <w:p w14:paraId="0878C7B9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1C92B151" w14:textId="1D2B0069" w:rsidR="004D7D1D" w:rsidRPr="00366268" w:rsidRDefault="003D7497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*</w:t>
            </w:r>
          </w:p>
        </w:tc>
        <w:tc>
          <w:tcPr>
            <w:tcW w:w="382" w:type="pct"/>
            <w:vAlign w:val="center"/>
          </w:tcPr>
          <w:p w14:paraId="42A9313D" w14:textId="5F39B870" w:rsidR="004D7D1D" w:rsidRPr="00366268" w:rsidRDefault="003D7497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366268" w:rsidRPr="00366268" w14:paraId="3433A4E1" w14:textId="77777777" w:rsidTr="00513934">
        <w:tc>
          <w:tcPr>
            <w:tcW w:w="1540" w:type="pct"/>
            <w:vAlign w:val="center"/>
          </w:tcPr>
          <w:p w14:paraId="0571E8C9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eipt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7DFC2B47" w14:textId="666F3AF8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9</w:t>
            </w:r>
          </w:p>
        </w:tc>
        <w:tc>
          <w:tcPr>
            <w:tcW w:w="348" w:type="pct"/>
            <w:vAlign w:val="bottom"/>
          </w:tcPr>
          <w:p w14:paraId="4E152ED7" w14:textId="28EC9A15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99" w:type="pct"/>
          </w:tcPr>
          <w:p w14:paraId="1DB2C540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6E45E53D" w14:textId="1A8EED95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98" w:type="pct"/>
            <w:vAlign w:val="bottom"/>
          </w:tcPr>
          <w:p w14:paraId="0A784FD2" w14:textId="21CFF72F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449AEC1A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06607FDC" w14:textId="6E86E909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48" w:type="pct"/>
            <w:vAlign w:val="bottom"/>
          </w:tcPr>
          <w:p w14:paraId="3F15C94E" w14:textId="3FD8312C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center"/>
          </w:tcPr>
          <w:p w14:paraId="41D87985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28BAC865" w14:textId="15BB8D98" w:rsidR="004D7D1D" w:rsidRPr="00366268" w:rsidRDefault="004D7D1D" w:rsidP="003D7497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D7497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**</w:t>
            </w:r>
          </w:p>
        </w:tc>
        <w:tc>
          <w:tcPr>
            <w:tcW w:w="382" w:type="pct"/>
            <w:vAlign w:val="center"/>
          </w:tcPr>
          <w:p w14:paraId="20A6A5CE" w14:textId="071CBC0F" w:rsidR="004D7D1D" w:rsidRPr="00366268" w:rsidRDefault="003D7497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366268" w:rsidRPr="00366268" w14:paraId="7930CF05" w14:textId="77777777" w:rsidTr="00513934">
        <w:tc>
          <w:tcPr>
            <w:tcW w:w="1540" w:type="pct"/>
            <w:vAlign w:val="center"/>
          </w:tcPr>
          <w:p w14:paraId="3C492BCC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eipt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bottom"/>
          </w:tcPr>
          <w:p w14:paraId="5E2205B4" w14:textId="32805213" w:rsidR="004D7D1D" w:rsidRPr="00366268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67</w:t>
            </w:r>
            <w:r w:rsidR="00366268"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48" w:type="pct"/>
            <w:vAlign w:val="bottom"/>
          </w:tcPr>
          <w:p w14:paraId="5A41A700" w14:textId="2436C4A6" w:rsidR="004D7D1D" w:rsidRPr="00366268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99" w:type="pct"/>
          </w:tcPr>
          <w:p w14:paraId="23B09853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8D05C27" w14:textId="1FC0D425" w:rsidR="004D7D1D" w:rsidRPr="00366268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398" w:type="pct"/>
            <w:vAlign w:val="bottom"/>
          </w:tcPr>
          <w:p w14:paraId="7C6C2040" w14:textId="77EAA0A4" w:rsidR="004D7D1D" w:rsidRPr="00366268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5B1E4084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329DFF2A" w14:textId="44019B78" w:rsidR="004D7D1D" w:rsidRPr="00366268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48" w:type="pct"/>
            <w:vAlign w:val="bottom"/>
          </w:tcPr>
          <w:p w14:paraId="7252C7B8" w14:textId="488FBC67" w:rsidR="004D7D1D" w:rsidRPr="00366268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center"/>
          </w:tcPr>
          <w:p w14:paraId="6CC4D966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56D50C20" w14:textId="5733C4B4" w:rsidR="004D7D1D" w:rsidRPr="00366268" w:rsidRDefault="003D7497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*</w:t>
            </w:r>
          </w:p>
        </w:tc>
        <w:tc>
          <w:tcPr>
            <w:tcW w:w="382" w:type="pct"/>
            <w:vAlign w:val="center"/>
          </w:tcPr>
          <w:p w14:paraId="463EFB05" w14:textId="390B0E94" w:rsidR="004D7D1D" w:rsidRPr="00366268" w:rsidRDefault="003D7497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62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366268" w:rsidRPr="00366268" w14:paraId="333A561C" w14:textId="77777777" w:rsidTr="00513934">
        <w:tc>
          <w:tcPr>
            <w:tcW w:w="1540" w:type="pct"/>
            <w:tcBorders>
              <w:bottom w:val="single" w:sz="4" w:space="0" w:color="auto"/>
            </w:tcBorders>
            <w:vAlign w:val="bottom"/>
          </w:tcPr>
          <w:p w14:paraId="1E584971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vAlign w:val="bottom"/>
          </w:tcPr>
          <w:p w14:paraId="3C062F52" w14:textId="77777777" w:rsidR="004D7D1D" w:rsidRPr="00366268" w:rsidRDefault="004D7D1D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54522A44" w14:textId="77777777" w:rsidR="004D7D1D" w:rsidRPr="00366268" w:rsidRDefault="004D7D1D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6F2C457F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10730E54" w14:textId="77777777" w:rsidR="004D7D1D" w:rsidRPr="00366268" w:rsidRDefault="004D7D1D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28F9634A" w14:textId="77777777" w:rsidR="004D7D1D" w:rsidRPr="00366268" w:rsidRDefault="004D7D1D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0262DF42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261BA47F" w14:textId="77777777" w:rsidR="004D7D1D" w:rsidRPr="00366268" w:rsidRDefault="004D7D1D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0D82547D" w14:textId="77777777" w:rsidR="004D7D1D" w:rsidRPr="00366268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5BEFFA4D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20625356" w14:textId="77777777" w:rsidR="004D7D1D" w:rsidRPr="00366268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7723CB47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6268" w:rsidRPr="00366268" w14:paraId="0CA757F6" w14:textId="77777777" w:rsidTr="00513934">
        <w:tc>
          <w:tcPr>
            <w:tcW w:w="1540" w:type="pct"/>
            <w:tcBorders>
              <w:bottom w:val="single" w:sz="4" w:space="0" w:color="auto"/>
            </w:tcBorders>
            <w:vAlign w:val="bottom"/>
          </w:tcPr>
          <w:p w14:paraId="1B48153B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 (variances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bottom"/>
          </w:tcPr>
          <w:p w14:paraId="3763374D" w14:textId="77777777" w:rsidR="004D7D1D" w:rsidRPr="00366268" w:rsidRDefault="004D7D1D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744D47A8" w14:textId="77777777" w:rsidR="004D7D1D" w:rsidRPr="00366268" w:rsidRDefault="004D7D1D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53C2EB32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77C5BE0B" w14:textId="77777777" w:rsidR="004D7D1D" w:rsidRPr="00366268" w:rsidRDefault="004D7D1D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7818A6E0" w14:textId="77777777" w:rsidR="004D7D1D" w:rsidRPr="00366268" w:rsidRDefault="004D7D1D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64C6DB61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3BDB09C1" w14:textId="77777777" w:rsidR="004D7D1D" w:rsidRPr="00366268" w:rsidRDefault="004D7D1D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5D121212" w14:textId="77777777" w:rsidR="004D7D1D" w:rsidRPr="00366268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194C1807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7429611" w14:textId="77777777" w:rsidR="004D7D1D" w:rsidRPr="00366268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7083D5A0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6268" w:rsidRPr="00366268" w14:paraId="2BF0F039" w14:textId="77777777" w:rsidTr="00513934">
        <w:trPr>
          <w:trHeight w:val="99"/>
        </w:trPr>
        <w:tc>
          <w:tcPr>
            <w:tcW w:w="1540" w:type="pct"/>
            <w:tcBorders>
              <w:top w:val="single" w:sz="4" w:space="0" w:color="auto"/>
            </w:tcBorders>
          </w:tcPr>
          <w:p w14:paraId="0AE61D29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2 (between-person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bottom"/>
          </w:tcPr>
          <w:p w14:paraId="38F9687D" w14:textId="77777777" w:rsidR="004D7D1D" w:rsidRPr="00366268" w:rsidRDefault="004D7D1D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14:paraId="532A5EE6" w14:textId="77777777" w:rsidR="004D7D1D" w:rsidRPr="00366268" w:rsidRDefault="004D7D1D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1B876F14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14:paraId="35BD1DB8" w14:textId="77777777" w:rsidR="004D7D1D" w:rsidRPr="00366268" w:rsidRDefault="004D7D1D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3329F250" w14:textId="77777777" w:rsidR="004D7D1D" w:rsidRPr="00366268" w:rsidRDefault="004D7D1D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6B41B210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52590932" w14:textId="77777777" w:rsidR="004D7D1D" w:rsidRPr="00366268" w:rsidRDefault="004D7D1D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14:paraId="3CC2A6E5" w14:textId="77777777" w:rsidR="004D7D1D" w:rsidRPr="00366268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12896FF8" w14:textId="77777777" w:rsidR="004D7D1D" w:rsidRPr="00366268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D99293A" w14:textId="77777777" w:rsidR="004D7D1D" w:rsidRPr="00366268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37CF6F63" w14:textId="77777777" w:rsidR="004D7D1D" w:rsidRPr="00366268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7D1D" w:rsidRPr="00BA6B23" w14:paraId="66A99E29" w14:textId="77777777" w:rsidTr="00513934">
        <w:tc>
          <w:tcPr>
            <w:tcW w:w="1540" w:type="pct"/>
            <w:vAlign w:val="bottom"/>
          </w:tcPr>
          <w:p w14:paraId="553C8A94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cept</w:t>
            </w:r>
          </w:p>
        </w:tc>
        <w:tc>
          <w:tcPr>
            <w:tcW w:w="447" w:type="pct"/>
            <w:vAlign w:val="bottom"/>
          </w:tcPr>
          <w:p w14:paraId="0E9D41BC" w14:textId="5EA05BF2" w:rsidR="004D7D1D" w:rsidRPr="00BA6B23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4.60***</w:t>
            </w:r>
          </w:p>
        </w:tc>
        <w:tc>
          <w:tcPr>
            <w:tcW w:w="348" w:type="pct"/>
          </w:tcPr>
          <w:p w14:paraId="41EF8756" w14:textId="550E2F7B" w:rsidR="004D7D1D" w:rsidRPr="00BA6B23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.94</w:t>
            </w:r>
          </w:p>
        </w:tc>
        <w:tc>
          <w:tcPr>
            <w:tcW w:w="99" w:type="pct"/>
          </w:tcPr>
          <w:p w14:paraId="1D27D75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1C7E04EC" w14:textId="5B88FE64" w:rsidR="004D7D1D" w:rsidRPr="00BA6B23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298F880F" w14:textId="44B21CAD" w:rsidR="004D7D1D" w:rsidRPr="00BA6B23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8" w:type="pct"/>
            <w:shd w:val="clear" w:color="auto" w:fill="auto"/>
          </w:tcPr>
          <w:p w14:paraId="02637561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</w:tcPr>
          <w:p w14:paraId="3C9ABA1E" w14:textId="2C1165EF" w:rsidR="004D7D1D" w:rsidRPr="00BA6B23" w:rsidRDefault="00366268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F371BE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***</w:t>
            </w:r>
          </w:p>
        </w:tc>
        <w:tc>
          <w:tcPr>
            <w:tcW w:w="348" w:type="pct"/>
            <w:shd w:val="clear" w:color="auto" w:fill="auto"/>
          </w:tcPr>
          <w:p w14:paraId="16E2ED5D" w14:textId="52343EC2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" w:type="pct"/>
            <w:shd w:val="clear" w:color="auto" w:fill="auto"/>
          </w:tcPr>
          <w:p w14:paraId="1AB8D8D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406256BD" w14:textId="24B55E9C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</w:t>
            </w:r>
            <w:r w:rsidR="00263F75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  <w:shd w:val="clear" w:color="auto" w:fill="auto"/>
          </w:tcPr>
          <w:p w14:paraId="17A66CD3" w14:textId="14B60466" w:rsidR="004D7D1D" w:rsidRPr="00BA6B23" w:rsidRDefault="00BA6B23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4D7D1D" w:rsidRPr="00BA6B23" w14:paraId="62A57DE9" w14:textId="77777777" w:rsidTr="00513934">
        <w:tc>
          <w:tcPr>
            <w:tcW w:w="1540" w:type="pct"/>
            <w:vAlign w:val="bottom"/>
          </w:tcPr>
          <w:p w14:paraId="14257DFD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der </w:t>
            </w:r>
          </w:p>
        </w:tc>
        <w:tc>
          <w:tcPr>
            <w:tcW w:w="447" w:type="pct"/>
            <w:vAlign w:val="bottom"/>
          </w:tcPr>
          <w:p w14:paraId="7D5F0662" w14:textId="2BFD4866" w:rsidR="004D7D1D" w:rsidRPr="00BA6B23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67***</w:t>
            </w:r>
          </w:p>
        </w:tc>
        <w:tc>
          <w:tcPr>
            <w:tcW w:w="348" w:type="pct"/>
          </w:tcPr>
          <w:p w14:paraId="4184D5A3" w14:textId="74BDB651" w:rsidR="004D7D1D" w:rsidRPr="00BA6B23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.76</w:t>
            </w:r>
          </w:p>
        </w:tc>
        <w:tc>
          <w:tcPr>
            <w:tcW w:w="99" w:type="pct"/>
          </w:tcPr>
          <w:p w14:paraId="2004A7C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DA47346" w14:textId="21C1AAC3" w:rsidR="004D7D1D" w:rsidRPr="00BA6B23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98" w:type="pct"/>
            <w:shd w:val="clear" w:color="auto" w:fill="auto"/>
          </w:tcPr>
          <w:p w14:paraId="58E72E4D" w14:textId="0486DC97" w:rsidR="004D7D1D" w:rsidRPr="00BA6B23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8" w:type="pct"/>
            <w:shd w:val="clear" w:color="auto" w:fill="auto"/>
          </w:tcPr>
          <w:p w14:paraId="37E8332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61FEA685" w14:textId="7B4036F3" w:rsidR="004D7D1D" w:rsidRPr="00BA6B23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0147303C" w14:textId="46F26394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shd w:val="clear" w:color="auto" w:fill="auto"/>
          </w:tcPr>
          <w:p w14:paraId="2312213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09906C3C" w14:textId="750BEDBA" w:rsidR="004D7D1D" w:rsidRPr="00BA6B23" w:rsidRDefault="00263F75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="004D7D1D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4D7D1D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  <w:shd w:val="clear" w:color="auto" w:fill="auto"/>
          </w:tcPr>
          <w:p w14:paraId="0494FC73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4D7D1D" w:rsidRPr="00BA6B23" w14:paraId="1337D3DB" w14:textId="77777777" w:rsidTr="00513934">
        <w:tc>
          <w:tcPr>
            <w:tcW w:w="1540" w:type="pct"/>
            <w:vAlign w:val="bottom"/>
          </w:tcPr>
          <w:p w14:paraId="01DC49B3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</w:t>
            </w:r>
          </w:p>
        </w:tc>
        <w:tc>
          <w:tcPr>
            <w:tcW w:w="447" w:type="pct"/>
            <w:vAlign w:val="bottom"/>
          </w:tcPr>
          <w:p w14:paraId="7B03FEFD" w14:textId="027881CE" w:rsidR="004D7D1D" w:rsidRPr="00BA6B23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48" w:type="pct"/>
          </w:tcPr>
          <w:p w14:paraId="635A1B22" w14:textId="4791FE73" w:rsidR="004D7D1D" w:rsidRPr="00BA6B23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9" w:type="pct"/>
          </w:tcPr>
          <w:p w14:paraId="12CFD56D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4A3B638E" w14:textId="559B8584" w:rsidR="004D7D1D" w:rsidRPr="00BA6B23" w:rsidRDefault="00207CEA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="008E25F2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AC3473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398" w:type="pct"/>
            <w:shd w:val="clear" w:color="auto" w:fill="auto"/>
          </w:tcPr>
          <w:p w14:paraId="636717D3" w14:textId="454F9ECB" w:rsidR="004D7D1D" w:rsidRPr="00BA6B23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  <w:shd w:val="clear" w:color="auto" w:fill="auto"/>
          </w:tcPr>
          <w:p w14:paraId="0509E04F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66EEE454" w14:textId="30B8D0A0" w:rsidR="004D7D1D" w:rsidRPr="00BA6B23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="00CB04A3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75BA5C1B" w14:textId="7760700B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096C5FBD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1DA186BE" w14:textId="65ABFA1F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="00263F75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  <w:shd w:val="clear" w:color="auto" w:fill="auto"/>
          </w:tcPr>
          <w:p w14:paraId="58BAD986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D7D1D" w:rsidRPr="00BA6B23" w14:paraId="68C14DEE" w14:textId="77777777" w:rsidTr="00513934">
        <w:tc>
          <w:tcPr>
            <w:tcW w:w="1540" w:type="pct"/>
            <w:vAlign w:val="bottom"/>
          </w:tcPr>
          <w:p w14:paraId="5FC73ACB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ekend</w:t>
            </w:r>
          </w:p>
        </w:tc>
        <w:tc>
          <w:tcPr>
            <w:tcW w:w="447" w:type="pct"/>
            <w:vAlign w:val="bottom"/>
          </w:tcPr>
          <w:p w14:paraId="79276D76" w14:textId="650170B2" w:rsidR="004D7D1D" w:rsidRPr="00BA6B23" w:rsidRDefault="00F371B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.15***</w:t>
            </w:r>
          </w:p>
        </w:tc>
        <w:tc>
          <w:tcPr>
            <w:tcW w:w="348" w:type="pct"/>
          </w:tcPr>
          <w:p w14:paraId="789F4166" w14:textId="30826228" w:rsidR="004D7D1D" w:rsidRPr="00BA6B23" w:rsidRDefault="00F371B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.93</w:t>
            </w:r>
          </w:p>
        </w:tc>
        <w:tc>
          <w:tcPr>
            <w:tcW w:w="99" w:type="pct"/>
          </w:tcPr>
          <w:p w14:paraId="109CD7E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C125C8D" w14:textId="4AF650F9" w:rsidR="004D7D1D" w:rsidRPr="00BA6B23" w:rsidRDefault="00AC3473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98" w:type="pct"/>
            <w:shd w:val="clear" w:color="auto" w:fill="auto"/>
          </w:tcPr>
          <w:p w14:paraId="1775858F" w14:textId="710D0119" w:rsidR="004D7D1D" w:rsidRPr="00BA6B23" w:rsidRDefault="00AC3473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8" w:type="pct"/>
            <w:shd w:val="clear" w:color="auto" w:fill="auto"/>
          </w:tcPr>
          <w:p w14:paraId="12918E0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750161AD" w14:textId="23B64562" w:rsidR="004D7D1D" w:rsidRPr="00BA6B23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510D1538" w14:textId="6B8D3850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7DF3EA6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11750C5A" w14:textId="29B9D502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263F75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2**</w:t>
            </w:r>
          </w:p>
        </w:tc>
        <w:tc>
          <w:tcPr>
            <w:tcW w:w="382" w:type="pct"/>
            <w:shd w:val="clear" w:color="auto" w:fill="auto"/>
          </w:tcPr>
          <w:p w14:paraId="52678760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4D7D1D" w:rsidRPr="00BA6B23" w14:paraId="2370BB4E" w14:textId="77777777" w:rsidTr="00513934">
        <w:tc>
          <w:tcPr>
            <w:tcW w:w="1540" w:type="pct"/>
            <w:vAlign w:val="center"/>
          </w:tcPr>
          <w:p w14:paraId="5AD79E6B" w14:textId="0003EF7D" w:rsidR="004D7D1D" w:rsidRPr="00BA6B23" w:rsidRDefault="004D7D1D" w:rsidP="00513934">
            <w:pPr>
              <w:tabs>
                <w:tab w:val="left" w:pos="176"/>
              </w:tabs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ar Time</w:t>
            </w:r>
            <w:r w:rsidR="00571B27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hours)</w:t>
            </w:r>
          </w:p>
        </w:tc>
        <w:tc>
          <w:tcPr>
            <w:tcW w:w="447" w:type="pct"/>
            <w:vAlign w:val="bottom"/>
          </w:tcPr>
          <w:p w14:paraId="1CE54B7C" w14:textId="77CAFD52" w:rsidR="004D7D1D" w:rsidRPr="00BA6B23" w:rsidRDefault="005E24C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4</w:t>
            </w:r>
          </w:p>
        </w:tc>
        <w:tc>
          <w:tcPr>
            <w:tcW w:w="348" w:type="pct"/>
          </w:tcPr>
          <w:p w14:paraId="238D9B02" w14:textId="190FC515" w:rsidR="004D7D1D" w:rsidRPr="00BA6B23" w:rsidRDefault="005E24C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3</w:t>
            </w:r>
          </w:p>
        </w:tc>
        <w:tc>
          <w:tcPr>
            <w:tcW w:w="99" w:type="pct"/>
          </w:tcPr>
          <w:p w14:paraId="0A804FB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77F6EA7" w14:textId="1476C267" w:rsidR="004D7D1D" w:rsidRPr="00BA6B23" w:rsidRDefault="004D7D1D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shd w:val="clear" w:color="auto" w:fill="auto"/>
          </w:tcPr>
          <w:p w14:paraId="6EC505EF" w14:textId="2B0CAB95" w:rsidR="004D7D1D" w:rsidRPr="00BA6B23" w:rsidRDefault="00321EE0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  <w:shd w:val="clear" w:color="auto" w:fill="auto"/>
          </w:tcPr>
          <w:p w14:paraId="1781990A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61D8C7CF" w14:textId="201F3585" w:rsidR="004D7D1D" w:rsidRPr="00BA6B23" w:rsidRDefault="004D7D1D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54762C5C" w14:textId="6854E03E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shd w:val="clear" w:color="auto" w:fill="auto"/>
          </w:tcPr>
          <w:p w14:paraId="5490AF4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4DA1C356" w14:textId="1B2B9BD1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82" w:type="pct"/>
            <w:shd w:val="clear" w:color="auto" w:fill="auto"/>
          </w:tcPr>
          <w:p w14:paraId="51CF9415" w14:textId="73056CFA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D7D1D" w:rsidRPr="00BA6B23" w14:paraId="25BEA27A" w14:textId="77777777" w:rsidTr="00513934">
        <w:tc>
          <w:tcPr>
            <w:tcW w:w="1540" w:type="pct"/>
            <w:vAlign w:val="center"/>
          </w:tcPr>
          <w:p w14:paraId="36CE525D" w14:textId="77777777" w:rsidR="004D7D1D" w:rsidRPr="00BA6B23" w:rsidRDefault="004D7D1D" w:rsidP="00513934">
            <w:pPr>
              <w:tabs>
                <w:tab w:val="left" w:pos="176"/>
              </w:tabs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243A8803" w14:textId="44FD6F7B" w:rsidR="004D7D1D" w:rsidRPr="00BA6B23" w:rsidRDefault="005E24C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65*</w:t>
            </w:r>
          </w:p>
        </w:tc>
        <w:tc>
          <w:tcPr>
            <w:tcW w:w="348" w:type="pct"/>
          </w:tcPr>
          <w:p w14:paraId="7480A6D7" w14:textId="744B4BE8" w:rsidR="004D7D1D" w:rsidRPr="00BA6B23" w:rsidRDefault="005E24C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9</w:t>
            </w:r>
          </w:p>
        </w:tc>
        <w:tc>
          <w:tcPr>
            <w:tcW w:w="99" w:type="pct"/>
          </w:tcPr>
          <w:p w14:paraId="068D787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C528E71" w14:textId="6C5FCB51" w:rsidR="004D7D1D" w:rsidRPr="00BA6B23" w:rsidRDefault="00321EE0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5E24CE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98" w:type="pct"/>
            <w:shd w:val="clear" w:color="auto" w:fill="auto"/>
          </w:tcPr>
          <w:p w14:paraId="062F8DE0" w14:textId="6F695C07" w:rsidR="004D7D1D" w:rsidRPr="00BA6B23" w:rsidRDefault="00321EE0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5E24CE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8" w:type="pct"/>
            <w:shd w:val="clear" w:color="auto" w:fill="auto"/>
          </w:tcPr>
          <w:p w14:paraId="6962718F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00AB7B15" w14:textId="6BA2A9DA" w:rsidR="004D7D1D" w:rsidRPr="00BA6B23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5E24CE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4D9D78F8" w14:textId="71ED123F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5E24CE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" w:type="pct"/>
            <w:shd w:val="clear" w:color="auto" w:fill="auto"/>
          </w:tcPr>
          <w:p w14:paraId="2D369F9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2395D6A0" w14:textId="797C103C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="008E1CCF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  <w:shd w:val="clear" w:color="auto" w:fill="auto"/>
          </w:tcPr>
          <w:p w14:paraId="46577F62" w14:textId="33BBB6CF" w:rsidR="004D7D1D" w:rsidRPr="00BA6B23" w:rsidRDefault="004432AD" w:rsidP="004432AD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D7D1D" w:rsidRPr="00BA6B23" w14:paraId="655C7E3C" w14:textId="77777777" w:rsidTr="00E00166">
        <w:tc>
          <w:tcPr>
            <w:tcW w:w="1540" w:type="pct"/>
            <w:vAlign w:val="center"/>
          </w:tcPr>
          <w:p w14:paraId="1D6BEDED" w14:textId="77777777" w:rsidR="004D7D1D" w:rsidRPr="00BA6B23" w:rsidRDefault="004D7D1D" w:rsidP="00513934">
            <w:pPr>
              <w:tabs>
                <w:tab w:val="left" w:pos="176"/>
              </w:tabs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center"/>
          </w:tcPr>
          <w:p w14:paraId="50935B23" w14:textId="72DE3B03" w:rsidR="004D7D1D" w:rsidRPr="00BA6B23" w:rsidRDefault="005E24CE" w:rsidP="00E00166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48" w:type="pct"/>
            <w:vAlign w:val="center"/>
          </w:tcPr>
          <w:p w14:paraId="401C36D7" w14:textId="17BD5B0C" w:rsidR="004D7D1D" w:rsidRPr="00BA6B23" w:rsidRDefault="005E24CE" w:rsidP="00E00166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" w:type="pct"/>
            <w:vAlign w:val="center"/>
          </w:tcPr>
          <w:p w14:paraId="1570A9E1" w14:textId="77777777" w:rsidR="004D7D1D" w:rsidRPr="00BA6B23" w:rsidRDefault="004D7D1D" w:rsidP="00E00166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1E31D310" w14:textId="034E0C3C" w:rsidR="004D7D1D" w:rsidRPr="00BA6B23" w:rsidRDefault="00321EE0" w:rsidP="00E00166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7ADABC" w14:textId="1DF0442A" w:rsidR="004D7D1D" w:rsidRPr="00BA6B23" w:rsidRDefault="00321EE0" w:rsidP="00E00166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</w:t>
            </w:r>
            <w:r w:rsidR="00F371BE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1C265AE8" w14:textId="77777777" w:rsidR="004D7D1D" w:rsidRPr="00BA6B23" w:rsidRDefault="004D7D1D" w:rsidP="00E00166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067A2C75" w14:textId="6CD3F3EC" w:rsidR="004D7D1D" w:rsidRPr="00BA6B23" w:rsidRDefault="00F371BE" w:rsidP="00E00166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808447F" w14:textId="08BBADB6" w:rsidR="004D7D1D" w:rsidRPr="00BA6B23" w:rsidRDefault="00F371BE" w:rsidP="00E00166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  <w:vAlign w:val="center"/>
          </w:tcPr>
          <w:p w14:paraId="10387443" w14:textId="77777777" w:rsidR="004D7D1D" w:rsidRPr="00BA6B23" w:rsidRDefault="004D7D1D" w:rsidP="00E00166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60D0E3B0" w14:textId="7AD83AA6" w:rsidR="004D7D1D" w:rsidRPr="00BA6B23" w:rsidRDefault="008E1CCF" w:rsidP="00E00166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8BBBD5D" w14:textId="788B0BD1" w:rsidR="004D7D1D" w:rsidRPr="00BA6B23" w:rsidRDefault="004432AD" w:rsidP="00E00166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D7D1D" w:rsidRPr="00BA6B23" w14:paraId="62410E10" w14:textId="77777777" w:rsidTr="00513934">
        <w:tc>
          <w:tcPr>
            <w:tcW w:w="1540" w:type="pct"/>
            <w:vAlign w:val="center"/>
          </w:tcPr>
          <w:p w14:paraId="2863C1C1" w14:textId="77777777" w:rsidR="004D7D1D" w:rsidRPr="00BA6B23" w:rsidRDefault="004D7D1D" w:rsidP="00513934">
            <w:pPr>
              <w:tabs>
                <w:tab w:val="left" w:pos="176"/>
              </w:tabs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eipt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160CC98E" w14:textId="30A01C77" w:rsidR="004D7D1D" w:rsidRPr="00BA6B23" w:rsidRDefault="005E24C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48" w:type="pct"/>
          </w:tcPr>
          <w:p w14:paraId="039D0828" w14:textId="4920F841" w:rsidR="004D7D1D" w:rsidRPr="00BA6B23" w:rsidRDefault="005E24C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" w:type="pct"/>
          </w:tcPr>
          <w:p w14:paraId="3A4EA985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6CA15A0" w14:textId="2D7C82A7" w:rsidR="004D7D1D" w:rsidRPr="00BA6B23" w:rsidRDefault="00321EE0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="005E24CE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98" w:type="pct"/>
            <w:shd w:val="clear" w:color="auto" w:fill="auto"/>
          </w:tcPr>
          <w:p w14:paraId="41AC91D0" w14:textId="5093FC89" w:rsidR="004D7D1D" w:rsidRPr="00BA6B23" w:rsidRDefault="00321EE0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  <w:shd w:val="clear" w:color="auto" w:fill="auto"/>
          </w:tcPr>
          <w:p w14:paraId="1462A79D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27C4FDB7" w14:textId="43DB40BB" w:rsidR="004D7D1D" w:rsidRPr="00BA6B23" w:rsidRDefault="00CB04A3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4B461A7D" w14:textId="75F25398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5B73126A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689640A6" w14:textId="6519A7A2" w:rsidR="004D7D1D" w:rsidRPr="00BA6B23" w:rsidRDefault="008E1CCF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="004D7D1D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82" w:type="pct"/>
            <w:shd w:val="clear" w:color="auto" w:fill="auto"/>
          </w:tcPr>
          <w:p w14:paraId="673B1FD5" w14:textId="667A9C38" w:rsidR="004D7D1D" w:rsidRPr="00BA6B23" w:rsidRDefault="004432AD" w:rsidP="004432AD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D7D1D" w:rsidRPr="00BA6B23" w14:paraId="685469D4" w14:textId="77777777" w:rsidTr="00513934">
        <w:tc>
          <w:tcPr>
            <w:tcW w:w="1540" w:type="pct"/>
            <w:vAlign w:val="center"/>
          </w:tcPr>
          <w:p w14:paraId="74C553ED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eipt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bottom"/>
          </w:tcPr>
          <w:p w14:paraId="51319C50" w14:textId="6AD60843" w:rsidR="004D7D1D" w:rsidRPr="00BA6B23" w:rsidRDefault="005E24C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0</w:t>
            </w:r>
          </w:p>
        </w:tc>
        <w:tc>
          <w:tcPr>
            <w:tcW w:w="348" w:type="pct"/>
          </w:tcPr>
          <w:p w14:paraId="77469495" w14:textId="458B3149" w:rsidR="004D7D1D" w:rsidRPr="00BA6B23" w:rsidRDefault="005E24C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9</w:t>
            </w:r>
          </w:p>
        </w:tc>
        <w:tc>
          <w:tcPr>
            <w:tcW w:w="99" w:type="pct"/>
          </w:tcPr>
          <w:p w14:paraId="69BF0B11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1187D97" w14:textId="49C058B7" w:rsidR="004D7D1D" w:rsidRPr="00BA6B23" w:rsidRDefault="00321EE0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98" w:type="pct"/>
            <w:shd w:val="clear" w:color="auto" w:fill="auto"/>
          </w:tcPr>
          <w:p w14:paraId="0396F1B6" w14:textId="1B47E7F5" w:rsidR="004D7D1D" w:rsidRPr="00BA6B23" w:rsidRDefault="00321EE0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  <w:shd w:val="clear" w:color="auto" w:fill="auto"/>
          </w:tcPr>
          <w:p w14:paraId="50C37D27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76A5172F" w14:textId="15BCF4EC" w:rsidR="004D7D1D" w:rsidRPr="00BA6B23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367753FF" w14:textId="396FC866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1ADE2319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56F5382B" w14:textId="7BAB8E02" w:rsidR="004D7D1D" w:rsidRPr="00BA6B23" w:rsidRDefault="008E1CCF" w:rsidP="004432AD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82" w:type="pct"/>
            <w:shd w:val="clear" w:color="auto" w:fill="auto"/>
          </w:tcPr>
          <w:p w14:paraId="1878AB68" w14:textId="28E887B9" w:rsidR="004D7D1D" w:rsidRPr="00BA6B23" w:rsidRDefault="008E1CCF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D7D1D" w:rsidRPr="00BA6B23" w14:paraId="2B9AC1F8" w14:textId="77777777" w:rsidTr="00513934">
        <w:tc>
          <w:tcPr>
            <w:tcW w:w="1540" w:type="pct"/>
          </w:tcPr>
          <w:p w14:paraId="096CDAF0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1 (within-person)</w:t>
            </w:r>
          </w:p>
        </w:tc>
        <w:tc>
          <w:tcPr>
            <w:tcW w:w="447" w:type="pct"/>
            <w:vAlign w:val="bottom"/>
          </w:tcPr>
          <w:p w14:paraId="3017D266" w14:textId="77777777" w:rsidR="004D7D1D" w:rsidRPr="00BA6B23" w:rsidRDefault="004D7D1D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</w:tcPr>
          <w:p w14:paraId="1CEF6926" w14:textId="77777777" w:rsidR="004D7D1D" w:rsidRPr="00BA6B23" w:rsidRDefault="004D7D1D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27A1A555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F506F23" w14:textId="77777777" w:rsidR="004D7D1D" w:rsidRPr="00BA6B23" w:rsidRDefault="004D7D1D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</w:tcPr>
          <w:p w14:paraId="4BC499EF" w14:textId="77777777" w:rsidR="004D7D1D" w:rsidRPr="00BA6B23" w:rsidRDefault="004D7D1D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  <w:shd w:val="clear" w:color="auto" w:fill="auto"/>
          </w:tcPr>
          <w:p w14:paraId="5052485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7FAE9F6D" w14:textId="77777777" w:rsidR="004D7D1D" w:rsidRPr="00BA6B23" w:rsidRDefault="004D7D1D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692706AA" w14:textId="77777777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shd w:val="clear" w:color="auto" w:fill="auto"/>
          </w:tcPr>
          <w:p w14:paraId="1937A185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063C252A" w14:textId="77777777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shd w:val="clear" w:color="auto" w:fill="auto"/>
          </w:tcPr>
          <w:p w14:paraId="4C6A786D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7D1D" w:rsidRPr="00BA6B23" w14:paraId="11CACE97" w14:textId="77777777" w:rsidTr="00513934">
        <w:tc>
          <w:tcPr>
            <w:tcW w:w="1540" w:type="pct"/>
          </w:tcPr>
          <w:p w14:paraId="6B100ECC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dual </w:t>
            </w:r>
          </w:p>
        </w:tc>
        <w:tc>
          <w:tcPr>
            <w:tcW w:w="447" w:type="pct"/>
            <w:vAlign w:val="bottom"/>
          </w:tcPr>
          <w:p w14:paraId="6214A1CB" w14:textId="7AA3443C" w:rsidR="004D7D1D" w:rsidRPr="00BA6B23" w:rsidRDefault="005E24CE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6.34***</w:t>
            </w:r>
          </w:p>
        </w:tc>
        <w:tc>
          <w:tcPr>
            <w:tcW w:w="348" w:type="pct"/>
          </w:tcPr>
          <w:p w14:paraId="4C8FC1FC" w14:textId="1F0F8AF5" w:rsidR="004D7D1D" w:rsidRPr="00BA6B23" w:rsidRDefault="005E24C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51</w:t>
            </w:r>
          </w:p>
        </w:tc>
        <w:tc>
          <w:tcPr>
            <w:tcW w:w="99" w:type="pct"/>
          </w:tcPr>
          <w:p w14:paraId="4211C73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3F13C386" w14:textId="712810B5" w:rsidR="004D7D1D" w:rsidRPr="00BA6B23" w:rsidRDefault="00321EE0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98" w:type="pct"/>
          </w:tcPr>
          <w:p w14:paraId="7440B6E8" w14:textId="20A303D1" w:rsidR="004D7D1D" w:rsidRPr="00BA6B23" w:rsidRDefault="00321EE0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</w:tcPr>
          <w:p w14:paraId="71B5CA34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661B2AB1" w14:textId="0BF41470" w:rsidR="004D7D1D" w:rsidRPr="00BA6B23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48" w:type="pct"/>
          </w:tcPr>
          <w:p w14:paraId="3B41C79B" w14:textId="07538854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</w:tcPr>
          <w:p w14:paraId="65935016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</w:tcPr>
          <w:p w14:paraId="5F744078" w14:textId="00C62BA0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</w:t>
            </w:r>
            <w:r w:rsidR="006C42AC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</w:tcPr>
          <w:p w14:paraId="09DA2BB1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4D7D1D" w:rsidRPr="00BA6B23" w14:paraId="284546A4" w14:textId="77777777" w:rsidTr="00513934">
        <w:trPr>
          <w:trHeight w:val="194"/>
        </w:trPr>
        <w:tc>
          <w:tcPr>
            <w:tcW w:w="1540" w:type="pct"/>
            <w:tcBorders>
              <w:bottom w:val="single" w:sz="4" w:space="0" w:color="auto"/>
            </w:tcBorders>
          </w:tcPr>
          <w:p w14:paraId="2C642D8E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tocorrelation 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bottom"/>
          </w:tcPr>
          <w:p w14:paraId="1A346AFE" w14:textId="5EDBBDEB" w:rsidR="004D7D1D" w:rsidRPr="00BA6B23" w:rsidRDefault="005E1B47" w:rsidP="00230FD2">
            <w:pPr>
              <w:tabs>
                <w:tab w:val="decimal" w:pos="32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5E24CE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7F953E9" w14:textId="0EFDF1D4" w:rsidR="004D7D1D" w:rsidRPr="00BA6B23" w:rsidRDefault="005E24CE" w:rsidP="00230FD2">
            <w:pPr>
              <w:tabs>
                <w:tab w:val="decimal" w:pos="3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6314EFFA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35473DF6" w14:textId="76D3B6AC" w:rsidR="004D7D1D" w:rsidRPr="00BA6B23" w:rsidRDefault="00321EE0" w:rsidP="00230FD2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***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0920CEAD" w14:textId="7E63C6D6" w:rsidR="004D7D1D" w:rsidRPr="00BA6B23" w:rsidRDefault="00321EE0" w:rsidP="00230FD2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4AA5813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4A59ED12" w14:textId="02FE1677" w:rsidR="004D7D1D" w:rsidRPr="00BA6B23" w:rsidRDefault="00F371BE" w:rsidP="00230FD2">
            <w:pPr>
              <w:tabs>
                <w:tab w:val="decimal" w:pos="32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***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76E8B52F" w14:textId="164C5273" w:rsidR="004D7D1D" w:rsidRPr="00BA6B23" w:rsidRDefault="00F371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587BD09F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0FF4A0B" w14:textId="4D843AB1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**</w:t>
            </w:r>
            <w:r w:rsidR="006C42AC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CC83925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</w:tbl>
    <w:p w14:paraId="04B3C159" w14:textId="77777777" w:rsidR="004D7D1D" w:rsidRPr="00BA6B23" w:rsidRDefault="004D7D1D" w:rsidP="004D7D1D">
      <w:pPr>
        <w:ind w:right="-455"/>
        <w:rPr>
          <w:rFonts w:ascii="Times New Roman" w:hAnsi="Times New Roman" w:cs="Times New Roman"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. For Model on MVPA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= 97 (194) couples (individuals) with a maximum of 28 days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 = 2259 available days; for models on positive and negative affect and relationship satisfaction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= 99 (198) couples (individuals) with a maximum of 28 days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 = 2181 available days. SE = standard error. Gender is coded as female = -0.5 and male = 0.5. </w:t>
      </w:r>
      <w:proofErr w:type="gramStart"/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Due to non-convergence, not all random effects could be computed. </w:t>
      </w:r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>p &lt; .10, *p &lt; .05, **p &lt; .01, ***p&lt;.001</w:t>
      </w:r>
    </w:p>
    <w:p w14:paraId="369F1D2F" w14:textId="112F769C" w:rsidR="004D7D1D" w:rsidRPr="00BA6B23" w:rsidRDefault="004D7D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E155DE" w14:textId="77777777" w:rsidR="004D7D1D" w:rsidRPr="00BA6B23" w:rsidRDefault="004D7D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3A4D6EC" w14:textId="0F08FF4A" w:rsidR="00D35985" w:rsidRPr="00BA6B23" w:rsidRDefault="00143C81" w:rsidP="00D3598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2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4126C207" w14:textId="54C61B39" w:rsidR="002D4650" w:rsidRPr="00BA6B23" w:rsidRDefault="002D4650" w:rsidP="002D465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Parameter estimates from mixed models testing the effect of support provided on couple’s daily positive and negative affect, relationship satisfaction and MVPA</w:t>
      </w:r>
      <w:r w:rsidR="00D05925"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adjusting for </w:t>
      </w:r>
      <w:r w:rsidR="00215626"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me spent together </w:t>
      </w:r>
    </w:p>
    <w:tbl>
      <w:tblPr>
        <w:tblStyle w:val="Tabellenraster"/>
        <w:tblpPr w:leftFromText="141" w:rightFromText="141" w:vertAnchor="text" w:horzAnchor="margin" w:tblpXSpec="center" w:tblpY="110"/>
        <w:tblW w:w="49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7"/>
        <w:gridCol w:w="1274"/>
        <w:gridCol w:w="854"/>
        <w:gridCol w:w="284"/>
        <w:gridCol w:w="1271"/>
        <w:gridCol w:w="993"/>
        <w:gridCol w:w="287"/>
        <w:gridCol w:w="1277"/>
        <w:gridCol w:w="1135"/>
        <w:gridCol w:w="284"/>
        <w:gridCol w:w="1132"/>
        <w:gridCol w:w="1002"/>
      </w:tblGrid>
      <w:tr w:rsidR="006C368B" w:rsidRPr="00BA6B23" w14:paraId="27C36556" w14:textId="77777777" w:rsidTr="00AF3A39">
        <w:tc>
          <w:tcPr>
            <w:tcW w:w="1549" w:type="pct"/>
            <w:tcBorders>
              <w:top w:val="single" w:sz="4" w:space="0" w:color="auto"/>
            </w:tcBorders>
          </w:tcPr>
          <w:p w14:paraId="06EE5A64" w14:textId="77777777" w:rsidR="006C368B" w:rsidRPr="00BA6B23" w:rsidRDefault="006C368B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E6BA0" w14:textId="32CEEC20" w:rsidR="006C368B" w:rsidRPr="00BA6B23" w:rsidRDefault="006C368B" w:rsidP="006C368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VPA (in minutes)</w:t>
            </w: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21437C91" w14:textId="77777777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E9D4C" w14:textId="487A2947" w:rsidR="006C368B" w:rsidRPr="00BA6B23" w:rsidRDefault="006C368B" w:rsidP="006C368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 Affect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0CB52AB1" w14:textId="77777777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gridSpan w:val="2"/>
            <w:tcBorders>
              <w:top w:val="single" w:sz="4" w:space="0" w:color="auto"/>
            </w:tcBorders>
            <w:vAlign w:val="center"/>
          </w:tcPr>
          <w:p w14:paraId="1D337B5E" w14:textId="1E9B9054" w:rsidR="006C368B" w:rsidRPr="00BA6B23" w:rsidRDefault="006C368B" w:rsidP="006C368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5B1083AD" w14:textId="77777777" w:rsidR="006C368B" w:rsidRPr="00BA6B23" w:rsidRDefault="006C368B" w:rsidP="006C368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860B9" w14:textId="069B0C37" w:rsidR="006C368B" w:rsidRPr="00BA6B23" w:rsidRDefault="006C368B" w:rsidP="006C368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tionship Satisfaction</w:t>
            </w:r>
          </w:p>
        </w:tc>
      </w:tr>
      <w:tr w:rsidR="00AF3A39" w:rsidRPr="00BA6B23" w14:paraId="0FB54704" w14:textId="77777777" w:rsidTr="00AF3A39">
        <w:trPr>
          <w:trHeight w:val="265"/>
        </w:trPr>
        <w:tc>
          <w:tcPr>
            <w:tcW w:w="1549" w:type="pct"/>
            <w:tcBorders>
              <w:bottom w:val="single" w:sz="4" w:space="0" w:color="auto"/>
            </w:tcBorders>
          </w:tcPr>
          <w:p w14:paraId="0E135CB4" w14:textId="77777777" w:rsidR="006C368B" w:rsidRPr="00BA6B23" w:rsidRDefault="006C368B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0B4F" w14:textId="2982AE64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685BA" w14:textId="7A18BE62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04B51AF9" w14:textId="77777777" w:rsidR="006C368B" w:rsidRPr="00BA6B23" w:rsidRDefault="006C368B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32D8733D" w14:textId="754341DB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34C9A827" w14:textId="7F91A14E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3744B477" w14:textId="77777777" w:rsidR="006C368B" w:rsidRPr="00BA6B23" w:rsidRDefault="006C368B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F9F7" w14:textId="68CA0053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17688" w14:textId="21FA420E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0F6D3EA3" w14:textId="6DDFBAA9" w:rsidR="006C368B" w:rsidRPr="00BA6B23" w:rsidRDefault="006C368B" w:rsidP="006C36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8B706" w14:textId="47D5C44B" w:rsidR="006C368B" w:rsidRPr="00BA6B23" w:rsidRDefault="006C368B" w:rsidP="006C368B">
            <w:pPr>
              <w:jc w:val="center"/>
              <w:rPr>
                <w:sz w:val="24"/>
                <w:szCs w:val="24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249C9" w14:textId="7DD8F93A" w:rsidR="006C368B" w:rsidRPr="00BA6B23" w:rsidRDefault="006C368B" w:rsidP="006C368B">
            <w:pPr>
              <w:jc w:val="center"/>
              <w:rPr>
                <w:i/>
                <w:sz w:val="24"/>
                <w:szCs w:val="24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</w:tr>
      <w:tr w:rsidR="00AF3A39" w:rsidRPr="00BA6B23" w14:paraId="7BF6ECDF" w14:textId="77777777" w:rsidTr="00AF3A39">
        <w:trPr>
          <w:trHeight w:val="137"/>
        </w:trPr>
        <w:tc>
          <w:tcPr>
            <w:tcW w:w="1549" w:type="pct"/>
            <w:vAlign w:val="center"/>
          </w:tcPr>
          <w:p w14:paraId="38721143" w14:textId="166DD147" w:rsidR="006C368B" w:rsidRPr="00BA6B23" w:rsidRDefault="00043674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  <w:r w:rsidR="006C368B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49" w:type="pct"/>
            <w:vAlign w:val="bottom"/>
          </w:tcPr>
          <w:p w14:paraId="0B0D19A6" w14:textId="02CA5B66" w:rsidR="006C368B" w:rsidRPr="00BA6B23" w:rsidRDefault="00FF6EDD" w:rsidP="003B2E3B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.55***</w:t>
            </w:r>
          </w:p>
        </w:tc>
        <w:tc>
          <w:tcPr>
            <w:tcW w:w="301" w:type="pct"/>
            <w:vAlign w:val="bottom"/>
          </w:tcPr>
          <w:p w14:paraId="109DB4C6" w14:textId="4B1A74DA" w:rsidR="006C368B" w:rsidRPr="00BA6B23" w:rsidRDefault="00FF6EDD" w:rsidP="003B2E3B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00" w:type="pct"/>
          </w:tcPr>
          <w:p w14:paraId="0D2CBDA4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0873E86A" w14:textId="2592206D" w:rsidR="006C368B" w:rsidRPr="00BA6B23" w:rsidRDefault="00513934" w:rsidP="003B2E3B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***</w:t>
            </w:r>
          </w:p>
        </w:tc>
        <w:tc>
          <w:tcPr>
            <w:tcW w:w="350" w:type="pct"/>
            <w:vAlign w:val="bottom"/>
          </w:tcPr>
          <w:p w14:paraId="61A7E7F3" w14:textId="6A583887" w:rsidR="006C368B" w:rsidRPr="00BA6B23" w:rsidRDefault="00513934" w:rsidP="003B2E3B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1" w:type="pct"/>
          </w:tcPr>
          <w:p w14:paraId="017A2D06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471DE731" w14:textId="7541C380" w:rsidR="006C368B" w:rsidRPr="00BA6B23" w:rsidRDefault="00C071AB" w:rsidP="003B2E3B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***</w:t>
            </w:r>
          </w:p>
        </w:tc>
        <w:tc>
          <w:tcPr>
            <w:tcW w:w="400" w:type="pct"/>
            <w:vAlign w:val="bottom"/>
          </w:tcPr>
          <w:p w14:paraId="613B1C7D" w14:textId="08628C5A" w:rsidR="006C368B" w:rsidRPr="00BA6B23" w:rsidRDefault="00C071AB" w:rsidP="003B2E3B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bottom"/>
          </w:tcPr>
          <w:p w14:paraId="33C0DCF9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08EA1613" w14:textId="07799AFB" w:rsidR="006C368B" w:rsidRPr="00BA6B23" w:rsidRDefault="00FF6EDD" w:rsidP="003B2E3B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***</w:t>
            </w:r>
          </w:p>
        </w:tc>
        <w:tc>
          <w:tcPr>
            <w:tcW w:w="353" w:type="pct"/>
            <w:vAlign w:val="bottom"/>
          </w:tcPr>
          <w:p w14:paraId="175D93AC" w14:textId="4AC200B8" w:rsidR="006C368B" w:rsidRPr="00BA6B23" w:rsidRDefault="00FF6EDD" w:rsidP="003B2E3B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AF3A39" w:rsidRPr="00BA6B23" w14:paraId="5F7D730D" w14:textId="77777777" w:rsidTr="00AF3A39">
        <w:trPr>
          <w:trHeight w:val="109"/>
        </w:trPr>
        <w:tc>
          <w:tcPr>
            <w:tcW w:w="1549" w:type="pct"/>
            <w:vAlign w:val="center"/>
          </w:tcPr>
          <w:p w14:paraId="4AEA1A7A" w14:textId="0758445F" w:rsidR="006C368B" w:rsidRPr="00BA6B23" w:rsidRDefault="00043674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449" w:type="pct"/>
            <w:vAlign w:val="bottom"/>
          </w:tcPr>
          <w:p w14:paraId="120690B7" w14:textId="2C20EE58" w:rsidR="006C368B" w:rsidRPr="00BA6B23" w:rsidRDefault="00FF6EDD" w:rsidP="003B2E3B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1</w:t>
            </w:r>
          </w:p>
        </w:tc>
        <w:tc>
          <w:tcPr>
            <w:tcW w:w="301" w:type="pct"/>
            <w:vAlign w:val="bottom"/>
          </w:tcPr>
          <w:p w14:paraId="20EA8085" w14:textId="03199304" w:rsidR="006C368B" w:rsidRPr="00BA6B23" w:rsidRDefault="00FF6EDD" w:rsidP="003B2E3B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00" w:type="pct"/>
          </w:tcPr>
          <w:p w14:paraId="5F511F18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622BF13" w14:textId="0B99C4B8" w:rsidR="006C368B" w:rsidRPr="00BA6B23" w:rsidRDefault="00513934" w:rsidP="003B2E3B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50" w:type="pct"/>
            <w:vAlign w:val="bottom"/>
          </w:tcPr>
          <w:p w14:paraId="3E091032" w14:textId="24525260" w:rsidR="006C368B" w:rsidRPr="00BA6B23" w:rsidRDefault="002E0684" w:rsidP="003B2E3B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1" w:type="pct"/>
          </w:tcPr>
          <w:p w14:paraId="7CBF3543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4E6B4925" w14:textId="6AEC3897" w:rsidR="006C368B" w:rsidRPr="00BA6B23" w:rsidRDefault="00C071AB" w:rsidP="003B2E3B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400" w:type="pct"/>
            <w:vAlign w:val="bottom"/>
          </w:tcPr>
          <w:p w14:paraId="04E1E963" w14:textId="3F633FE8" w:rsidR="006C368B" w:rsidRPr="00BA6B23" w:rsidRDefault="00C071AB" w:rsidP="003B2E3B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bottom"/>
          </w:tcPr>
          <w:p w14:paraId="69C31F61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7D97B0B7" w14:textId="1857E7BD" w:rsidR="006C368B" w:rsidRPr="00BA6B23" w:rsidRDefault="00FF6EDD" w:rsidP="003B2E3B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53" w:type="pct"/>
            <w:vAlign w:val="bottom"/>
          </w:tcPr>
          <w:p w14:paraId="3F634C93" w14:textId="467B89A7" w:rsidR="006C368B" w:rsidRPr="00BA6B23" w:rsidRDefault="00FF6EDD" w:rsidP="003B2E3B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AF3A39" w:rsidRPr="00BA6B23" w14:paraId="151251AA" w14:textId="77777777" w:rsidTr="00AF3A39">
        <w:tc>
          <w:tcPr>
            <w:tcW w:w="1549" w:type="pct"/>
            <w:vAlign w:val="center"/>
          </w:tcPr>
          <w:p w14:paraId="6AB396C8" w14:textId="77777777" w:rsidR="006C368B" w:rsidRPr="00BA6B23" w:rsidRDefault="006C368B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449" w:type="pct"/>
            <w:vAlign w:val="bottom"/>
          </w:tcPr>
          <w:p w14:paraId="06AC676D" w14:textId="380446AB" w:rsidR="006C368B" w:rsidRPr="00BA6B23" w:rsidRDefault="00FF6EDD" w:rsidP="003B2E3B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301" w:type="pct"/>
            <w:vAlign w:val="bottom"/>
          </w:tcPr>
          <w:p w14:paraId="1F08823D" w14:textId="61834EEC" w:rsidR="006C368B" w:rsidRPr="00BA6B23" w:rsidRDefault="00FF6EDD" w:rsidP="003B2E3B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0" w:type="pct"/>
          </w:tcPr>
          <w:p w14:paraId="24791622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5452E420" w14:textId="3DECC27A" w:rsidR="006C368B" w:rsidRPr="00BA6B23" w:rsidRDefault="00513934" w:rsidP="003B2E3B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2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50" w:type="pct"/>
            <w:vAlign w:val="bottom"/>
          </w:tcPr>
          <w:p w14:paraId="0B068E4C" w14:textId="6A1EE2B9" w:rsidR="006C368B" w:rsidRPr="00BA6B23" w:rsidRDefault="00513934" w:rsidP="003B2E3B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1" w:type="pct"/>
          </w:tcPr>
          <w:p w14:paraId="158DB7F4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78D6C3E9" w14:textId="719325CA" w:rsidR="006C368B" w:rsidRPr="00BA6B23" w:rsidRDefault="00C071AB" w:rsidP="003B2E3B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00" w:type="pct"/>
            <w:vAlign w:val="bottom"/>
          </w:tcPr>
          <w:p w14:paraId="6226AB4B" w14:textId="4930FDF6" w:rsidR="006C368B" w:rsidRPr="00BA6B23" w:rsidRDefault="00C071AB" w:rsidP="003B2E3B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" w:type="pct"/>
            <w:vAlign w:val="bottom"/>
          </w:tcPr>
          <w:p w14:paraId="00863A96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388233E8" w14:textId="3923AC1F" w:rsidR="006C368B" w:rsidRPr="00BA6B23" w:rsidRDefault="00FF6EDD" w:rsidP="003B2E3B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53" w:type="pct"/>
            <w:vAlign w:val="bottom"/>
          </w:tcPr>
          <w:p w14:paraId="760E1396" w14:textId="620E5B3C" w:rsidR="006C368B" w:rsidRPr="00BA6B23" w:rsidRDefault="00FF6EDD" w:rsidP="003B2E3B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AF3A39" w:rsidRPr="00BA6B23" w14:paraId="188ED8EA" w14:textId="77777777" w:rsidTr="00AF3A39">
        <w:tc>
          <w:tcPr>
            <w:tcW w:w="1549" w:type="pct"/>
            <w:vAlign w:val="center"/>
          </w:tcPr>
          <w:p w14:paraId="7AD39715" w14:textId="77777777" w:rsidR="006C368B" w:rsidRPr="00BA6B23" w:rsidRDefault="006C368B" w:rsidP="006C36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end</w:t>
            </w:r>
          </w:p>
        </w:tc>
        <w:tc>
          <w:tcPr>
            <w:tcW w:w="449" w:type="pct"/>
            <w:vAlign w:val="bottom"/>
          </w:tcPr>
          <w:p w14:paraId="225806E7" w14:textId="784B63EC" w:rsidR="006C368B" w:rsidRPr="00BA6B23" w:rsidRDefault="00FF6EDD" w:rsidP="003B2E3B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39</w:t>
            </w:r>
          </w:p>
        </w:tc>
        <w:tc>
          <w:tcPr>
            <w:tcW w:w="301" w:type="pct"/>
            <w:vAlign w:val="bottom"/>
          </w:tcPr>
          <w:p w14:paraId="260D9294" w14:textId="47BA0BB8" w:rsidR="006C368B" w:rsidRPr="00BA6B23" w:rsidRDefault="00FF6EDD" w:rsidP="003B2E3B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00" w:type="pct"/>
          </w:tcPr>
          <w:p w14:paraId="71BCF641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940082E" w14:textId="175E0508" w:rsidR="006C368B" w:rsidRPr="00BA6B23" w:rsidRDefault="00513934" w:rsidP="003B2E3B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0" w:type="pct"/>
            <w:vAlign w:val="bottom"/>
          </w:tcPr>
          <w:p w14:paraId="2886D48F" w14:textId="66DA734C" w:rsidR="006C368B" w:rsidRPr="00BA6B23" w:rsidRDefault="00513934" w:rsidP="003B2E3B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1" w:type="pct"/>
          </w:tcPr>
          <w:p w14:paraId="57953190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119B4352" w14:textId="6406D77C" w:rsidR="006C368B" w:rsidRPr="00BA6B23" w:rsidRDefault="00C071AB" w:rsidP="003B2E3B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***</w:t>
            </w:r>
          </w:p>
        </w:tc>
        <w:tc>
          <w:tcPr>
            <w:tcW w:w="400" w:type="pct"/>
            <w:vAlign w:val="bottom"/>
          </w:tcPr>
          <w:p w14:paraId="0C726ABF" w14:textId="1FB55A29" w:rsidR="006C368B" w:rsidRPr="00BA6B23" w:rsidRDefault="00C071AB" w:rsidP="003B2E3B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bottom"/>
          </w:tcPr>
          <w:p w14:paraId="1C75DF94" w14:textId="77777777" w:rsidR="006C368B" w:rsidRPr="00BA6B23" w:rsidRDefault="006C368B" w:rsidP="003B2E3B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710F0176" w14:textId="5C82BEEF" w:rsidR="006C368B" w:rsidRPr="00BA6B23" w:rsidRDefault="00FF6EDD" w:rsidP="003B2E3B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***</w:t>
            </w:r>
          </w:p>
        </w:tc>
        <w:tc>
          <w:tcPr>
            <w:tcW w:w="353" w:type="pct"/>
            <w:vAlign w:val="bottom"/>
          </w:tcPr>
          <w:p w14:paraId="67B7FDC2" w14:textId="233559BA" w:rsidR="006C368B" w:rsidRPr="00BA6B23" w:rsidRDefault="00FF6EDD" w:rsidP="003B2E3B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AF3A39" w:rsidRPr="00BA6B23" w14:paraId="640F7AAE" w14:textId="77777777" w:rsidTr="00AF3A39">
        <w:tc>
          <w:tcPr>
            <w:tcW w:w="1549" w:type="pct"/>
            <w:vAlign w:val="center"/>
          </w:tcPr>
          <w:p w14:paraId="7D8BB2AA" w14:textId="5DD8D7B8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Time</w:t>
            </w:r>
            <w:r w:rsidR="00571B27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hours)</w:t>
            </w:r>
          </w:p>
        </w:tc>
        <w:tc>
          <w:tcPr>
            <w:tcW w:w="449" w:type="pct"/>
            <w:vAlign w:val="bottom"/>
          </w:tcPr>
          <w:p w14:paraId="73521C9D" w14:textId="43B52D33" w:rsidR="009B2D73" w:rsidRPr="00BA6B23" w:rsidRDefault="00FF6EDD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1***</w:t>
            </w:r>
          </w:p>
        </w:tc>
        <w:tc>
          <w:tcPr>
            <w:tcW w:w="301" w:type="pct"/>
            <w:vAlign w:val="bottom"/>
          </w:tcPr>
          <w:p w14:paraId="3020B2CA" w14:textId="30A68003" w:rsidR="009B2D73" w:rsidRPr="00BA6B23" w:rsidRDefault="00FF6EDD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00" w:type="pct"/>
          </w:tcPr>
          <w:p w14:paraId="7177BDAE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9B4B54C" w14:textId="6586233E" w:rsidR="009B2D73" w:rsidRPr="00BA6B23" w:rsidRDefault="00513934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50" w:type="pct"/>
            <w:vAlign w:val="bottom"/>
          </w:tcPr>
          <w:p w14:paraId="449BEC77" w14:textId="6602EC4B" w:rsidR="009B2D73" w:rsidRPr="00BA6B23" w:rsidRDefault="00513934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01" w:type="pct"/>
          </w:tcPr>
          <w:p w14:paraId="2CCB727D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13F3F669" w14:textId="53591536" w:rsidR="009B2D73" w:rsidRPr="00BA6B23" w:rsidRDefault="00FF6EDD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400" w:type="pct"/>
            <w:vAlign w:val="bottom"/>
          </w:tcPr>
          <w:p w14:paraId="1140DB2F" w14:textId="1B8FA50A" w:rsidR="009B2D73" w:rsidRPr="00BA6B23" w:rsidRDefault="00FF6EDD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vAlign w:val="bottom"/>
          </w:tcPr>
          <w:p w14:paraId="00256708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35EE3FED" w14:textId="50BFE87F" w:rsidR="009B2D73" w:rsidRPr="00BA6B23" w:rsidRDefault="00FF6EDD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53" w:type="pct"/>
            <w:vAlign w:val="bottom"/>
          </w:tcPr>
          <w:p w14:paraId="10172C69" w14:textId="6D472541" w:rsidR="009B2D73" w:rsidRPr="00BA6B23" w:rsidRDefault="00FF6EDD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AF3A39" w:rsidRPr="00BA6B23" w14:paraId="6BF934D6" w14:textId="77777777" w:rsidTr="00AF3A39">
        <w:trPr>
          <w:trHeight w:val="457"/>
        </w:trPr>
        <w:tc>
          <w:tcPr>
            <w:tcW w:w="1549" w:type="pct"/>
            <w:vAlign w:val="center"/>
          </w:tcPr>
          <w:p w14:paraId="34D0E313" w14:textId="77777777" w:rsidR="009B2D73" w:rsidRPr="00BA6B23" w:rsidRDefault="009B2D73" w:rsidP="009B2D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IN effects</w:t>
            </w:r>
          </w:p>
        </w:tc>
        <w:tc>
          <w:tcPr>
            <w:tcW w:w="449" w:type="pct"/>
            <w:vAlign w:val="bottom"/>
          </w:tcPr>
          <w:p w14:paraId="4CA415BC" w14:textId="77777777" w:rsidR="009B2D73" w:rsidRPr="00BA6B23" w:rsidRDefault="009B2D73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bottom"/>
          </w:tcPr>
          <w:p w14:paraId="4DE2B23A" w14:textId="77777777" w:rsidR="009B2D73" w:rsidRPr="00BA6B23" w:rsidRDefault="009B2D73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14:paraId="0CDC2840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500D62B" w14:textId="77777777" w:rsidR="009B2D73" w:rsidRPr="00BA6B23" w:rsidRDefault="009B2D73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C25354B" w14:textId="77777777" w:rsidR="009B2D73" w:rsidRPr="00BA6B23" w:rsidRDefault="009B2D73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1" w:type="pct"/>
          </w:tcPr>
          <w:p w14:paraId="7A7A59E1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42D7128F" w14:textId="77777777" w:rsidR="009B2D73" w:rsidRPr="00BA6B23" w:rsidRDefault="009B2D73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vAlign w:val="bottom"/>
          </w:tcPr>
          <w:p w14:paraId="4FEFE1AC" w14:textId="77777777" w:rsidR="009B2D73" w:rsidRPr="00BA6B23" w:rsidRDefault="009B2D73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bottom"/>
          </w:tcPr>
          <w:p w14:paraId="40B168A3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7108174B" w14:textId="77777777" w:rsidR="009B2D73" w:rsidRPr="00BA6B23" w:rsidRDefault="009B2D73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vAlign w:val="bottom"/>
          </w:tcPr>
          <w:p w14:paraId="5E728F88" w14:textId="77777777" w:rsidR="009B2D73" w:rsidRPr="00BA6B23" w:rsidRDefault="009B2D73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F3A39" w:rsidRPr="00BA6B23" w14:paraId="6CAE14E4" w14:textId="77777777" w:rsidTr="00AF3A39">
        <w:tc>
          <w:tcPr>
            <w:tcW w:w="1549" w:type="pct"/>
            <w:vAlign w:val="center"/>
          </w:tcPr>
          <w:p w14:paraId="526CED2D" w14:textId="53ED089A" w:rsidR="004D7D1D" w:rsidRPr="00BA6B23" w:rsidRDefault="004D7D1D" w:rsidP="004D7D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9" w:type="pct"/>
            <w:vAlign w:val="bottom"/>
          </w:tcPr>
          <w:p w14:paraId="37D3C5DE" w14:textId="77E96821" w:rsidR="004D7D1D" w:rsidRPr="00BA6B23" w:rsidRDefault="00FF6EDD" w:rsidP="004D7D1D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2***</w:t>
            </w:r>
          </w:p>
        </w:tc>
        <w:tc>
          <w:tcPr>
            <w:tcW w:w="301" w:type="pct"/>
            <w:vAlign w:val="bottom"/>
          </w:tcPr>
          <w:p w14:paraId="525AAC6A" w14:textId="0B0D0044" w:rsidR="004D7D1D" w:rsidRPr="00BA6B23" w:rsidRDefault="00FF6EDD" w:rsidP="004D7D1D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00" w:type="pct"/>
          </w:tcPr>
          <w:p w14:paraId="7B954562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2893A981" w14:textId="713487A7" w:rsidR="004D7D1D" w:rsidRPr="00BA6B23" w:rsidRDefault="00513934" w:rsidP="004D7D1D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50" w:type="pct"/>
            <w:vAlign w:val="bottom"/>
          </w:tcPr>
          <w:p w14:paraId="43DA78BA" w14:textId="5EC26CD7" w:rsidR="004D7D1D" w:rsidRPr="00BA6B23" w:rsidRDefault="00513934" w:rsidP="004D7D1D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1" w:type="pct"/>
          </w:tcPr>
          <w:p w14:paraId="2F56609F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1FC58091" w14:textId="2039A84E" w:rsidR="004D7D1D" w:rsidRPr="00BA6B23" w:rsidRDefault="00FF6EDD" w:rsidP="004D7D1D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**</w:t>
            </w:r>
          </w:p>
        </w:tc>
        <w:tc>
          <w:tcPr>
            <w:tcW w:w="400" w:type="pct"/>
            <w:vAlign w:val="bottom"/>
          </w:tcPr>
          <w:p w14:paraId="76E1F51E" w14:textId="48D88E59" w:rsidR="004D7D1D" w:rsidRPr="00BA6B23" w:rsidRDefault="00FF6EDD" w:rsidP="004D7D1D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bottom"/>
          </w:tcPr>
          <w:p w14:paraId="558573D0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7BB8CC66" w14:textId="1D4579BE" w:rsidR="004D7D1D" w:rsidRPr="00BA6B23" w:rsidRDefault="00FF6EDD" w:rsidP="004D7D1D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353" w:type="pct"/>
            <w:vAlign w:val="bottom"/>
          </w:tcPr>
          <w:p w14:paraId="7B865D16" w14:textId="2E8CC33D" w:rsidR="004D7D1D" w:rsidRPr="00BA6B23" w:rsidRDefault="00FF6EDD" w:rsidP="004D7D1D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AF3A39" w:rsidRPr="00BA6B23" w14:paraId="6325512B" w14:textId="77777777" w:rsidTr="00AF3A39">
        <w:tc>
          <w:tcPr>
            <w:tcW w:w="1549" w:type="pct"/>
            <w:vAlign w:val="center"/>
          </w:tcPr>
          <w:p w14:paraId="6D64716D" w14:textId="2760DD97" w:rsidR="004D7D1D" w:rsidRPr="00BA6B23" w:rsidRDefault="004D7D1D" w:rsidP="004D7D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9" w:type="pct"/>
            <w:vAlign w:val="bottom"/>
          </w:tcPr>
          <w:p w14:paraId="41605384" w14:textId="592BD3DD" w:rsidR="004D7D1D" w:rsidRPr="00BA6B23" w:rsidRDefault="00FF6EDD" w:rsidP="004D7D1D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8***</w:t>
            </w:r>
          </w:p>
        </w:tc>
        <w:tc>
          <w:tcPr>
            <w:tcW w:w="301" w:type="pct"/>
            <w:vAlign w:val="bottom"/>
          </w:tcPr>
          <w:p w14:paraId="2770BE9B" w14:textId="1F910322" w:rsidR="004D7D1D" w:rsidRPr="00BA6B23" w:rsidRDefault="00FF6EDD" w:rsidP="004D7D1D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0" w:type="pct"/>
          </w:tcPr>
          <w:p w14:paraId="2B4CF702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2ACD221" w14:textId="13C2CA0E" w:rsidR="004D7D1D" w:rsidRPr="00BA6B23" w:rsidRDefault="00513934" w:rsidP="004D7D1D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50" w:type="pct"/>
            <w:vAlign w:val="bottom"/>
          </w:tcPr>
          <w:p w14:paraId="7B0623FC" w14:textId="7B6F2A27" w:rsidR="004D7D1D" w:rsidRPr="00BA6B23" w:rsidRDefault="00513934" w:rsidP="004D7D1D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1" w:type="pct"/>
          </w:tcPr>
          <w:p w14:paraId="359F7F3F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42E161BD" w14:textId="317DEEF8" w:rsidR="004D7D1D" w:rsidRPr="00BA6B23" w:rsidRDefault="00E13CC2" w:rsidP="004D7D1D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400" w:type="pct"/>
            <w:vAlign w:val="bottom"/>
          </w:tcPr>
          <w:p w14:paraId="5B6F5EEF" w14:textId="245225DF" w:rsidR="004D7D1D" w:rsidRPr="00BA6B23" w:rsidRDefault="00FF6EDD" w:rsidP="004D7D1D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0" w:type="pct"/>
            <w:vAlign w:val="bottom"/>
          </w:tcPr>
          <w:p w14:paraId="5A99D768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5AE98FCA" w14:textId="1754CF6E" w:rsidR="004D7D1D" w:rsidRPr="00BA6B23" w:rsidRDefault="00FF6EDD" w:rsidP="004D7D1D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53" w:type="pct"/>
            <w:vAlign w:val="bottom"/>
          </w:tcPr>
          <w:p w14:paraId="4D3E1E82" w14:textId="779EB0A2" w:rsidR="004D7D1D" w:rsidRPr="00BA6B23" w:rsidRDefault="00FF6EDD" w:rsidP="004D7D1D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AF3A39" w:rsidRPr="00BA6B23" w14:paraId="0A9298D1" w14:textId="77777777" w:rsidTr="00AF3A39">
        <w:tc>
          <w:tcPr>
            <w:tcW w:w="1549" w:type="pct"/>
            <w:vAlign w:val="center"/>
          </w:tcPr>
          <w:p w14:paraId="7A07E70B" w14:textId="767762B8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 time spent together</w:t>
            </w:r>
          </w:p>
        </w:tc>
        <w:tc>
          <w:tcPr>
            <w:tcW w:w="449" w:type="pct"/>
            <w:vAlign w:val="bottom"/>
          </w:tcPr>
          <w:p w14:paraId="1C37952C" w14:textId="1355E5BD" w:rsidR="009B2D73" w:rsidRPr="00BA6B23" w:rsidRDefault="00FF6EDD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301" w:type="pct"/>
            <w:vAlign w:val="bottom"/>
          </w:tcPr>
          <w:p w14:paraId="1B627C59" w14:textId="5BC47373" w:rsidR="009B2D73" w:rsidRPr="00BA6B23" w:rsidRDefault="00FF6EDD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0" w:type="pct"/>
          </w:tcPr>
          <w:p w14:paraId="2C492120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0C888459" w14:textId="59CA4E0C" w:rsidR="009B2D73" w:rsidRPr="00BA6B23" w:rsidRDefault="00513934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50" w:type="pct"/>
            <w:vAlign w:val="bottom"/>
          </w:tcPr>
          <w:p w14:paraId="6C49F4E4" w14:textId="153B4675" w:rsidR="009B2D73" w:rsidRPr="00BA6B23" w:rsidRDefault="00513934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1" w:type="pct"/>
          </w:tcPr>
          <w:p w14:paraId="6C44AF42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22046E7D" w14:textId="1A68241C" w:rsidR="009B2D73" w:rsidRPr="00BA6B23" w:rsidRDefault="00FF6EDD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-0.001</w:t>
            </w:r>
          </w:p>
        </w:tc>
        <w:tc>
          <w:tcPr>
            <w:tcW w:w="400" w:type="pct"/>
            <w:vAlign w:val="bottom"/>
          </w:tcPr>
          <w:p w14:paraId="1F0F8076" w14:textId="1FE6DAB9" w:rsidR="009B2D73" w:rsidRPr="00BA6B23" w:rsidRDefault="00FF6EDD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vAlign w:val="bottom"/>
          </w:tcPr>
          <w:p w14:paraId="30BFFA8C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4FFB91DE" w14:textId="2CD46216" w:rsidR="009B2D73" w:rsidRPr="00BA6B23" w:rsidRDefault="00FF6EDD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***</w:t>
            </w:r>
          </w:p>
        </w:tc>
        <w:tc>
          <w:tcPr>
            <w:tcW w:w="353" w:type="pct"/>
            <w:vAlign w:val="bottom"/>
          </w:tcPr>
          <w:p w14:paraId="0117D6A8" w14:textId="104502AC" w:rsidR="009B2D73" w:rsidRPr="00BA6B23" w:rsidRDefault="00FF6EDD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AF3A39" w:rsidRPr="00BA6B23" w14:paraId="1E52A27C" w14:textId="77777777" w:rsidTr="00AF3A39">
        <w:trPr>
          <w:trHeight w:val="472"/>
        </w:trPr>
        <w:tc>
          <w:tcPr>
            <w:tcW w:w="1549" w:type="pct"/>
            <w:vAlign w:val="center"/>
          </w:tcPr>
          <w:p w14:paraId="3675E72A" w14:textId="77777777" w:rsidR="009B2D73" w:rsidRPr="00BA6B23" w:rsidRDefault="009B2D73" w:rsidP="009B2D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WEEN effects</w:t>
            </w:r>
          </w:p>
        </w:tc>
        <w:tc>
          <w:tcPr>
            <w:tcW w:w="449" w:type="pct"/>
            <w:vAlign w:val="bottom"/>
          </w:tcPr>
          <w:p w14:paraId="6432150A" w14:textId="77777777" w:rsidR="009B2D73" w:rsidRPr="00BA6B23" w:rsidRDefault="009B2D73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bottom"/>
          </w:tcPr>
          <w:p w14:paraId="705E1837" w14:textId="77777777" w:rsidR="009B2D73" w:rsidRPr="00BA6B23" w:rsidRDefault="009B2D73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14:paraId="64D3F249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3202C18C" w14:textId="77777777" w:rsidR="009B2D73" w:rsidRPr="00BA6B23" w:rsidRDefault="009B2D73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EC7E855" w14:textId="77777777" w:rsidR="009B2D73" w:rsidRPr="00BA6B23" w:rsidRDefault="009B2D73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1" w:type="pct"/>
          </w:tcPr>
          <w:p w14:paraId="4628E1DD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296DC516" w14:textId="77777777" w:rsidR="009B2D73" w:rsidRPr="00BA6B23" w:rsidRDefault="009B2D73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vAlign w:val="bottom"/>
          </w:tcPr>
          <w:p w14:paraId="732EA2BF" w14:textId="77777777" w:rsidR="009B2D73" w:rsidRPr="00BA6B23" w:rsidRDefault="009B2D73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bottom"/>
          </w:tcPr>
          <w:p w14:paraId="5F267DB5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62B18090" w14:textId="4620307B" w:rsidR="009B2D73" w:rsidRPr="00BA6B23" w:rsidRDefault="009B2D73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vAlign w:val="bottom"/>
          </w:tcPr>
          <w:p w14:paraId="4E9DFF29" w14:textId="36CED8D6" w:rsidR="009B2D73" w:rsidRPr="00BA6B23" w:rsidRDefault="009B2D73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F3A39" w:rsidRPr="00BA6B23" w14:paraId="1FDC4FA5" w14:textId="77777777" w:rsidTr="00AF3A39">
        <w:tc>
          <w:tcPr>
            <w:tcW w:w="1549" w:type="pct"/>
            <w:vAlign w:val="center"/>
          </w:tcPr>
          <w:p w14:paraId="633039AC" w14:textId="54F3990B" w:rsidR="004D7D1D" w:rsidRPr="00BA6B23" w:rsidRDefault="004D7D1D" w:rsidP="004D7D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9" w:type="pct"/>
            <w:vAlign w:val="bottom"/>
          </w:tcPr>
          <w:p w14:paraId="4C217864" w14:textId="6D27C148" w:rsidR="004D7D1D" w:rsidRPr="00BA6B23" w:rsidRDefault="00FF6EDD" w:rsidP="004D7D1D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89</w:t>
            </w:r>
          </w:p>
        </w:tc>
        <w:tc>
          <w:tcPr>
            <w:tcW w:w="301" w:type="pct"/>
            <w:vAlign w:val="bottom"/>
          </w:tcPr>
          <w:p w14:paraId="3B14664D" w14:textId="409C07AA" w:rsidR="004D7D1D" w:rsidRPr="00BA6B23" w:rsidRDefault="00FF6EDD" w:rsidP="004D7D1D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00" w:type="pct"/>
          </w:tcPr>
          <w:p w14:paraId="18A566E0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C685D1E" w14:textId="7C7DA254" w:rsidR="004D7D1D" w:rsidRPr="00BA6B23" w:rsidRDefault="00513934" w:rsidP="004D7D1D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50" w:type="pct"/>
            <w:vAlign w:val="bottom"/>
          </w:tcPr>
          <w:p w14:paraId="6AC91526" w14:textId="306C82B0" w:rsidR="004D7D1D" w:rsidRPr="00BA6B23" w:rsidRDefault="00513934" w:rsidP="004D7D1D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1" w:type="pct"/>
          </w:tcPr>
          <w:p w14:paraId="3F3D370F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2A7615CA" w14:textId="27F548B4" w:rsidR="004D7D1D" w:rsidRPr="00BA6B23" w:rsidRDefault="00FF6EDD" w:rsidP="004D7D1D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4F2725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***</w:t>
            </w:r>
          </w:p>
        </w:tc>
        <w:tc>
          <w:tcPr>
            <w:tcW w:w="400" w:type="pct"/>
            <w:vAlign w:val="bottom"/>
          </w:tcPr>
          <w:p w14:paraId="0F2EA9F9" w14:textId="2A26BDD2" w:rsidR="004D7D1D" w:rsidRPr="00BA6B23" w:rsidRDefault="00FF6EDD" w:rsidP="004D7D1D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bottom"/>
          </w:tcPr>
          <w:p w14:paraId="0C3B62CB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5D49B519" w14:textId="096FF13D" w:rsidR="004D7D1D" w:rsidRPr="00BA6B23" w:rsidRDefault="00FF6EDD" w:rsidP="004D7D1D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53" w:type="pct"/>
            <w:vAlign w:val="bottom"/>
          </w:tcPr>
          <w:p w14:paraId="6FB5787D" w14:textId="6CC9DDF4" w:rsidR="004D7D1D" w:rsidRPr="00BA6B23" w:rsidRDefault="00FF6EDD" w:rsidP="004D7D1D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AF3A39" w:rsidRPr="00BA6B23" w14:paraId="71DCF291" w14:textId="77777777" w:rsidTr="00AF3A39">
        <w:tc>
          <w:tcPr>
            <w:tcW w:w="1549" w:type="pct"/>
            <w:vAlign w:val="center"/>
          </w:tcPr>
          <w:p w14:paraId="61E826B6" w14:textId="4954FDF9" w:rsidR="004D7D1D" w:rsidRPr="00BA6B23" w:rsidRDefault="004D7D1D" w:rsidP="004D7D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9" w:type="pct"/>
            <w:vAlign w:val="bottom"/>
          </w:tcPr>
          <w:p w14:paraId="2221EFAF" w14:textId="2F934372" w:rsidR="004D7D1D" w:rsidRPr="00BA6B23" w:rsidRDefault="00FF6EDD" w:rsidP="004D7D1D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9</w:t>
            </w:r>
          </w:p>
        </w:tc>
        <w:tc>
          <w:tcPr>
            <w:tcW w:w="301" w:type="pct"/>
            <w:vAlign w:val="bottom"/>
          </w:tcPr>
          <w:p w14:paraId="0AF4BEB4" w14:textId="5F3E3C52" w:rsidR="004D7D1D" w:rsidRPr="00BA6B23" w:rsidRDefault="00FF6EDD" w:rsidP="004D7D1D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00" w:type="pct"/>
          </w:tcPr>
          <w:p w14:paraId="6A44C6B8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6B887E0C" w14:textId="6D604B62" w:rsidR="004D7D1D" w:rsidRPr="00BA6B23" w:rsidRDefault="00513934" w:rsidP="004D7D1D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50" w:type="pct"/>
            <w:vAlign w:val="bottom"/>
          </w:tcPr>
          <w:p w14:paraId="6E588034" w14:textId="70706807" w:rsidR="004D7D1D" w:rsidRPr="00BA6B23" w:rsidRDefault="00513934" w:rsidP="004D7D1D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1" w:type="pct"/>
          </w:tcPr>
          <w:p w14:paraId="543B2FD1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7DA65889" w14:textId="0C848A09" w:rsidR="004D7D1D" w:rsidRPr="00BA6B23" w:rsidRDefault="00FF6EDD" w:rsidP="004D7D1D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400" w:type="pct"/>
            <w:vAlign w:val="bottom"/>
          </w:tcPr>
          <w:p w14:paraId="719F8A62" w14:textId="34FEBF57" w:rsidR="004D7D1D" w:rsidRPr="00BA6B23" w:rsidRDefault="00FF6EDD" w:rsidP="004D7D1D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bottom"/>
          </w:tcPr>
          <w:p w14:paraId="108CD34E" w14:textId="77777777" w:rsidR="004D7D1D" w:rsidRPr="00BA6B23" w:rsidRDefault="004D7D1D" w:rsidP="004D7D1D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05931B00" w14:textId="4FD93964" w:rsidR="004D7D1D" w:rsidRPr="00BA6B23" w:rsidRDefault="00FF6EDD" w:rsidP="004D7D1D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53" w:type="pct"/>
            <w:vAlign w:val="bottom"/>
          </w:tcPr>
          <w:p w14:paraId="777F834C" w14:textId="5FE2A2FA" w:rsidR="004D7D1D" w:rsidRPr="00BA6B23" w:rsidRDefault="00FF6EDD" w:rsidP="004D7D1D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AF3A39" w:rsidRPr="00BA6B23" w14:paraId="014153CE" w14:textId="77777777" w:rsidTr="00AF3A39">
        <w:tc>
          <w:tcPr>
            <w:tcW w:w="1549" w:type="pct"/>
            <w:shd w:val="clear" w:color="auto" w:fill="auto"/>
            <w:vAlign w:val="center"/>
          </w:tcPr>
          <w:p w14:paraId="1329AAE6" w14:textId="7BFCD382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time spent together </w:t>
            </w:r>
          </w:p>
        </w:tc>
        <w:tc>
          <w:tcPr>
            <w:tcW w:w="449" w:type="pct"/>
            <w:vAlign w:val="bottom"/>
          </w:tcPr>
          <w:p w14:paraId="408DFDF7" w14:textId="0E9FAD5D" w:rsidR="009B2D73" w:rsidRPr="00BA6B23" w:rsidRDefault="00FF6EDD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301" w:type="pct"/>
            <w:vAlign w:val="bottom"/>
          </w:tcPr>
          <w:p w14:paraId="2254C05A" w14:textId="097B7663" w:rsidR="009B2D73" w:rsidRPr="00BA6B23" w:rsidRDefault="00FF6EDD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0" w:type="pct"/>
          </w:tcPr>
          <w:p w14:paraId="28640B72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2117EA95" w14:textId="08579A6B" w:rsidR="009B2D73" w:rsidRPr="00BA6B23" w:rsidRDefault="00513934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4F2725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4F2725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50" w:type="pct"/>
            <w:vAlign w:val="bottom"/>
          </w:tcPr>
          <w:p w14:paraId="2D8F2BA0" w14:textId="32A526AE" w:rsidR="009B2D73" w:rsidRPr="00BA6B23" w:rsidRDefault="00513934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1" w:type="pct"/>
          </w:tcPr>
          <w:p w14:paraId="68895644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77BF50EE" w14:textId="4E04E746" w:rsidR="009B2D73" w:rsidRPr="00BA6B23" w:rsidRDefault="00E13CC2" w:rsidP="0021136A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400" w:type="pct"/>
            <w:vAlign w:val="bottom"/>
          </w:tcPr>
          <w:p w14:paraId="0190BFB0" w14:textId="236A1C88" w:rsidR="009B2D73" w:rsidRPr="00BA6B23" w:rsidRDefault="00E13CC2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bottom"/>
          </w:tcPr>
          <w:p w14:paraId="291674EB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5D9014C4" w14:textId="59DF9D0B" w:rsidR="009B2D73" w:rsidRPr="00BA6B23" w:rsidRDefault="00FF6EDD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353" w:type="pct"/>
            <w:vAlign w:val="bottom"/>
          </w:tcPr>
          <w:p w14:paraId="7B798DC9" w14:textId="174A077A" w:rsidR="009B2D73" w:rsidRPr="00BA6B23" w:rsidRDefault="00FF6EDD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AF3A39" w:rsidRPr="00BA6B23" w14:paraId="0F576A8D" w14:textId="77777777" w:rsidTr="00AF3A39">
        <w:tc>
          <w:tcPr>
            <w:tcW w:w="1549" w:type="pct"/>
            <w:vAlign w:val="center"/>
          </w:tcPr>
          <w:p w14:paraId="5634825D" w14:textId="55707C58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vAlign w:val="bottom"/>
          </w:tcPr>
          <w:p w14:paraId="377A1A54" w14:textId="03B1C21D" w:rsidR="009B2D73" w:rsidRPr="00BA6B23" w:rsidRDefault="009B2D73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vAlign w:val="bottom"/>
          </w:tcPr>
          <w:p w14:paraId="6250E713" w14:textId="46B4085D" w:rsidR="009B2D73" w:rsidRPr="00BA6B23" w:rsidRDefault="009B2D73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14:paraId="54BDA695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0AAC8470" w14:textId="7DABE66E" w:rsidR="009B2D73" w:rsidRPr="00BA6B23" w:rsidRDefault="009B2D73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7617C28" w14:textId="369B44D1" w:rsidR="009B2D73" w:rsidRPr="00BA6B23" w:rsidRDefault="009B2D73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" w:type="pct"/>
          </w:tcPr>
          <w:p w14:paraId="11E4B83E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0E7CCE5C" w14:textId="17D08C18" w:rsidR="009B2D73" w:rsidRPr="00BA6B23" w:rsidRDefault="009B2D73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vAlign w:val="bottom"/>
          </w:tcPr>
          <w:p w14:paraId="65055CDC" w14:textId="33DBF19B" w:rsidR="009B2D73" w:rsidRPr="00BA6B23" w:rsidRDefault="009B2D73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bottom"/>
          </w:tcPr>
          <w:p w14:paraId="19C86207" w14:textId="77777777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376574EB" w14:textId="54CC1203" w:rsidR="009B2D73" w:rsidRPr="00BA6B23" w:rsidRDefault="009B2D73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vAlign w:val="bottom"/>
          </w:tcPr>
          <w:p w14:paraId="4A43350F" w14:textId="59596031" w:rsidR="009B2D73" w:rsidRPr="00BA6B23" w:rsidRDefault="009B2D73" w:rsidP="009B2D73">
            <w:pPr>
              <w:tabs>
                <w:tab w:val="decimal" w:pos="369"/>
                <w:tab w:val="decimal" w:pos="45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3A39" w:rsidRPr="00BA6B23" w14:paraId="452B68E8" w14:textId="77777777" w:rsidTr="00AF3A39">
        <w:tc>
          <w:tcPr>
            <w:tcW w:w="1549" w:type="pct"/>
            <w:tcBorders>
              <w:bottom w:val="single" w:sz="4" w:space="0" w:color="auto"/>
            </w:tcBorders>
            <w:vAlign w:val="bottom"/>
          </w:tcPr>
          <w:p w14:paraId="279F5E7E" w14:textId="77777777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 (variances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bottom"/>
          </w:tcPr>
          <w:p w14:paraId="27F8D540" w14:textId="77777777" w:rsidR="009B2D73" w:rsidRPr="00BA6B23" w:rsidRDefault="009B2D73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vAlign w:val="bottom"/>
          </w:tcPr>
          <w:p w14:paraId="1019CB0D" w14:textId="77777777" w:rsidR="009B2D73" w:rsidRPr="00BA6B23" w:rsidRDefault="009B2D73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488F5A2F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3E839A36" w14:textId="77777777" w:rsidR="009B2D73" w:rsidRPr="00BA6B23" w:rsidRDefault="009B2D73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vAlign w:val="bottom"/>
          </w:tcPr>
          <w:p w14:paraId="59BFDAFD" w14:textId="77777777" w:rsidR="009B2D73" w:rsidRPr="00BA6B23" w:rsidRDefault="009B2D73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3040FFCA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bottom"/>
          </w:tcPr>
          <w:p w14:paraId="48A1C718" w14:textId="77777777" w:rsidR="009B2D73" w:rsidRPr="00BA6B23" w:rsidRDefault="009B2D73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015FADFA" w14:textId="77777777" w:rsidR="009B2D73" w:rsidRPr="00BA6B23" w:rsidRDefault="009B2D73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vAlign w:val="bottom"/>
          </w:tcPr>
          <w:p w14:paraId="4EA20385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386DEBE5" w14:textId="77777777" w:rsidR="009B2D73" w:rsidRPr="00BA6B23" w:rsidRDefault="009B2D73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6BFF88AE" w14:textId="77777777" w:rsidR="009B2D73" w:rsidRPr="00BA6B23" w:rsidRDefault="009B2D73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</w:tr>
      <w:tr w:rsidR="00AF3A39" w:rsidRPr="00BA6B23" w14:paraId="7CC1F92F" w14:textId="77777777" w:rsidTr="00AF3A39">
        <w:trPr>
          <w:trHeight w:val="99"/>
        </w:trPr>
        <w:tc>
          <w:tcPr>
            <w:tcW w:w="1549" w:type="pct"/>
            <w:tcBorders>
              <w:top w:val="single" w:sz="4" w:space="0" w:color="auto"/>
            </w:tcBorders>
          </w:tcPr>
          <w:p w14:paraId="2D646320" w14:textId="77777777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2 (between-person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bottom"/>
          </w:tcPr>
          <w:p w14:paraId="7F3B8A1A" w14:textId="77777777" w:rsidR="009B2D73" w:rsidRPr="00BA6B23" w:rsidRDefault="009B2D73" w:rsidP="009B2D73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vAlign w:val="bottom"/>
          </w:tcPr>
          <w:p w14:paraId="2A2E1297" w14:textId="77777777" w:rsidR="009B2D73" w:rsidRPr="00BA6B23" w:rsidRDefault="009B2D73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448BEA2C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14:paraId="46A3601E" w14:textId="77777777" w:rsidR="009B2D73" w:rsidRPr="00BA6B23" w:rsidRDefault="009B2D73" w:rsidP="009B2D73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04AB3957" w14:textId="77777777" w:rsidR="009B2D73" w:rsidRPr="00BA6B23" w:rsidRDefault="009B2D73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37C37B4C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vAlign w:val="bottom"/>
          </w:tcPr>
          <w:p w14:paraId="615DF164" w14:textId="77777777" w:rsidR="009B2D73" w:rsidRPr="00BA6B23" w:rsidRDefault="009B2D73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vAlign w:val="bottom"/>
          </w:tcPr>
          <w:p w14:paraId="6C0280E9" w14:textId="77777777" w:rsidR="009B2D73" w:rsidRPr="00BA6B23" w:rsidRDefault="009B2D73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bottom"/>
          </w:tcPr>
          <w:p w14:paraId="371866F4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E325F4E" w14:textId="77777777" w:rsidR="009B2D73" w:rsidRPr="00BA6B23" w:rsidRDefault="009B2D73" w:rsidP="009B2D73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2D7F03CF" w14:textId="77777777" w:rsidR="009B2D73" w:rsidRPr="00BA6B23" w:rsidRDefault="009B2D73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</w:tr>
      <w:tr w:rsidR="00AF3A39" w:rsidRPr="00BA6B23" w14:paraId="41C83255" w14:textId="77777777" w:rsidTr="00AF3A39">
        <w:tc>
          <w:tcPr>
            <w:tcW w:w="1549" w:type="pct"/>
            <w:vAlign w:val="bottom"/>
          </w:tcPr>
          <w:p w14:paraId="388169E0" w14:textId="77777777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e</w:t>
            </w:r>
          </w:p>
        </w:tc>
        <w:tc>
          <w:tcPr>
            <w:tcW w:w="449" w:type="pct"/>
            <w:vAlign w:val="bottom"/>
          </w:tcPr>
          <w:p w14:paraId="57C77C22" w14:textId="33A01485" w:rsidR="009B2D73" w:rsidRPr="00BA6B23" w:rsidRDefault="00FF6EDD" w:rsidP="00AF3A39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4.63***</w:t>
            </w:r>
          </w:p>
        </w:tc>
        <w:tc>
          <w:tcPr>
            <w:tcW w:w="301" w:type="pct"/>
            <w:vAlign w:val="bottom"/>
          </w:tcPr>
          <w:p w14:paraId="1AF20250" w14:textId="6C38FA5C" w:rsidR="009B2D73" w:rsidRPr="00BA6B23" w:rsidRDefault="00FF6EDD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.63</w:t>
            </w:r>
          </w:p>
        </w:tc>
        <w:tc>
          <w:tcPr>
            <w:tcW w:w="100" w:type="pct"/>
          </w:tcPr>
          <w:p w14:paraId="514F885C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32F0E55" w14:textId="4A43AFFA" w:rsidR="009B2D73" w:rsidRPr="00BA6B23" w:rsidRDefault="00513934" w:rsidP="00AF3A39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  <w:r w:rsidR="00FF6EDD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6F45B5B5" w14:textId="0A73E6EE" w:rsidR="009B2D73" w:rsidRPr="00BA6B23" w:rsidRDefault="00513934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1" w:type="pct"/>
            <w:shd w:val="clear" w:color="auto" w:fill="auto"/>
          </w:tcPr>
          <w:p w14:paraId="6058D112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bottom"/>
          </w:tcPr>
          <w:p w14:paraId="4A59842B" w14:textId="35F2FC5F" w:rsidR="009B2D73" w:rsidRPr="00BA6B23" w:rsidRDefault="00FF6EDD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7303D49" w14:textId="32730038" w:rsidR="009B2D73" w:rsidRPr="00BA6B23" w:rsidRDefault="00FF6EDD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" w:type="pct"/>
            <w:shd w:val="clear" w:color="auto" w:fill="auto"/>
            <w:vAlign w:val="bottom"/>
          </w:tcPr>
          <w:p w14:paraId="40AC074A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22A07FB2" w14:textId="0ADE3C58" w:rsidR="009B2D73" w:rsidRPr="00BA6B23" w:rsidRDefault="00FF6EDD" w:rsidP="00AF3A39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024F9307" w14:textId="4DCF0324" w:rsidR="009B2D73" w:rsidRPr="00BA6B23" w:rsidRDefault="00FF6EDD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AF3A39" w:rsidRPr="00BA6B23" w14:paraId="2E7F8098" w14:textId="77777777" w:rsidTr="00AF3A39">
        <w:tc>
          <w:tcPr>
            <w:tcW w:w="1549" w:type="pct"/>
            <w:vAlign w:val="bottom"/>
          </w:tcPr>
          <w:p w14:paraId="383FC8F7" w14:textId="77777777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male</w:t>
            </w:r>
          </w:p>
        </w:tc>
        <w:tc>
          <w:tcPr>
            <w:tcW w:w="449" w:type="pct"/>
            <w:vAlign w:val="bottom"/>
          </w:tcPr>
          <w:p w14:paraId="020D6D4C" w14:textId="007EEE7F" w:rsidR="009B2D73" w:rsidRPr="00BA6B23" w:rsidRDefault="0089715B" w:rsidP="00AF3A39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1.60***</w:t>
            </w:r>
          </w:p>
        </w:tc>
        <w:tc>
          <w:tcPr>
            <w:tcW w:w="301" w:type="pct"/>
            <w:vAlign w:val="bottom"/>
          </w:tcPr>
          <w:p w14:paraId="5826AD9D" w14:textId="5CF91934" w:rsidR="009B2D73" w:rsidRPr="00BA6B23" w:rsidRDefault="0089715B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.58</w:t>
            </w:r>
          </w:p>
        </w:tc>
        <w:tc>
          <w:tcPr>
            <w:tcW w:w="100" w:type="pct"/>
          </w:tcPr>
          <w:p w14:paraId="5EDF31EF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338B7CC2" w14:textId="04C7AE37" w:rsidR="009B2D73" w:rsidRPr="00BA6B23" w:rsidRDefault="00513934" w:rsidP="00AF3A39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093DFDA4" w14:textId="6CFF0958" w:rsidR="009B2D73" w:rsidRPr="00BA6B23" w:rsidRDefault="00513934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1" w:type="pct"/>
            <w:shd w:val="clear" w:color="auto" w:fill="auto"/>
          </w:tcPr>
          <w:p w14:paraId="2A3823EB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bottom"/>
          </w:tcPr>
          <w:p w14:paraId="46C6AFB5" w14:textId="3DF01ECE" w:rsidR="009B2D73" w:rsidRPr="00BA6B23" w:rsidRDefault="00FF6EDD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F4F9B94" w14:textId="01441777" w:rsidR="009B2D73" w:rsidRPr="00BA6B23" w:rsidRDefault="00FF6EDD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shd w:val="clear" w:color="auto" w:fill="auto"/>
            <w:vAlign w:val="bottom"/>
          </w:tcPr>
          <w:p w14:paraId="3C105B07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5A80E259" w14:textId="752DBB8C" w:rsidR="009B2D73" w:rsidRPr="00BA6B23" w:rsidRDefault="00FF6EDD" w:rsidP="00AF3A39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1D786320" w14:textId="54CBF4D0" w:rsidR="009B2D73" w:rsidRPr="00BA6B23" w:rsidRDefault="00FF6EDD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AF3A39" w:rsidRPr="00BA6B23" w14:paraId="6C08A581" w14:textId="77777777" w:rsidTr="00AF3A39">
        <w:tc>
          <w:tcPr>
            <w:tcW w:w="1549" w:type="pct"/>
            <w:vAlign w:val="bottom"/>
          </w:tcPr>
          <w:p w14:paraId="6C750302" w14:textId="77777777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</w:t>
            </w:r>
          </w:p>
        </w:tc>
        <w:tc>
          <w:tcPr>
            <w:tcW w:w="449" w:type="pct"/>
            <w:vAlign w:val="bottom"/>
          </w:tcPr>
          <w:p w14:paraId="600161FB" w14:textId="1E68E0DD" w:rsidR="009B2D73" w:rsidRPr="00BA6B23" w:rsidRDefault="0089715B" w:rsidP="00AF3A39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01" w:type="pct"/>
            <w:vAlign w:val="bottom"/>
          </w:tcPr>
          <w:p w14:paraId="3018B692" w14:textId="2A14C594" w:rsidR="009B2D73" w:rsidRPr="00BA6B23" w:rsidRDefault="0089715B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0" w:type="pct"/>
          </w:tcPr>
          <w:p w14:paraId="3F20D774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9F663DD" w14:textId="70876FDA" w:rsidR="009B2D73" w:rsidRPr="00BA6B23" w:rsidRDefault="00513934" w:rsidP="00AF3A39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*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2C62169D" w14:textId="5571C738" w:rsidR="009B2D73" w:rsidRPr="00BA6B23" w:rsidRDefault="00513934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1" w:type="pct"/>
            <w:shd w:val="clear" w:color="auto" w:fill="auto"/>
          </w:tcPr>
          <w:p w14:paraId="4A0A4C24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bottom"/>
          </w:tcPr>
          <w:p w14:paraId="0817E962" w14:textId="2D1B52E8" w:rsidR="009B2D73" w:rsidRPr="00BA6B23" w:rsidRDefault="00FF6EDD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8610216" w14:textId="76EC6C3C" w:rsidR="009B2D73" w:rsidRPr="00BA6B23" w:rsidRDefault="00FF6EDD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  <w:vAlign w:val="bottom"/>
          </w:tcPr>
          <w:p w14:paraId="5C99C348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11E59154" w14:textId="028F2A63" w:rsidR="009B2D73" w:rsidRPr="00BA6B23" w:rsidRDefault="00FF6EDD" w:rsidP="00AF3A39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F04F3C5" w14:textId="0422CF1B" w:rsidR="009B2D73" w:rsidRPr="00BA6B23" w:rsidRDefault="00FF6EDD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AF3A39" w:rsidRPr="00BA6B23" w14:paraId="34AE7B8E" w14:textId="77777777" w:rsidTr="00AF3A39">
        <w:tc>
          <w:tcPr>
            <w:tcW w:w="1549" w:type="pct"/>
            <w:vAlign w:val="bottom"/>
          </w:tcPr>
          <w:p w14:paraId="22C23702" w14:textId="77777777" w:rsidR="009B2D73" w:rsidRPr="00BA6B23" w:rsidRDefault="009B2D73" w:rsidP="009B2D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ekend</w:t>
            </w:r>
          </w:p>
        </w:tc>
        <w:tc>
          <w:tcPr>
            <w:tcW w:w="449" w:type="pct"/>
            <w:vAlign w:val="bottom"/>
          </w:tcPr>
          <w:p w14:paraId="0FC505FF" w14:textId="0496D7CB" w:rsidR="009B2D73" w:rsidRPr="00BA6B23" w:rsidRDefault="0089715B" w:rsidP="00AF3A39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.95***</w:t>
            </w:r>
          </w:p>
        </w:tc>
        <w:tc>
          <w:tcPr>
            <w:tcW w:w="301" w:type="pct"/>
          </w:tcPr>
          <w:p w14:paraId="1483B8F1" w14:textId="072BF699" w:rsidR="009B2D73" w:rsidRPr="00BA6B23" w:rsidRDefault="0089715B" w:rsidP="009B2D73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.82</w:t>
            </w:r>
          </w:p>
        </w:tc>
        <w:tc>
          <w:tcPr>
            <w:tcW w:w="100" w:type="pct"/>
          </w:tcPr>
          <w:p w14:paraId="1C5ABCF6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00FE0D0" w14:textId="08BD809A" w:rsidR="009B2D73" w:rsidRPr="00BA6B23" w:rsidRDefault="00513934" w:rsidP="00AF3A39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5C307549" w14:textId="5C3E4BB0" w:rsidR="009B2D73" w:rsidRPr="00BA6B23" w:rsidRDefault="00513934" w:rsidP="009B2D73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1" w:type="pct"/>
            <w:shd w:val="clear" w:color="auto" w:fill="auto"/>
          </w:tcPr>
          <w:p w14:paraId="4A1056AC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shd w:val="clear" w:color="auto" w:fill="auto"/>
          </w:tcPr>
          <w:p w14:paraId="6FD9E690" w14:textId="3C4DC228" w:rsidR="009B2D73" w:rsidRPr="00BA6B23" w:rsidRDefault="00FF6EDD" w:rsidP="009B2D73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56F199A" w14:textId="3F259567" w:rsidR="009B2D73" w:rsidRPr="00BA6B23" w:rsidRDefault="00FF6EDD" w:rsidP="009B2D73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6235E303" w14:textId="77777777" w:rsidR="009B2D73" w:rsidRPr="00BA6B23" w:rsidRDefault="009B2D73" w:rsidP="009B2D73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4852E186" w14:textId="03D6C9B9" w:rsidR="009B2D73" w:rsidRPr="00BA6B23" w:rsidRDefault="00FF6EDD" w:rsidP="00AF3A39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*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2EA2C00D" w14:textId="4D3074F4" w:rsidR="009B2D73" w:rsidRPr="00BA6B23" w:rsidRDefault="00FF6EDD" w:rsidP="009B2D73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3023C6" w:rsidRPr="00BA6B23" w14:paraId="630B1E0A" w14:textId="77777777" w:rsidTr="00AF3A39">
        <w:tc>
          <w:tcPr>
            <w:tcW w:w="1549" w:type="pct"/>
            <w:vAlign w:val="bottom"/>
          </w:tcPr>
          <w:p w14:paraId="21D4AD24" w14:textId="62D89DBF" w:rsidR="003023C6" w:rsidRPr="00BA6B23" w:rsidRDefault="003023C6" w:rsidP="00AF3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ar Time </w:t>
            </w:r>
            <w:r w:rsidR="00571B27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 hours)</w:t>
            </w:r>
          </w:p>
        </w:tc>
        <w:tc>
          <w:tcPr>
            <w:tcW w:w="449" w:type="pct"/>
            <w:vAlign w:val="bottom"/>
          </w:tcPr>
          <w:p w14:paraId="7702F406" w14:textId="1115F1C2" w:rsidR="003023C6" w:rsidRPr="00BA6B23" w:rsidRDefault="003023C6" w:rsidP="003023C6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6</w:t>
            </w:r>
          </w:p>
        </w:tc>
        <w:tc>
          <w:tcPr>
            <w:tcW w:w="301" w:type="pct"/>
          </w:tcPr>
          <w:p w14:paraId="475881FD" w14:textId="11E8538E" w:rsidR="003023C6" w:rsidRPr="00BA6B23" w:rsidRDefault="003023C6" w:rsidP="003023C6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00" w:type="pct"/>
          </w:tcPr>
          <w:p w14:paraId="297FB1D6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22D619F0" w14:textId="00E18D2D" w:rsidR="003023C6" w:rsidRPr="00BA6B23" w:rsidRDefault="003023C6" w:rsidP="003023C6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50" w:type="pct"/>
            <w:shd w:val="clear" w:color="auto" w:fill="auto"/>
          </w:tcPr>
          <w:p w14:paraId="0AADD2B3" w14:textId="67F1BA08" w:rsidR="003023C6" w:rsidRPr="00BA6B23" w:rsidRDefault="003023C6" w:rsidP="003023C6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01" w:type="pct"/>
            <w:shd w:val="clear" w:color="auto" w:fill="auto"/>
          </w:tcPr>
          <w:p w14:paraId="4978CD95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bottom"/>
          </w:tcPr>
          <w:p w14:paraId="3A739B94" w14:textId="3F7AB813" w:rsidR="003023C6" w:rsidRPr="00BA6B23" w:rsidRDefault="003023C6" w:rsidP="003023C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0245D6D" w14:textId="61F476CF" w:rsidR="003023C6" w:rsidRPr="00BA6B23" w:rsidRDefault="003023C6" w:rsidP="003023C6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shd w:val="clear" w:color="auto" w:fill="auto"/>
          </w:tcPr>
          <w:p w14:paraId="0E20DE37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1DF99FA1" w14:textId="7A7ECF18" w:rsidR="003023C6" w:rsidRPr="00BA6B23" w:rsidRDefault="003023C6" w:rsidP="003023C6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53" w:type="pct"/>
            <w:shd w:val="clear" w:color="auto" w:fill="auto"/>
          </w:tcPr>
          <w:p w14:paraId="0C6D9573" w14:textId="6DDBBB22" w:rsidR="003023C6" w:rsidRPr="00BA6B23" w:rsidRDefault="003023C6" w:rsidP="003023C6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AF3A39" w:rsidRPr="00BA6B23" w14:paraId="14EA8FE7" w14:textId="77777777" w:rsidTr="00AF3A39">
        <w:tc>
          <w:tcPr>
            <w:tcW w:w="1549" w:type="pct"/>
            <w:vAlign w:val="center"/>
          </w:tcPr>
          <w:p w14:paraId="24C6BF58" w14:textId="4F8B86AE" w:rsidR="003023C6" w:rsidRPr="00BA6B23" w:rsidRDefault="003023C6" w:rsidP="003023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9" w:type="pct"/>
            <w:vAlign w:val="bottom"/>
          </w:tcPr>
          <w:p w14:paraId="77A754C1" w14:textId="5D25C261" w:rsidR="003023C6" w:rsidRPr="00BA6B23" w:rsidRDefault="003023C6" w:rsidP="00AF3A39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96**</w:t>
            </w:r>
          </w:p>
        </w:tc>
        <w:tc>
          <w:tcPr>
            <w:tcW w:w="301" w:type="pct"/>
          </w:tcPr>
          <w:p w14:paraId="696B5C62" w14:textId="24FFF054" w:rsidR="003023C6" w:rsidRPr="00BA6B23" w:rsidRDefault="003023C6" w:rsidP="003023C6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45</w:t>
            </w:r>
          </w:p>
        </w:tc>
        <w:tc>
          <w:tcPr>
            <w:tcW w:w="100" w:type="pct"/>
          </w:tcPr>
          <w:p w14:paraId="56C40792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3963626D" w14:textId="7E5BD997" w:rsidR="003023C6" w:rsidRPr="00BA6B23" w:rsidRDefault="003023C6" w:rsidP="00AF3A39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50" w:type="pct"/>
            <w:shd w:val="clear" w:color="auto" w:fill="auto"/>
          </w:tcPr>
          <w:p w14:paraId="34C3C923" w14:textId="4FDBBBE2" w:rsidR="003023C6" w:rsidRPr="00BA6B23" w:rsidRDefault="003023C6" w:rsidP="003023C6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1" w:type="pct"/>
            <w:shd w:val="clear" w:color="auto" w:fill="auto"/>
          </w:tcPr>
          <w:p w14:paraId="56081FE0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bottom"/>
          </w:tcPr>
          <w:p w14:paraId="10BBBE40" w14:textId="617A62E8" w:rsidR="003023C6" w:rsidRPr="00BA6B23" w:rsidRDefault="003023C6" w:rsidP="003023C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D7E69FB" w14:textId="03E7DBBF" w:rsidR="003023C6" w:rsidRPr="00BA6B23" w:rsidRDefault="003023C6" w:rsidP="003023C6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45B475A9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3712A611" w14:textId="76DBF324" w:rsidR="003023C6" w:rsidRPr="00BA6B23" w:rsidRDefault="003023C6" w:rsidP="00AF3A39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6179B390" w14:textId="2BD4C188" w:rsidR="003023C6" w:rsidRPr="00BA6B23" w:rsidRDefault="003023C6" w:rsidP="003023C6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AF3A39" w:rsidRPr="00BA6B23" w14:paraId="5B1890A7" w14:textId="77777777" w:rsidTr="00AF3A39">
        <w:tc>
          <w:tcPr>
            <w:tcW w:w="1549" w:type="pct"/>
            <w:vAlign w:val="center"/>
          </w:tcPr>
          <w:p w14:paraId="059F5CAD" w14:textId="36BA9295" w:rsidR="00AF3A39" w:rsidRPr="00BA6B23" w:rsidRDefault="00AF3A39" w:rsidP="00AF3A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9" w:type="pct"/>
            <w:vAlign w:val="center"/>
          </w:tcPr>
          <w:p w14:paraId="4DB2FE76" w14:textId="23CBBED5" w:rsidR="00AF3A39" w:rsidRPr="00BA6B23" w:rsidRDefault="00AF3A39" w:rsidP="00AF3A39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01" w:type="pct"/>
            <w:vAlign w:val="center"/>
          </w:tcPr>
          <w:p w14:paraId="66D8D5BF" w14:textId="5A64C18D" w:rsidR="00AF3A39" w:rsidRPr="00BA6B23" w:rsidRDefault="00AF3A39" w:rsidP="00AF3A39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00" w:type="pct"/>
          </w:tcPr>
          <w:p w14:paraId="278CFB45" w14:textId="77777777" w:rsidR="00AF3A39" w:rsidRPr="00BA6B23" w:rsidRDefault="00AF3A39" w:rsidP="00AF3A39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6905BB5" w14:textId="42225E52" w:rsidR="00AF3A39" w:rsidRPr="00BA6B23" w:rsidRDefault="00AF3A39" w:rsidP="00AF3A39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50" w:type="pct"/>
            <w:shd w:val="clear" w:color="auto" w:fill="auto"/>
          </w:tcPr>
          <w:p w14:paraId="4B1B2032" w14:textId="18A6F1A0" w:rsidR="00AF3A39" w:rsidRPr="00BA6B23" w:rsidRDefault="00AF3A39" w:rsidP="00AF3A39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1" w:type="pct"/>
            <w:shd w:val="clear" w:color="auto" w:fill="auto"/>
          </w:tcPr>
          <w:p w14:paraId="6AAEF827" w14:textId="77777777" w:rsidR="00AF3A39" w:rsidRPr="00BA6B23" w:rsidRDefault="00AF3A39" w:rsidP="00AF3A39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bottom"/>
          </w:tcPr>
          <w:p w14:paraId="5572CFC7" w14:textId="6AFB49BF" w:rsidR="00AF3A39" w:rsidRPr="00BA6B23" w:rsidRDefault="00AF3A39" w:rsidP="00AF3A39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099D671" w14:textId="270A9CF6" w:rsidR="00AF3A39" w:rsidRPr="00BA6B23" w:rsidRDefault="00AF3A39" w:rsidP="00AF3A39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18C47C07" w14:textId="77777777" w:rsidR="00AF3A39" w:rsidRPr="00BA6B23" w:rsidRDefault="00AF3A39" w:rsidP="00AF3A39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shd w:val="clear" w:color="auto" w:fill="auto"/>
          </w:tcPr>
          <w:p w14:paraId="44D6DD41" w14:textId="4BD52F2B" w:rsidR="00AF3A39" w:rsidRPr="00BA6B23" w:rsidRDefault="00AF3A39" w:rsidP="00AF3A39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53" w:type="pct"/>
            <w:shd w:val="clear" w:color="auto" w:fill="auto"/>
            <w:vAlign w:val="bottom"/>
          </w:tcPr>
          <w:p w14:paraId="01F2CFBF" w14:textId="2C6F5601" w:rsidR="00AF3A39" w:rsidRPr="00BA6B23" w:rsidRDefault="00AF3A39" w:rsidP="00AF3A39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AF3A39" w:rsidRPr="00BA6B23" w14:paraId="17222AD8" w14:textId="77777777" w:rsidTr="00AF3A39">
        <w:tc>
          <w:tcPr>
            <w:tcW w:w="1549" w:type="pct"/>
          </w:tcPr>
          <w:p w14:paraId="67D99D84" w14:textId="77777777" w:rsidR="003023C6" w:rsidRPr="00BA6B23" w:rsidRDefault="003023C6" w:rsidP="003023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evel 1 (within-person)</w:t>
            </w:r>
          </w:p>
        </w:tc>
        <w:tc>
          <w:tcPr>
            <w:tcW w:w="449" w:type="pct"/>
            <w:vAlign w:val="bottom"/>
          </w:tcPr>
          <w:p w14:paraId="227CC8FE" w14:textId="77777777" w:rsidR="003023C6" w:rsidRPr="00BA6B23" w:rsidRDefault="003023C6" w:rsidP="003023C6">
            <w:pPr>
              <w:tabs>
                <w:tab w:val="decimal" w:pos="58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</w:tcPr>
          <w:p w14:paraId="28376B4D" w14:textId="77777777" w:rsidR="003023C6" w:rsidRPr="00BA6B23" w:rsidRDefault="003023C6" w:rsidP="003023C6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14:paraId="711C3732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627E6B47" w14:textId="77777777" w:rsidR="003023C6" w:rsidRPr="00BA6B23" w:rsidRDefault="003023C6" w:rsidP="003023C6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0" w:type="pct"/>
          </w:tcPr>
          <w:p w14:paraId="26E67536" w14:textId="77777777" w:rsidR="003023C6" w:rsidRPr="00BA6B23" w:rsidRDefault="003023C6" w:rsidP="003023C6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1" w:type="pct"/>
          </w:tcPr>
          <w:p w14:paraId="722B5A1A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042C8E36" w14:textId="77777777" w:rsidR="003023C6" w:rsidRPr="00BA6B23" w:rsidRDefault="003023C6" w:rsidP="003023C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0" w:type="pct"/>
            <w:vAlign w:val="bottom"/>
          </w:tcPr>
          <w:p w14:paraId="3C585D59" w14:textId="77777777" w:rsidR="003023C6" w:rsidRPr="00BA6B23" w:rsidRDefault="003023C6" w:rsidP="003023C6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</w:tcPr>
          <w:p w14:paraId="2501EDDC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560ED22F" w14:textId="77777777" w:rsidR="003023C6" w:rsidRPr="00BA6B23" w:rsidRDefault="003023C6" w:rsidP="003023C6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3" w:type="pct"/>
            <w:vAlign w:val="bottom"/>
          </w:tcPr>
          <w:p w14:paraId="11A236EF" w14:textId="77777777" w:rsidR="003023C6" w:rsidRPr="00BA6B23" w:rsidRDefault="003023C6" w:rsidP="003023C6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F3A39" w:rsidRPr="00BA6B23" w14:paraId="06E340AB" w14:textId="77777777" w:rsidTr="00AF3A39">
        <w:trPr>
          <w:trHeight w:val="87"/>
        </w:trPr>
        <w:tc>
          <w:tcPr>
            <w:tcW w:w="1549" w:type="pct"/>
          </w:tcPr>
          <w:p w14:paraId="14D266E8" w14:textId="77777777" w:rsidR="003023C6" w:rsidRPr="00BA6B23" w:rsidRDefault="003023C6" w:rsidP="003023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dual </w:t>
            </w:r>
          </w:p>
        </w:tc>
        <w:tc>
          <w:tcPr>
            <w:tcW w:w="449" w:type="pct"/>
            <w:vAlign w:val="bottom"/>
          </w:tcPr>
          <w:p w14:paraId="66C27BDD" w14:textId="33D52D7C" w:rsidR="003023C6" w:rsidRPr="00BA6B23" w:rsidRDefault="003023C6" w:rsidP="00E13CC2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6.49***</w:t>
            </w:r>
          </w:p>
        </w:tc>
        <w:tc>
          <w:tcPr>
            <w:tcW w:w="301" w:type="pct"/>
          </w:tcPr>
          <w:p w14:paraId="4E16C638" w14:textId="6D35C30B" w:rsidR="003023C6" w:rsidRPr="00BA6B23" w:rsidRDefault="003023C6" w:rsidP="003023C6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51</w:t>
            </w:r>
          </w:p>
        </w:tc>
        <w:tc>
          <w:tcPr>
            <w:tcW w:w="100" w:type="pct"/>
          </w:tcPr>
          <w:p w14:paraId="5ABF32A0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4060D9F" w14:textId="766A166A" w:rsidR="003023C6" w:rsidRPr="00BA6B23" w:rsidRDefault="003023C6" w:rsidP="003023C6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50" w:type="pct"/>
          </w:tcPr>
          <w:p w14:paraId="27458360" w14:textId="4A168DAE" w:rsidR="003023C6" w:rsidRPr="00BA6B23" w:rsidRDefault="003023C6" w:rsidP="003023C6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1" w:type="pct"/>
          </w:tcPr>
          <w:p w14:paraId="30CDC208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vAlign w:val="bottom"/>
          </w:tcPr>
          <w:p w14:paraId="609983AC" w14:textId="6F69D59A" w:rsidR="003023C6" w:rsidRPr="00BA6B23" w:rsidRDefault="003023C6" w:rsidP="003023C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400" w:type="pct"/>
            <w:vAlign w:val="bottom"/>
          </w:tcPr>
          <w:p w14:paraId="7C5D445C" w14:textId="544F54E8" w:rsidR="003023C6" w:rsidRPr="00BA6B23" w:rsidRDefault="003023C6" w:rsidP="003023C6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</w:tcPr>
          <w:p w14:paraId="21146653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</w:tcPr>
          <w:p w14:paraId="26A63D05" w14:textId="1FBF7C23" w:rsidR="003023C6" w:rsidRPr="00BA6B23" w:rsidRDefault="003023C6" w:rsidP="003023C6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53" w:type="pct"/>
            <w:vAlign w:val="bottom"/>
          </w:tcPr>
          <w:p w14:paraId="527FAB80" w14:textId="503B2B41" w:rsidR="003023C6" w:rsidRPr="00BA6B23" w:rsidRDefault="003023C6" w:rsidP="003023C6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AF3A39" w:rsidRPr="00BA6B23" w14:paraId="67CF788D" w14:textId="77777777" w:rsidTr="00AF3A39">
        <w:trPr>
          <w:trHeight w:val="194"/>
        </w:trPr>
        <w:tc>
          <w:tcPr>
            <w:tcW w:w="1549" w:type="pct"/>
            <w:tcBorders>
              <w:bottom w:val="single" w:sz="4" w:space="0" w:color="auto"/>
            </w:tcBorders>
          </w:tcPr>
          <w:p w14:paraId="57349A90" w14:textId="77777777" w:rsidR="003023C6" w:rsidRPr="00BA6B23" w:rsidRDefault="003023C6" w:rsidP="003023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tocorrelation 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bottom"/>
          </w:tcPr>
          <w:p w14:paraId="181A7A3B" w14:textId="3667A7A4" w:rsidR="003023C6" w:rsidRPr="00BA6B23" w:rsidRDefault="003023C6" w:rsidP="00E13CC2">
            <w:pPr>
              <w:tabs>
                <w:tab w:val="decimal" w:pos="31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4ACFDCD6" w14:textId="58956E0E" w:rsidR="003023C6" w:rsidRPr="00BA6B23" w:rsidRDefault="003023C6" w:rsidP="003023C6">
            <w:pPr>
              <w:tabs>
                <w:tab w:val="decimal" w:pos="30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2357C873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79B19AEC" w14:textId="5EE134BD" w:rsidR="003023C6" w:rsidRPr="00BA6B23" w:rsidRDefault="003023C6" w:rsidP="003023C6">
            <w:pPr>
              <w:tabs>
                <w:tab w:val="decimal" w:pos="57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***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2D9143F3" w14:textId="052EEAEB" w:rsidR="003023C6" w:rsidRPr="00BA6B23" w:rsidRDefault="003023C6" w:rsidP="003023C6">
            <w:pPr>
              <w:tabs>
                <w:tab w:val="decimal" w:pos="31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E0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38E890A1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bottom"/>
          </w:tcPr>
          <w:p w14:paraId="4D0131AD" w14:textId="4052CF96" w:rsidR="003023C6" w:rsidRPr="00BA6B23" w:rsidRDefault="003023C6" w:rsidP="003023C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***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bottom"/>
          </w:tcPr>
          <w:p w14:paraId="41DB94BC" w14:textId="7096146C" w:rsidR="003023C6" w:rsidRPr="00BA6B23" w:rsidRDefault="003023C6" w:rsidP="003023C6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1FE5D6CD" w14:textId="77777777" w:rsidR="003023C6" w:rsidRPr="00BA6B23" w:rsidRDefault="003023C6" w:rsidP="003023C6">
            <w:pP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en-US"/>
              </w:rPr>
            </w:pP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4F6E3C88" w14:textId="5D67F393" w:rsidR="003023C6" w:rsidRPr="00BA6B23" w:rsidRDefault="003023C6" w:rsidP="003023C6">
            <w:pPr>
              <w:tabs>
                <w:tab w:val="decimal" w:pos="4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**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531500E0" w14:textId="6A6588D4" w:rsidR="003023C6" w:rsidRPr="00BA6B23" w:rsidRDefault="003023C6" w:rsidP="003023C6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</w:tbl>
    <w:p w14:paraId="37072FC4" w14:textId="77777777" w:rsidR="004D7D1D" w:rsidRPr="00BA6B23" w:rsidRDefault="004D7D1D" w:rsidP="004D7D1D">
      <w:pPr>
        <w:ind w:right="-455"/>
        <w:rPr>
          <w:rFonts w:ascii="Times New Roman" w:hAnsi="Times New Roman" w:cs="Times New Roman"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. For Model on MVPA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= 97 (194) couples (individuals) with a maximum of 28 days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 = 2259 available days; for models on positive and negative affect and relationship satisfaction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= 99 (198) couples (individuals) with a maximum of 28 days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 = 2181 available days. SE = standard error. Gender is coded as female = -0.5 and male = 0.5. </w:t>
      </w:r>
      <w:proofErr w:type="gramStart"/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Due to non-convergence, not all random effects could be computed. </w:t>
      </w:r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>p &lt; .10, *p &lt; .05, **p &lt; .01, ***p&lt;.001</w:t>
      </w:r>
    </w:p>
    <w:p w14:paraId="5CE79C92" w14:textId="77777777" w:rsidR="004D7D1D" w:rsidRPr="00BA6B23" w:rsidRDefault="004D7D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EE998F0" w14:textId="74450DE6" w:rsidR="004D7D1D" w:rsidRPr="00BA6B23" w:rsidRDefault="004D7D1D" w:rsidP="004D7D1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3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329CF58C" w14:textId="7CDBC17F" w:rsidR="004D7D1D" w:rsidRPr="00BA6B23" w:rsidRDefault="004D7D1D" w:rsidP="004D7D1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ameter estimates from mixed models testing the effect of support provided on couple’s daily MVPA, positive and negative affect, and relationship satisfaction, </w:t>
      </w:r>
      <w:r w:rsidR="001C75E3" w:rsidRPr="00BA6B23">
        <w:rPr>
          <w:rFonts w:ascii="Times New Roman" w:hAnsi="Times New Roman" w:cs="Times New Roman"/>
          <w:i/>
          <w:sz w:val="24"/>
          <w:szCs w:val="24"/>
          <w:lang w:val="en-US"/>
        </w:rPr>
        <w:t>adjusting for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115DD"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seline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socio-demographics</w:t>
      </w:r>
      <w:r w:rsidR="003F1A9C"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intervention group</w:t>
      </w:r>
    </w:p>
    <w:tbl>
      <w:tblPr>
        <w:tblStyle w:val="Tabellenraster"/>
        <w:tblpPr w:leftFromText="141" w:rightFromText="141" w:vertAnchor="text" w:horzAnchor="margin" w:tblpXSpec="center" w:tblpY="110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993"/>
        <w:gridCol w:w="282"/>
        <w:gridCol w:w="1278"/>
        <w:gridCol w:w="1136"/>
        <w:gridCol w:w="280"/>
        <w:gridCol w:w="1133"/>
        <w:gridCol w:w="993"/>
        <w:gridCol w:w="285"/>
        <w:gridCol w:w="1127"/>
        <w:gridCol w:w="1090"/>
      </w:tblGrid>
      <w:tr w:rsidR="004D7D1D" w:rsidRPr="00BA6B23" w14:paraId="51A9C482" w14:textId="77777777" w:rsidTr="00513934">
        <w:tc>
          <w:tcPr>
            <w:tcW w:w="1540" w:type="pct"/>
            <w:tcBorders>
              <w:top w:val="single" w:sz="4" w:space="0" w:color="auto"/>
            </w:tcBorders>
          </w:tcPr>
          <w:p w14:paraId="4A84C4D7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42CC" w14:textId="77777777" w:rsidR="004D7D1D" w:rsidRPr="00BA6B23" w:rsidRDefault="004D7D1D" w:rsidP="00513934">
            <w:pPr>
              <w:ind w:left="-108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VPA (in minutes)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6D8F6C04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FC27A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 Affect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6D4480E2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45" w:type="pct"/>
            <w:gridSpan w:val="2"/>
            <w:tcBorders>
              <w:top w:val="single" w:sz="4" w:space="0" w:color="auto"/>
            </w:tcBorders>
            <w:vAlign w:val="center"/>
          </w:tcPr>
          <w:p w14:paraId="781151A3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4B75DE03" w14:textId="77777777" w:rsidR="004D7D1D" w:rsidRPr="00BA6B23" w:rsidRDefault="004D7D1D" w:rsidP="00513934">
            <w:pPr>
              <w:ind w:left="36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066A" w14:textId="77777777" w:rsidR="004D7D1D" w:rsidRPr="00BA6B23" w:rsidRDefault="004D7D1D" w:rsidP="00513934">
            <w:pPr>
              <w:ind w:left="-112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tionship Satisfaction</w:t>
            </w:r>
          </w:p>
        </w:tc>
      </w:tr>
      <w:tr w:rsidR="004D7D1D" w:rsidRPr="00BA6B23" w14:paraId="31E09AAF" w14:textId="77777777" w:rsidTr="00513934">
        <w:trPr>
          <w:trHeight w:val="265"/>
        </w:trPr>
        <w:tc>
          <w:tcPr>
            <w:tcW w:w="1540" w:type="pct"/>
            <w:tcBorders>
              <w:bottom w:val="single" w:sz="4" w:space="0" w:color="auto"/>
            </w:tcBorders>
          </w:tcPr>
          <w:p w14:paraId="78E48B4F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5EF7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20F0" w14:textId="77777777" w:rsidR="004D7D1D" w:rsidRPr="00BA6B23" w:rsidRDefault="004D7D1D" w:rsidP="00513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65AD9717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4F8A2997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026A76B4" w14:textId="77777777" w:rsidR="004D7D1D" w:rsidRPr="00BA6B23" w:rsidRDefault="004D7D1D" w:rsidP="00513934">
            <w:pPr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495879A2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F1611" w14:textId="77777777" w:rsidR="004D7D1D" w:rsidRPr="00BA6B23" w:rsidRDefault="004D7D1D" w:rsidP="00513934">
            <w:pPr>
              <w:ind w:left="-11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6F55" w14:textId="77777777" w:rsidR="004D7D1D" w:rsidRPr="00BA6B23" w:rsidRDefault="004D7D1D" w:rsidP="00513934">
            <w:pPr>
              <w:ind w:left="-111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5B41CB98" w14:textId="77777777" w:rsidR="004D7D1D" w:rsidRPr="00BA6B23" w:rsidRDefault="004D7D1D" w:rsidP="00513934">
            <w:pPr>
              <w:ind w:left="17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C7D82" w14:textId="77777777" w:rsidR="004D7D1D" w:rsidRPr="00BA6B23" w:rsidRDefault="004D7D1D" w:rsidP="00513934">
            <w:pPr>
              <w:ind w:left="30"/>
              <w:jc w:val="center"/>
              <w:rPr>
                <w:sz w:val="24"/>
                <w:szCs w:val="24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79E4B" w14:textId="77777777" w:rsidR="004D7D1D" w:rsidRPr="00BA6B23" w:rsidRDefault="004D7D1D" w:rsidP="00513934">
            <w:pPr>
              <w:ind w:left="-102"/>
              <w:jc w:val="center"/>
              <w:rPr>
                <w:i/>
                <w:sz w:val="24"/>
                <w:szCs w:val="24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</w:tr>
      <w:tr w:rsidR="004D7D1D" w:rsidRPr="00BA6B23" w14:paraId="620A26C1" w14:textId="77777777" w:rsidTr="00513934">
        <w:trPr>
          <w:trHeight w:val="137"/>
        </w:trPr>
        <w:tc>
          <w:tcPr>
            <w:tcW w:w="1540" w:type="pct"/>
            <w:vAlign w:val="center"/>
          </w:tcPr>
          <w:p w14:paraId="109AF3BC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447" w:type="pct"/>
            <w:vAlign w:val="bottom"/>
          </w:tcPr>
          <w:p w14:paraId="238523B4" w14:textId="0EC1749C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12***</w:t>
            </w:r>
          </w:p>
        </w:tc>
        <w:tc>
          <w:tcPr>
            <w:tcW w:w="348" w:type="pct"/>
            <w:vAlign w:val="bottom"/>
          </w:tcPr>
          <w:p w14:paraId="45B770E7" w14:textId="2EE5CA05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3</w:t>
            </w:r>
          </w:p>
        </w:tc>
        <w:tc>
          <w:tcPr>
            <w:tcW w:w="99" w:type="pct"/>
          </w:tcPr>
          <w:p w14:paraId="297336D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40AD527" w14:textId="43AD9C15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***</w:t>
            </w:r>
          </w:p>
        </w:tc>
        <w:tc>
          <w:tcPr>
            <w:tcW w:w="398" w:type="pct"/>
            <w:vAlign w:val="bottom"/>
          </w:tcPr>
          <w:p w14:paraId="6EA02237" w14:textId="298A1535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104D8B26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09DFEB54" w14:textId="20FD5245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***</w:t>
            </w:r>
          </w:p>
        </w:tc>
        <w:tc>
          <w:tcPr>
            <w:tcW w:w="348" w:type="pct"/>
            <w:vAlign w:val="bottom"/>
          </w:tcPr>
          <w:p w14:paraId="6E53A3AB" w14:textId="3E0351FC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center"/>
          </w:tcPr>
          <w:p w14:paraId="19BAD321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2F426425" w14:textId="23B41A4F" w:rsidR="004D7D1D" w:rsidRPr="00BA6B23" w:rsidRDefault="008B1ABE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***</w:t>
            </w:r>
          </w:p>
        </w:tc>
        <w:tc>
          <w:tcPr>
            <w:tcW w:w="382" w:type="pct"/>
            <w:vAlign w:val="center"/>
          </w:tcPr>
          <w:p w14:paraId="21089A0A" w14:textId="3DE754A1" w:rsidR="004D7D1D" w:rsidRPr="00BA6B23" w:rsidRDefault="008B1ABE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4D7D1D" w:rsidRPr="00BA6B23" w14:paraId="450E0D63" w14:textId="77777777" w:rsidTr="00513934">
        <w:trPr>
          <w:trHeight w:val="109"/>
        </w:trPr>
        <w:tc>
          <w:tcPr>
            <w:tcW w:w="1540" w:type="pct"/>
            <w:vAlign w:val="center"/>
          </w:tcPr>
          <w:p w14:paraId="3A7DB200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447" w:type="pct"/>
            <w:vAlign w:val="bottom"/>
          </w:tcPr>
          <w:p w14:paraId="03227575" w14:textId="437046A9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0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48" w:type="pct"/>
            <w:vAlign w:val="bottom"/>
          </w:tcPr>
          <w:p w14:paraId="5C00B99B" w14:textId="3E66829D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2</w:t>
            </w:r>
          </w:p>
        </w:tc>
        <w:tc>
          <w:tcPr>
            <w:tcW w:w="99" w:type="pct"/>
          </w:tcPr>
          <w:p w14:paraId="22DD60A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21D2B6E0" w14:textId="39CAC2E6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98" w:type="pct"/>
            <w:vAlign w:val="bottom"/>
          </w:tcPr>
          <w:p w14:paraId="2BBE63AD" w14:textId="22D84504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4202B57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7CF7A8D5" w14:textId="00DC374D" w:rsidR="004D7D1D" w:rsidRPr="00BA6B23" w:rsidRDefault="00AF3A39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</w:t>
            </w:r>
            <w:r w:rsidR="008B1ABE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48" w:type="pct"/>
            <w:vAlign w:val="bottom"/>
          </w:tcPr>
          <w:p w14:paraId="4414EC17" w14:textId="3A8E701C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center"/>
          </w:tcPr>
          <w:p w14:paraId="71B1F9C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53C950AA" w14:textId="1790211C" w:rsidR="004D7D1D" w:rsidRPr="00BA6B23" w:rsidRDefault="008B1ABE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382" w:type="pct"/>
            <w:vAlign w:val="center"/>
          </w:tcPr>
          <w:p w14:paraId="6D287B46" w14:textId="3FF1ED40" w:rsidR="004D7D1D" w:rsidRPr="00BA6B23" w:rsidRDefault="008B1ABE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4D7D1D" w:rsidRPr="00BA6B23" w14:paraId="7E47E931" w14:textId="77777777" w:rsidTr="00513934">
        <w:tc>
          <w:tcPr>
            <w:tcW w:w="1540" w:type="pct"/>
            <w:vAlign w:val="center"/>
          </w:tcPr>
          <w:p w14:paraId="47246A9A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447" w:type="pct"/>
            <w:vAlign w:val="bottom"/>
          </w:tcPr>
          <w:p w14:paraId="5B1A7567" w14:textId="4F2A8682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348" w:type="pct"/>
            <w:vAlign w:val="bottom"/>
          </w:tcPr>
          <w:p w14:paraId="2116D9FF" w14:textId="7EE44A0B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9" w:type="pct"/>
          </w:tcPr>
          <w:p w14:paraId="04B5BC7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B0CF1BC" w14:textId="2131A2C9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2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98" w:type="pct"/>
            <w:vAlign w:val="bottom"/>
          </w:tcPr>
          <w:p w14:paraId="4AA28978" w14:textId="35354817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8" w:type="pct"/>
          </w:tcPr>
          <w:p w14:paraId="5880A81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5ABC8E75" w14:textId="7794B024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48" w:type="pct"/>
            <w:vAlign w:val="bottom"/>
          </w:tcPr>
          <w:p w14:paraId="0EB20921" w14:textId="406DDD84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" w:type="pct"/>
            <w:vAlign w:val="center"/>
          </w:tcPr>
          <w:p w14:paraId="5F14FCAC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432E297A" w14:textId="00611402" w:rsidR="004D7D1D" w:rsidRPr="00BA6B23" w:rsidRDefault="008B1ABE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  <w:r w:rsidR="0048277C"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82" w:type="pct"/>
            <w:vAlign w:val="center"/>
          </w:tcPr>
          <w:p w14:paraId="5CFA02BD" w14:textId="66B885D4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4D7D1D" w:rsidRPr="00BA6B23" w14:paraId="2ED5F95E" w14:textId="77777777" w:rsidTr="00513934">
        <w:tc>
          <w:tcPr>
            <w:tcW w:w="1540" w:type="pct"/>
            <w:vAlign w:val="center"/>
          </w:tcPr>
          <w:p w14:paraId="27CA0985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end</w:t>
            </w:r>
          </w:p>
        </w:tc>
        <w:tc>
          <w:tcPr>
            <w:tcW w:w="447" w:type="pct"/>
            <w:vAlign w:val="bottom"/>
          </w:tcPr>
          <w:p w14:paraId="0CDBEB97" w14:textId="6D0DAF45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64</w:t>
            </w:r>
          </w:p>
        </w:tc>
        <w:tc>
          <w:tcPr>
            <w:tcW w:w="348" w:type="pct"/>
            <w:vAlign w:val="bottom"/>
          </w:tcPr>
          <w:p w14:paraId="6BE9C324" w14:textId="61C35E54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5</w:t>
            </w:r>
          </w:p>
        </w:tc>
        <w:tc>
          <w:tcPr>
            <w:tcW w:w="99" w:type="pct"/>
          </w:tcPr>
          <w:p w14:paraId="01F01A44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32C629D" w14:textId="680DE59B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98" w:type="pct"/>
            <w:vAlign w:val="bottom"/>
          </w:tcPr>
          <w:p w14:paraId="08D01EEC" w14:textId="28EA2C9B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8" w:type="pct"/>
          </w:tcPr>
          <w:p w14:paraId="333EEDEC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103A3454" w14:textId="12EAD1DA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***</w:t>
            </w:r>
          </w:p>
        </w:tc>
        <w:tc>
          <w:tcPr>
            <w:tcW w:w="348" w:type="pct"/>
            <w:vAlign w:val="bottom"/>
          </w:tcPr>
          <w:p w14:paraId="23F639D5" w14:textId="5063DAE2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center"/>
          </w:tcPr>
          <w:p w14:paraId="3815668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280A8A08" w14:textId="21493BB9" w:rsidR="004D7D1D" w:rsidRPr="00BA6B23" w:rsidRDefault="0048277C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***</w:t>
            </w:r>
          </w:p>
        </w:tc>
        <w:tc>
          <w:tcPr>
            <w:tcW w:w="382" w:type="pct"/>
            <w:vAlign w:val="center"/>
          </w:tcPr>
          <w:p w14:paraId="375E1199" w14:textId="0F8031F3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4D7D1D" w:rsidRPr="00BA6B23" w14:paraId="425ECCD0" w14:textId="77777777" w:rsidTr="00513934">
        <w:tc>
          <w:tcPr>
            <w:tcW w:w="1540" w:type="pct"/>
            <w:vAlign w:val="center"/>
          </w:tcPr>
          <w:p w14:paraId="61CC5C5E" w14:textId="5093A924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Time</w:t>
            </w:r>
            <w:r w:rsidR="00571B27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hours)</w:t>
            </w:r>
          </w:p>
        </w:tc>
        <w:tc>
          <w:tcPr>
            <w:tcW w:w="447" w:type="pct"/>
            <w:vAlign w:val="bottom"/>
          </w:tcPr>
          <w:p w14:paraId="78007E74" w14:textId="491DA299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8***</w:t>
            </w:r>
          </w:p>
        </w:tc>
        <w:tc>
          <w:tcPr>
            <w:tcW w:w="348" w:type="pct"/>
            <w:vAlign w:val="bottom"/>
          </w:tcPr>
          <w:p w14:paraId="46000F18" w14:textId="1E50329A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</w:t>
            </w:r>
          </w:p>
        </w:tc>
        <w:tc>
          <w:tcPr>
            <w:tcW w:w="99" w:type="pct"/>
          </w:tcPr>
          <w:p w14:paraId="0B4FD56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0B98C8F" w14:textId="60833ADD" w:rsidR="004D7D1D" w:rsidRPr="00BA6B23" w:rsidRDefault="00C125BD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vAlign w:val="bottom"/>
          </w:tcPr>
          <w:p w14:paraId="395204C5" w14:textId="25761BBC" w:rsidR="004D7D1D" w:rsidRPr="00BA6B23" w:rsidRDefault="00C125BD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</w:tcPr>
          <w:p w14:paraId="1A8DC399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4B9589BE" w14:textId="3F12C0E8" w:rsidR="004D7D1D" w:rsidRPr="00BA6B23" w:rsidRDefault="00C125BD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vAlign w:val="bottom"/>
          </w:tcPr>
          <w:p w14:paraId="42D20A9A" w14:textId="4D7F544E" w:rsidR="004D7D1D" w:rsidRPr="00BA6B23" w:rsidRDefault="00C125B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vAlign w:val="center"/>
          </w:tcPr>
          <w:p w14:paraId="0EED81DA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489B3BBF" w14:textId="28D20DE1" w:rsidR="004D7D1D" w:rsidRPr="00BA6B23" w:rsidRDefault="00C125BD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82" w:type="pct"/>
            <w:vAlign w:val="center"/>
          </w:tcPr>
          <w:p w14:paraId="064FE708" w14:textId="1D6B268A" w:rsidR="004D7D1D" w:rsidRPr="00BA6B23" w:rsidRDefault="00C125B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D7D1D" w:rsidRPr="00BA6B23" w14:paraId="55EE18CF" w14:textId="77777777" w:rsidTr="00513934">
        <w:trPr>
          <w:trHeight w:val="451"/>
        </w:trPr>
        <w:tc>
          <w:tcPr>
            <w:tcW w:w="1540" w:type="pct"/>
            <w:vAlign w:val="center"/>
          </w:tcPr>
          <w:p w14:paraId="49E41629" w14:textId="77777777" w:rsidR="004D7D1D" w:rsidRPr="00BA6B23" w:rsidRDefault="004D7D1D" w:rsidP="00513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IN effects</w:t>
            </w:r>
          </w:p>
        </w:tc>
        <w:tc>
          <w:tcPr>
            <w:tcW w:w="447" w:type="pct"/>
            <w:vAlign w:val="bottom"/>
          </w:tcPr>
          <w:p w14:paraId="4E33117D" w14:textId="77777777" w:rsidR="004D7D1D" w:rsidRPr="00BA6B23" w:rsidRDefault="004D7D1D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1832C626" w14:textId="77777777" w:rsidR="004D7D1D" w:rsidRPr="00BA6B23" w:rsidRDefault="004D7D1D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6EE85C3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6325D370" w14:textId="77777777" w:rsidR="004D7D1D" w:rsidRPr="00BA6B23" w:rsidRDefault="004D7D1D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vAlign w:val="bottom"/>
          </w:tcPr>
          <w:p w14:paraId="3D2D5178" w14:textId="77777777" w:rsidR="004D7D1D" w:rsidRPr="00BA6B23" w:rsidRDefault="004D7D1D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</w:tcPr>
          <w:p w14:paraId="0E9B440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758CCB47" w14:textId="77777777" w:rsidR="004D7D1D" w:rsidRPr="00BA6B23" w:rsidRDefault="004D7D1D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355F58BB" w14:textId="77777777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25DBD42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7D679ECE" w14:textId="77777777" w:rsidR="004D7D1D" w:rsidRPr="00BA6B23" w:rsidRDefault="004D7D1D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vAlign w:val="center"/>
          </w:tcPr>
          <w:p w14:paraId="0B444A96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7D1D" w:rsidRPr="00BA6B23" w14:paraId="5CE6513A" w14:textId="77777777" w:rsidTr="00513934">
        <w:tc>
          <w:tcPr>
            <w:tcW w:w="1540" w:type="pct"/>
            <w:vAlign w:val="center"/>
          </w:tcPr>
          <w:p w14:paraId="2A3A9F82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2605FDB1" w14:textId="5B9ECF89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1***</w:t>
            </w:r>
          </w:p>
        </w:tc>
        <w:tc>
          <w:tcPr>
            <w:tcW w:w="348" w:type="pct"/>
            <w:vAlign w:val="bottom"/>
          </w:tcPr>
          <w:p w14:paraId="4EE2435F" w14:textId="73200CEE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" w:type="pct"/>
          </w:tcPr>
          <w:p w14:paraId="593F65B5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02DB48E" w14:textId="0E79084E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98" w:type="pct"/>
            <w:vAlign w:val="bottom"/>
          </w:tcPr>
          <w:p w14:paraId="2474A9B1" w14:textId="4073DACB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8" w:type="pct"/>
          </w:tcPr>
          <w:p w14:paraId="2A9EB9C1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2648DB69" w14:textId="713FC0E0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**</w:t>
            </w:r>
          </w:p>
        </w:tc>
        <w:tc>
          <w:tcPr>
            <w:tcW w:w="348" w:type="pct"/>
            <w:vAlign w:val="bottom"/>
          </w:tcPr>
          <w:p w14:paraId="54160AC2" w14:textId="421AF787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center"/>
          </w:tcPr>
          <w:p w14:paraId="6CA7967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7444DD00" w14:textId="6C0865B6" w:rsidR="004D7D1D" w:rsidRPr="00BA6B23" w:rsidRDefault="0048277C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382" w:type="pct"/>
            <w:vAlign w:val="center"/>
          </w:tcPr>
          <w:p w14:paraId="10DF2DA2" w14:textId="51603708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4D7D1D" w:rsidRPr="00BA6B23" w14:paraId="6D8BD487" w14:textId="77777777" w:rsidTr="00513934">
        <w:tc>
          <w:tcPr>
            <w:tcW w:w="1540" w:type="pct"/>
            <w:vAlign w:val="center"/>
          </w:tcPr>
          <w:p w14:paraId="0AC712D0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bottom"/>
          </w:tcPr>
          <w:p w14:paraId="122968E4" w14:textId="1D903563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6***</w:t>
            </w:r>
          </w:p>
        </w:tc>
        <w:tc>
          <w:tcPr>
            <w:tcW w:w="348" w:type="pct"/>
            <w:vAlign w:val="bottom"/>
          </w:tcPr>
          <w:p w14:paraId="59A9B690" w14:textId="00E66C2C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</w:p>
        </w:tc>
        <w:tc>
          <w:tcPr>
            <w:tcW w:w="99" w:type="pct"/>
          </w:tcPr>
          <w:p w14:paraId="5ECD93F1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0FB17865" w14:textId="665538D0" w:rsidR="004D7D1D" w:rsidRPr="00BA6B23" w:rsidRDefault="00AF3A39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398" w:type="pct"/>
            <w:vAlign w:val="bottom"/>
          </w:tcPr>
          <w:p w14:paraId="26646720" w14:textId="7DB19C03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8" w:type="pct"/>
          </w:tcPr>
          <w:p w14:paraId="74D5057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2B3EE9EA" w14:textId="421D10E0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348" w:type="pct"/>
            <w:vAlign w:val="bottom"/>
          </w:tcPr>
          <w:p w14:paraId="27A08775" w14:textId="5B28837E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vAlign w:val="center"/>
          </w:tcPr>
          <w:p w14:paraId="547957FD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4E315F7F" w14:textId="2E932378" w:rsidR="004D7D1D" w:rsidRPr="00BA6B23" w:rsidRDefault="0048277C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82" w:type="pct"/>
            <w:vAlign w:val="center"/>
          </w:tcPr>
          <w:p w14:paraId="57297C21" w14:textId="24B25946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4D7D1D" w:rsidRPr="00BA6B23" w14:paraId="4F4BBE69" w14:textId="77777777" w:rsidTr="00513934">
        <w:trPr>
          <w:trHeight w:val="473"/>
        </w:trPr>
        <w:tc>
          <w:tcPr>
            <w:tcW w:w="1540" w:type="pct"/>
            <w:vAlign w:val="center"/>
          </w:tcPr>
          <w:p w14:paraId="28653761" w14:textId="77777777" w:rsidR="004D7D1D" w:rsidRPr="00BA6B23" w:rsidRDefault="004D7D1D" w:rsidP="005139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WEEN effects</w:t>
            </w:r>
          </w:p>
        </w:tc>
        <w:tc>
          <w:tcPr>
            <w:tcW w:w="447" w:type="pct"/>
            <w:vAlign w:val="bottom"/>
          </w:tcPr>
          <w:p w14:paraId="4E0A5349" w14:textId="77777777" w:rsidR="004D7D1D" w:rsidRPr="00BA6B23" w:rsidRDefault="004D7D1D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7D2A098F" w14:textId="77777777" w:rsidR="004D7D1D" w:rsidRPr="00BA6B23" w:rsidRDefault="004D7D1D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50BD9E5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56F94DF" w14:textId="77777777" w:rsidR="004D7D1D" w:rsidRPr="00BA6B23" w:rsidRDefault="004D7D1D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vAlign w:val="bottom"/>
          </w:tcPr>
          <w:p w14:paraId="74AEE3C2" w14:textId="77777777" w:rsidR="004D7D1D" w:rsidRPr="00BA6B23" w:rsidRDefault="004D7D1D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</w:tcPr>
          <w:p w14:paraId="746484E1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4F4AB23C" w14:textId="77777777" w:rsidR="004D7D1D" w:rsidRPr="00BA6B23" w:rsidRDefault="004D7D1D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7FA4836E" w14:textId="77777777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655318C8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3FEA9A61" w14:textId="77777777" w:rsidR="004D7D1D" w:rsidRPr="00BA6B23" w:rsidRDefault="004D7D1D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vAlign w:val="center"/>
          </w:tcPr>
          <w:p w14:paraId="26316065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7D1D" w:rsidRPr="00BA6B23" w14:paraId="30572C2A" w14:textId="77777777" w:rsidTr="00513934">
        <w:tc>
          <w:tcPr>
            <w:tcW w:w="1540" w:type="pct"/>
            <w:vAlign w:val="center"/>
          </w:tcPr>
          <w:p w14:paraId="27D49312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211AD39C" w14:textId="4DA7585F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348" w:type="pct"/>
            <w:vAlign w:val="bottom"/>
          </w:tcPr>
          <w:p w14:paraId="1D34D8BF" w14:textId="680E2103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</w:t>
            </w:r>
          </w:p>
        </w:tc>
        <w:tc>
          <w:tcPr>
            <w:tcW w:w="99" w:type="pct"/>
          </w:tcPr>
          <w:p w14:paraId="0F6BDF65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3865EE86" w14:textId="631A2141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98" w:type="pct"/>
            <w:vAlign w:val="bottom"/>
          </w:tcPr>
          <w:p w14:paraId="397C5370" w14:textId="0EBDD4D2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8" w:type="pct"/>
          </w:tcPr>
          <w:p w14:paraId="7199B179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303A5B3B" w14:textId="1B58FA2F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***</w:t>
            </w:r>
          </w:p>
        </w:tc>
        <w:tc>
          <w:tcPr>
            <w:tcW w:w="348" w:type="pct"/>
            <w:vAlign w:val="bottom"/>
          </w:tcPr>
          <w:p w14:paraId="49CAAC0B" w14:textId="61703F41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center"/>
          </w:tcPr>
          <w:p w14:paraId="7F36F204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79EF835A" w14:textId="58110969" w:rsidR="004D7D1D" w:rsidRPr="00BA6B23" w:rsidRDefault="0048277C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382" w:type="pct"/>
            <w:vAlign w:val="center"/>
          </w:tcPr>
          <w:p w14:paraId="748F164B" w14:textId="50553E27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4D7D1D" w:rsidRPr="00BA6B23" w14:paraId="6C191C2A" w14:textId="77777777" w:rsidTr="00513934">
        <w:tc>
          <w:tcPr>
            <w:tcW w:w="1540" w:type="pct"/>
            <w:vAlign w:val="center"/>
          </w:tcPr>
          <w:p w14:paraId="1B4616E9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bottom"/>
          </w:tcPr>
          <w:p w14:paraId="6AE99F57" w14:textId="4BB5F1F7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2*</w:t>
            </w:r>
          </w:p>
        </w:tc>
        <w:tc>
          <w:tcPr>
            <w:tcW w:w="348" w:type="pct"/>
            <w:vAlign w:val="bottom"/>
          </w:tcPr>
          <w:p w14:paraId="1F92BD60" w14:textId="6FF80853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5</w:t>
            </w:r>
          </w:p>
        </w:tc>
        <w:tc>
          <w:tcPr>
            <w:tcW w:w="99" w:type="pct"/>
          </w:tcPr>
          <w:p w14:paraId="5B77CD96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1E16D8CC" w14:textId="7010A67A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98" w:type="pct"/>
            <w:vAlign w:val="bottom"/>
          </w:tcPr>
          <w:p w14:paraId="6D87D3C3" w14:textId="256CBDED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8" w:type="pct"/>
          </w:tcPr>
          <w:p w14:paraId="0ED3CEE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6EB4956E" w14:textId="08703A2E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48" w:type="pct"/>
            <w:vAlign w:val="bottom"/>
          </w:tcPr>
          <w:p w14:paraId="20D59B4B" w14:textId="1DB555D7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" w:type="pct"/>
            <w:vAlign w:val="center"/>
          </w:tcPr>
          <w:p w14:paraId="3DB3495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22105D54" w14:textId="00B9BC58" w:rsidR="004D7D1D" w:rsidRPr="00BA6B23" w:rsidRDefault="0048277C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82" w:type="pct"/>
            <w:vAlign w:val="center"/>
          </w:tcPr>
          <w:p w14:paraId="68D91C21" w14:textId="6A66CF57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4D7D1D" w:rsidRPr="00BA6B23" w14:paraId="706AD76D" w14:textId="77777777" w:rsidTr="00513934">
        <w:tc>
          <w:tcPr>
            <w:tcW w:w="1540" w:type="pct"/>
            <w:vAlign w:val="center"/>
          </w:tcPr>
          <w:p w14:paraId="1A5A72F8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ention Group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0=control, 1=intervention)</w:t>
            </w:r>
          </w:p>
        </w:tc>
        <w:tc>
          <w:tcPr>
            <w:tcW w:w="447" w:type="pct"/>
            <w:vAlign w:val="bottom"/>
          </w:tcPr>
          <w:p w14:paraId="1AF94360" w14:textId="3CDB91B3" w:rsidR="004D7D1D" w:rsidRPr="00BA6B23" w:rsidRDefault="003802FE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01</w:t>
            </w:r>
            <w:bookmarkStart w:id="1" w:name="_GoBack"/>
            <w:bookmarkEnd w:id="1"/>
          </w:p>
        </w:tc>
        <w:tc>
          <w:tcPr>
            <w:tcW w:w="348" w:type="pct"/>
            <w:vAlign w:val="bottom"/>
          </w:tcPr>
          <w:p w14:paraId="679A84F3" w14:textId="27D44E0D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5</w:t>
            </w:r>
          </w:p>
        </w:tc>
        <w:tc>
          <w:tcPr>
            <w:tcW w:w="99" w:type="pct"/>
          </w:tcPr>
          <w:p w14:paraId="2DEB5EA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399A2619" w14:textId="51003A98" w:rsidR="004D7D1D" w:rsidRPr="00BA6B23" w:rsidRDefault="00384394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98" w:type="pct"/>
            <w:vAlign w:val="bottom"/>
          </w:tcPr>
          <w:p w14:paraId="69B45E3A" w14:textId="62CC26C3" w:rsidR="004D7D1D" w:rsidRPr="00BA6B23" w:rsidRDefault="00384394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</w:tcPr>
          <w:p w14:paraId="478FCC68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72A19CDA" w14:textId="62C29D55" w:rsidR="004D7D1D" w:rsidRPr="00BA6B23" w:rsidRDefault="008B1ABE" w:rsidP="00AF3A39">
            <w:pPr>
              <w:tabs>
                <w:tab w:val="decimal" w:pos="1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348" w:type="pct"/>
            <w:vAlign w:val="bottom"/>
          </w:tcPr>
          <w:p w14:paraId="3D0B46B0" w14:textId="6DD6F42A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" w:type="pct"/>
            <w:vAlign w:val="center"/>
          </w:tcPr>
          <w:p w14:paraId="74A3B29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47063C57" w14:textId="219310C3" w:rsidR="004D7D1D" w:rsidRPr="00BA6B23" w:rsidRDefault="00AF3A39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82" w:type="pct"/>
            <w:vAlign w:val="center"/>
          </w:tcPr>
          <w:p w14:paraId="5545C386" w14:textId="774E581A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4D7D1D" w:rsidRPr="00BA6B23" w14:paraId="5F578714" w14:textId="77777777" w:rsidTr="00513934">
        <w:tc>
          <w:tcPr>
            <w:tcW w:w="1540" w:type="pct"/>
            <w:vAlign w:val="center"/>
          </w:tcPr>
          <w:p w14:paraId="4DD75214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ionship length (in years) </w:t>
            </w:r>
          </w:p>
        </w:tc>
        <w:tc>
          <w:tcPr>
            <w:tcW w:w="447" w:type="pct"/>
            <w:vAlign w:val="bottom"/>
          </w:tcPr>
          <w:p w14:paraId="5874AF3E" w14:textId="29F7AC4B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48" w:type="pct"/>
            <w:vAlign w:val="bottom"/>
          </w:tcPr>
          <w:p w14:paraId="0F73BF88" w14:textId="41B0CE2A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9" w:type="pct"/>
          </w:tcPr>
          <w:p w14:paraId="66878E5C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96D43F9" w14:textId="07AF5051" w:rsidR="004D7D1D" w:rsidRPr="003802FE" w:rsidRDefault="00384394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vAlign w:val="bottom"/>
          </w:tcPr>
          <w:p w14:paraId="6FD59E84" w14:textId="4CF7F91B" w:rsidR="004D7D1D" w:rsidRPr="003802FE" w:rsidRDefault="00384394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</w:tcPr>
          <w:p w14:paraId="712F1FEB" w14:textId="77777777" w:rsidR="004D7D1D" w:rsidRPr="003802FE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37E85EDA" w14:textId="304C83F3" w:rsidR="004D7D1D" w:rsidRPr="003802FE" w:rsidRDefault="00384394" w:rsidP="003802FE">
            <w:pPr>
              <w:tabs>
                <w:tab w:val="decimal" w:pos="45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vAlign w:val="bottom"/>
          </w:tcPr>
          <w:p w14:paraId="688B9AFF" w14:textId="7391829C" w:rsidR="004D7D1D" w:rsidRPr="003802FE" w:rsidRDefault="00384394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vAlign w:val="center"/>
          </w:tcPr>
          <w:p w14:paraId="4EC6259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229DF757" w14:textId="20A1ECC0" w:rsidR="004D7D1D" w:rsidRPr="00BA6B23" w:rsidRDefault="0048277C" w:rsidP="008C5255">
            <w:pPr>
              <w:tabs>
                <w:tab w:val="decimal" w:pos="316"/>
              </w:tabs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382" w:type="pct"/>
            <w:vAlign w:val="center"/>
          </w:tcPr>
          <w:p w14:paraId="21268F63" w14:textId="7BD4FA91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4D7D1D" w:rsidRPr="00BA6B23" w14:paraId="575BB31A" w14:textId="77777777" w:rsidTr="00513934">
        <w:tc>
          <w:tcPr>
            <w:tcW w:w="1540" w:type="pct"/>
            <w:vAlign w:val="center"/>
          </w:tcPr>
          <w:p w14:paraId="3BE5FA5C" w14:textId="78FC482E" w:rsidR="004D7D1D" w:rsidRPr="00BA6B23" w:rsidRDefault="004D7D1D" w:rsidP="00F33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(in years) </w:t>
            </w:r>
          </w:p>
        </w:tc>
        <w:tc>
          <w:tcPr>
            <w:tcW w:w="447" w:type="pct"/>
            <w:vAlign w:val="bottom"/>
          </w:tcPr>
          <w:p w14:paraId="00C26B13" w14:textId="65BCC749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2**</w:t>
            </w:r>
          </w:p>
        </w:tc>
        <w:tc>
          <w:tcPr>
            <w:tcW w:w="348" w:type="pct"/>
            <w:vAlign w:val="bottom"/>
          </w:tcPr>
          <w:p w14:paraId="3D926E9A" w14:textId="20442051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9" w:type="pct"/>
          </w:tcPr>
          <w:p w14:paraId="35A9D45A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F444DCC" w14:textId="6BA8F67C" w:rsidR="004D7D1D" w:rsidRPr="003802FE" w:rsidRDefault="00384394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vAlign w:val="bottom"/>
          </w:tcPr>
          <w:p w14:paraId="0A69616E" w14:textId="601C5AB9" w:rsidR="004D7D1D" w:rsidRPr="003802FE" w:rsidRDefault="00384394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</w:tcPr>
          <w:p w14:paraId="07CB7608" w14:textId="77777777" w:rsidR="004D7D1D" w:rsidRPr="003802FE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237BC5CF" w14:textId="35680B97" w:rsidR="004D7D1D" w:rsidRPr="003802FE" w:rsidRDefault="00384394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vAlign w:val="bottom"/>
          </w:tcPr>
          <w:p w14:paraId="5E6052D1" w14:textId="026EBCB3" w:rsidR="004D7D1D" w:rsidRPr="003802FE" w:rsidRDefault="00384394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vAlign w:val="center"/>
          </w:tcPr>
          <w:p w14:paraId="3055F3B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6C74955D" w14:textId="7A1B2CAC" w:rsidR="004D7D1D" w:rsidRPr="00BA6B23" w:rsidRDefault="00384394" w:rsidP="00AF3A39">
            <w:pPr>
              <w:tabs>
                <w:tab w:val="decimal" w:pos="3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82" w:type="pct"/>
            <w:vAlign w:val="center"/>
          </w:tcPr>
          <w:p w14:paraId="4F930CB7" w14:textId="7F8DB831" w:rsidR="004D7D1D" w:rsidRPr="00BA6B23" w:rsidRDefault="00384394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D7D1D" w:rsidRPr="00BA6B23" w14:paraId="2AC8674D" w14:textId="77777777" w:rsidTr="00513934">
        <w:tc>
          <w:tcPr>
            <w:tcW w:w="1540" w:type="pct"/>
            <w:vAlign w:val="center"/>
          </w:tcPr>
          <w:p w14:paraId="73F2D87D" w14:textId="0169FAEF" w:rsidR="004D7D1D" w:rsidRPr="00BA6B23" w:rsidRDefault="004D7D1D" w:rsidP="00F33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F33094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466830C4" w14:textId="562DB5DB" w:rsidR="004D7D1D" w:rsidRPr="00BA6B23" w:rsidRDefault="0048277C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348" w:type="pct"/>
            <w:vAlign w:val="bottom"/>
          </w:tcPr>
          <w:p w14:paraId="2623A4B3" w14:textId="27C714E9" w:rsidR="004D7D1D" w:rsidRPr="00BA6B23" w:rsidRDefault="0048277C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" w:type="pct"/>
          </w:tcPr>
          <w:p w14:paraId="4072242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5E267D9" w14:textId="4C04E2B1" w:rsidR="004D7D1D" w:rsidRPr="003802FE" w:rsidRDefault="00384394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vAlign w:val="bottom"/>
          </w:tcPr>
          <w:p w14:paraId="09B6F50F" w14:textId="3AD143D9" w:rsidR="004D7D1D" w:rsidRPr="003802FE" w:rsidRDefault="00384394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</w:tcPr>
          <w:p w14:paraId="4AE3F26D" w14:textId="77777777" w:rsidR="004D7D1D" w:rsidRPr="003802FE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25D81F5C" w14:textId="3E53F197" w:rsidR="004D7D1D" w:rsidRPr="003802FE" w:rsidRDefault="00384394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vAlign w:val="bottom"/>
          </w:tcPr>
          <w:p w14:paraId="6F37C524" w14:textId="6D49D413" w:rsidR="004D7D1D" w:rsidRPr="003802FE" w:rsidRDefault="00384394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vAlign w:val="center"/>
          </w:tcPr>
          <w:p w14:paraId="4992E32C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2321FACF" w14:textId="4439D7DE" w:rsidR="004D7D1D" w:rsidRPr="00BA6B23" w:rsidRDefault="00384394" w:rsidP="00AF3A39">
            <w:pPr>
              <w:tabs>
                <w:tab w:val="decimal" w:pos="3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82" w:type="pct"/>
            <w:vAlign w:val="center"/>
          </w:tcPr>
          <w:p w14:paraId="699F9949" w14:textId="7AE03DC9" w:rsidR="004D7D1D" w:rsidRPr="00BA6B23" w:rsidRDefault="00384394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D7D1D" w:rsidRPr="00BA6B23" w14:paraId="7A090805" w14:textId="77777777" w:rsidTr="00513934">
        <w:tc>
          <w:tcPr>
            <w:tcW w:w="1540" w:type="pct"/>
            <w:vAlign w:val="center"/>
          </w:tcPr>
          <w:p w14:paraId="652FD062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ing kids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0=no, 1=yes)</w:t>
            </w:r>
          </w:p>
        </w:tc>
        <w:tc>
          <w:tcPr>
            <w:tcW w:w="447" w:type="pct"/>
            <w:vAlign w:val="bottom"/>
          </w:tcPr>
          <w:p w14:paraId="765A3084" w14:textId="31BB92F9" w:rsidR="004D7D1D" w:rsidRPr="00BA6B23" w:rsidRDefault="00384394" w:rsidP="00CA5328">
            <w:pPr>
              <w:tabs>
                <w:tab w:val="decimal" w:pos="459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vAlign w:val="bottom"/>
          </w:tcPr>
          <w:p w14:paraId="7D042DE3" w14:textId="374A2008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" w:type="pct"/>
          </w:tcPr>
          <w:p w14:paraId="24615A1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45C94113" w14:textId="72796CA6" w:rsidR="004D7D1D" w:rsidRPr="003802FE" w:rsidRDefault="00384394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vAlign w:val="bottom"/>
          </w:tcPr>
          <w:p w14:paraId="54D25C41" w14:textId="0924B11B" w:rsidR="004D7D1D" w:rsidRPr="003802FE" w:rsidRDefault="00384394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</w:tcPr>
          <w:p w14:paraId="252A081A" w14:textId="77777777" w:rsidR="004D7D1D" w:rsidRPr="003802FE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588582CB" w14:textId="5FAB010B" w:rsidR="004D7D1D" w:rsidRPr="003802FE" w:rsidRDefault="00384394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vAlign w:val="bottom"/>
          </w:tcPr>
          <w:p w14:paraId="14F78C2D" w14:textId="4459CDD2" w:rsidR="004D7D1D" w:rsidRPr="003802FE" w:rsidRDefault="00384394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0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vAlign w:val="center"/>
          </w:tcPr>
          <w:p w14:paraId="77C9596F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0278F548" w14:textId="6547BA93" w:rsidR="004D7D1D" w:rsidRPr="00BA6B23" w:rsidRDefault="0048277C" w:rsidP="00AF3A39">
            <w:pPr>
              <w:tabs>
                <w:tab w:val="decimal" w:pos="31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382" w:type="pct"/>
            <w:vAlign w:val="center"/>
          </w:tcPr>
          <w:p w14:paraId="75668BAB" w14:textId="77C7EB0D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4D7D1D" w:rsidRPr="00BA6B23" w14:paraId="6079250D" w14:textId="77777777" w:rsidTr="00513934">
        <w:tc>
          <w:tcPr>
            <w:tcW w:w="1540" w:type="pct"/>
            <w:vAlign w:val="center"/>
          </w:tcPr>
          <w:p w14:paraId="4785A41F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7" w:type="pct"/>
            <w:vAlign w:val="bottom"/>
          </w:tcPr>
          <w:p w14:paraId="6CF62049" w14:textId="77777777" w:rsidR="004D7D1D" w:rsidRPr="00BA6B23" w:rsidRDefault="004D7D1D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3941875B" w14:textId="77777777" w:rsidR="004D7D1D" w:rsidRPr="00BA6B23" w:rsidRDefault="004D7D1D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21F28B3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70D2CE89" w14:textId="77777777" w:rsidR="004D7D1D" w:rsidRPr="00BA6B23" w:rsidRDefault="004D7D1D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vAlign w:val="bottom"/>
          </w:tcPr>
          <w:p w14:paraId="624A41A6" w14:textId="77777777" w:rsidR="004D7D1D" w:rsidRPr="00BA6B23" w:rsidRDefault="004D7D1D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</w:tcPr>
          <w:p w14:paraId="55C55C17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0F6AAF95" w14:textId="77777777" w:rsidR="004D7D1D" w:rsidRPr="00BA6B23" w:rsidRDefault="004D7D1D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vAlign w:val="bottom"/>
          </w:tcPr>
          <w:p w14:paraId="0ADE96B6" w14:textId="77777777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184884B5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vAlign w:val="center"/>
          </w:tcPr>
          <w:p w14:paraId="3117DD43" w14:textId="77777777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vAlign w:val="center"/>
          </w:tcPr>
          <w:p w14:paraId="7B900E15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7D1D" w:rsidRPr="00BA6B23" w14:paraId="28985BC5" w14:textId="77777777" w:rsidTr="00513934">
        <w:tc>
          <w:tcPr>
            <w:tcW w:w="1540" w:type="pct"/>
            <w:tcBorders>
              <w:bottom w:val="single" w:sz="4" w:space="0" w:color="auto"/>
            </w:tcBorders>
            <w:vAlign w:val="bottom"/>
          </w:tcPr>
          <w:p w14:paraId="228F5371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s (variances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bottom"/>
          </w:tcPr>
          <w:p w14:paraId="6F80E938" w14:textId="77777777" w:rsidR="004D7D1D" w:rsidRPr="00BA6B23" w:rsidRDefault="004D7D1D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3F7FFB03" w14:textId="77777777" w:rsidR="004D7D1D" w:rsidRPr="00BA6B23" w:rsidRDefault="004D7D1D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BCD6AB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028308E2" w14:textId="77777777" w:rsidR="004D7D1D" w:rsidRPr="00BA6B23" w:rsidRDefault="004D7D1D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77F86DE3" w14:textId="77777777" w:rsidR="004D7D1D" w:rsidRPr="00BA6B23" w:rsidRDefault="004D7D1D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109C889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6031D636" w14:textId="77777777" w:rsidR="004D7D1D" w:rsidRPr="00BA6B23" w:rsidRDefault="004D7D1D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72F3B406" w14:textId="77777777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0A4E454A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7C4EC24" w14:textId="77777777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8A40D20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</w:tr>
      <w:tr w:rsidR="004D7D1D" w:rsidRPr="00BA6B23" w14:paraId="5CC8B39A" w14:textId="77777777" w:rsidTr="00513934">
        <w:trPr>
          <w:trHeight w:val="99"/>
        </w:trPr>
        <w:tc>
          <w:tcPr>
            <w:tcW w:w="1540" w:type="pct"/>
            <w:tcBorders>
              <w:top w:val="single" w:sz="4" w:space="0" w:color="auto"/>
            </w:tcBorders>
          </w:tcPr>
          <w:p w14:paraId="7805518E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2 (between-person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bottom"/>
          </w:tcPr>
          <w:p w14:paraId="7F16AF3D" w14:textId="77777777" w:rsidR="004D7D1D" w:rsidRPr="00BA6B23" w:rsidRDefault="004D7D1D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14:paraId="244DC4B4" w14:textId="77777777" w:rsidR="004D7D1D" w:rsidRPr="00BA6B23" w:rsidRDefault="004D7D1D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567FE58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bottom"/>
          </w:tcPr>
          <w:p w14:paraId="0394AE4E" w14:textId="77D57CC8" w:rsidR="004D7D1D" w:rsidRPr="00BA6B23" w:rsidRDefault="004D7D1D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79EFA665" w14:textId="77A4E9D0" w:rsidR="004D7D1D" w:rsidRPr="00BA6B23" w:rsidRDefault="004D7D1D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79CF7C81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27E85EF8" w14:textId="77777777" w:rsidR="004D7D1D" w:rsidRPr="00BA6B23" w:rsidRDefault="004D7D1D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14:paraId="18901E8C" w14:textId="77777777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6BF09B27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087D0D26" w14:textId="77777777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406E2686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</w:tr>
      <w:tr w:rsidR="004D7D1D" w:rsidRPr="00BA6B23" w14:paraId="3FFCFC86" w14:textId="77777777" w:rsidTr="00513934">
        <w:tc>
          <w:tcPr>
            <w:tcW w:w="1540" w:type="pct"/>
            <w:vAlign w:val="bottom"/>
          </w:tcPr>
          <w:p w14:paraId="1A9EFB61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cept</w:t>
            </w:r>
          </w:p>
        </w:tc>
        <w:tc>
          <w:tcPr>
            <w:tcW w:w="447" w:type="pct"/>
            <w:vAlign w:val="bottom"/>
          </w:tcPr>
          <w:p w14:paraId="601E894F" w14:textId="0F7DA4E3" w:rsidR="004D7D1D" w:rsidRPr="00BA6B23" w:rsidRDefault="00EB4088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7.</w:t>
            </w:r>
            <w:r w:rsidR="00384394"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***</w:t>
            </w:r>
          </w:p>
        </w:tc>
        <w:tc>
          <w:tcPr>
            <w:tcW w:w="348" w:type="pct"/>
          </w:tcPr>
          <w:p w14:paraId="0E868A12" w14:textId="345F6C1F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.85</w:t>
            </w:r>
          </w:p>
        </w:tc>
        <w:tc>
          <w:tcPr>
            <w:tcW w:w="99" w:type="pct"/>
          </w:tcPr>
          <w:p w14:paraId="5A6B9D5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D810E44" w14:textId="6E52C8FC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0B0D2EDB" w14:textId="6110D336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8" w:type="pct"/>
            <w:shd w:val="clear" w:color="auto" w:fill="auto"/>
          </w:tcPr>
          <w:p w14:paraId="13CB4D9F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</w:tcPr>
          <w:p w14:paraId="796D79DE" w14:textId="44BBF364" w:rsidR="004D7D1D" w:rsidRPr="00BA6B23" w:rsidRDefault="008B1ABE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48" w:type="pct"/>
            <w:shd w:val="clear" w:color="auto" w:fill="auto"/>
          </w:tcPr>
          <w:p w14:paraId="77E920D2" w14:textId="484F3A74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0" w:type="pct"/>
            <w:shd w:val="clear" w:color="auto" w:fill="auto"/>
          </w:tcPr>
          <w:p w14:paraId="459D1D2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3773A381" w14:textId="716E6933" w:rsidR="004D7D1D" w:rsidRPr="00BA6B23" w:rsidRDefault="0048277C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82" w:type="pct"/>
            <w:shd w:val="clear" w:color="auto" w:fill="auto"/>
          </w:tcPr>
          <w:p w14:paraId="6A5452E5" w14:textId="409932D9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</w:tr>
      <w:tr w:rsidR="004D7D1D" w:rsidRPr="00BA6B23" w14:paraId="4757053C" w14:textId="77777777" w:rsidTr="00513934">
        <w:tc>
          <w:tcPr>
            <w:tcW w:w="1540" w:type="pct"/>
            <w:vAlign w:val="bottom"/>
          </w:tcPr>
          <w:p w14:paraId="677078A5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der </w:t>
            </w:r>
          </w:p>
        </w:tc>
        <w:tc>
          <w:tcPr>
            <w:tcW w:w="447" w:type="pct"/>
            <w:vAlign w:val="bottom"/>
          </w:tcPr>
          <w:p w14:paraId="60D13538" w14:textId="75191BC6" w:rsidR="004D7D1D" w:rsidRPr="00BA6B23" w:rsidRDefault="00384394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7.66***</w:t>
            </w:r>
          </w:p>
        </w:tc>
        <w:tc>
          <w:tcPr>
            <w:tcW w:w="348" w:type="pct"/>
          </w:tcPr>
          <w:p w14:paraId="54F39908" w14:textId="5AC98223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64</w:t>
            </w:r>
          </w:p>
        </w:tc>
        <w:tc>
          <w:tcPr>
            <w:tcW w:w="99" w:type="pct"/>
          </w:tcPr>
          <w:p w14:paraId="2042B322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39DED00E" w14:textId="5E90602F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398" w:type="pct"/>
            <w:shd w:val="clear" w:color="auto" w:fill="auto"/>
          </w:tcPr>
          <w:p w14:paraId="33E08579" w14:textId="2C7A2C05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8" w:type="pct"/>
            <w:shd w:val="clear" w:color="auto" w:fill="auto"/>
          </w:tcPr>
          <w:p w14:paraId="476D4B5F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46F1623D" w14:textId="61B17045" w:rsidR="004D7D1D" w:rsidRPr="00BA6B23" w:rsidRDefault="008B1ABE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35529920" w14:textId="3EB0865A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" w:type="pct"/>
            <w:shd w:val="clear" w:color="auto" w:fill="auto"/>
          </w:tcPr>
          <w:p w14:paraId="3CC927BC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0C06193D" w14:textId="2042A826" w:rsidR="004D7D1D" w:rsidRPr="00BA6B23" w:rsidRDefault="0048277C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***</w:t>
            </w:r>
          </w:p>
        </w:tc>
        <w:tc>
          <w:tcPr>
            <w:tcW w:w="382" w:type="pct"/>
            <w:shd w:val="clear" w:color="auto" w:fill="auto"/>
          </w:tcPr>
          <w:p w14:paraId="6102E6A4" w14:textId="19D0B4CF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4D7D1D" w:rsidRPr="00BA6B23" w14:paraId="0D8B8917" w14:textId="77777777" w:rsidTr="00513934">
        <w:tc>
          <w:tcPr>
            <w:tcW w:w="1540" w:type="pct"/>
            <w:vAlign w:val="bottom"/>
          </w:tcPr>
          <w:p w14:paraId="70709899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</w:t>
            </w:r>
          </w:p>
        </w:tc>
        <w:tc>
          <w:tcPr>
            <w:tcW w:w="447" w:type="pct"/>
            <w:vAlign w:val="bottom"/>
          </w:tcPr>
          <w:p w14:paraId="2A9B2290" w14:textId="28D54D5B" w:rsidR="004D7D1D" w:rsidRPr="00BA6B23" w:rsidRDefault="00384394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48" w:type="pct"/>
          </w:tcPr>
          <w:p w14:paraId="1C89C741" w14:textId="2266D785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" w:type="pct"/>
          </w:tcPr>
          <w:p w14:paraId="6CADD364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639387CE" w14:textId="730CF8C5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*</w:t>
            </w:r>
          </w:p>
        </w:tc>
        <w:tc>
          <w:tcPr>
            <w:tcW w:w="398" w:type="pct"/>
            <w:shd w:val="clear" w:color="auto" w:fill="auto"/>
          </w:tcPr>
          <w:p w14:paraId="2DCDDA01" w14:textId="5A0A5390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  <w:shd w:val="clear" w:color="auto" w:fill="auto"/>
          </w:tcPr>
          <w:p w14:paraId="4D312EF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72E42C1F" w14:textId="53BE76A0" w:rsidR="004D7D1D" w:rsidRPr="00BA6B23" w:rsidRDefault="008B1ABE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367D9268" w14:textId="5F2F7184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0A665E0D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1432CA07" w14:textId="679BDF45" w:rsidR="004D7D1D" w:rsidRPr="00BA6B23" w:rsidRDefault="0048277C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382" w:type="pct"/>
            <w:shd w:val="clear" w:color="auto" w:fill="auto"/>
          </w:tcPr>
          <w:p w14:paraId="7B7D35F2" w14:textId="5C282830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D7D1D" w:rsidRPr="00BA6B23" w14:paraId="759B1306" w14:textId="77777777" w:rsidTr="00513934">
        <w:tc>
          <w:tcPr>
            <w:tcW w:w="1540" w:type="pct"/>
            <w:vAlign w:val="bottom"/>
          </w:tcPr>
          <w:p w14:paraId="3D16FAB7" w14:textId="77777777" w:rsidR="004D7D1D" w:rsidRPr="00BA6B23" w:rsidRDefault="004D7D1D" w:rsidP="00513934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ekend</w:t>
            </w:r>
          </w:p>
        </w:tc>
        <w:tc>
          <w:tcPr>
            <w:tcW w:w="447" w:type="pct"/>
            <w:vAlign w:val="bottom"/>
          </w:tcPr>
          <w:p w14:paraId="359D23A2" w14:textId="1DD11177" w:rsidR="004D7D1D" w:rsidRPr="00BA6B23" w:rsidRDefault="00384394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9.57***</w:t>
            </w:r>
          </w:p>
        </w:tc>
        <w:tc>
          <w:tcPr>
            <w:tcW w:w="348" w:type="pct"/>
          </w:tcPr>
          <w:p w14:paraId="686CDFEE" w14:textId="048CE596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.45</w:t>
            </w:r>
          </w:p>
        </w:tc>
        <w:tc>
          <w:tcPr>
            <w:tcW w:w="99" w:type="pct"/>
          </w:tcPr>
          <w:p w14:paraId="33D7A4BF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2D813D1" w14:textId="0E2A7047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98" w:type="pct"/>
            <w:shd w:val="clear" w:color="auto" w:fill="auto"/>
          </w:tcPr>
          <w:p w14:paraId="667D305C" w14:textId="27AF3E61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8" w:type="pct"/>
            <w:shd w:val="clear" w:color="auto" w:fill="auto"/>
          </w:tcPr>
          <w:p w14:paraId="6BB527F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1FCA1F52" w14:textId="13FB6673" w:rsidR="004D7D1D" w:rsidRPr="00BA6B23" w:rsidRDefault="008B1ABE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28204D74" w14:textId="233BB6EC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7A482B9C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3DBE0306" w14:textId="7940AD49" w:rsidR="004D7D1D" w:rsidRPr="00BA6B23" w:rsidRDefault="0048277C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**</w:t>
            </w:r>
          </w:p>
        </w:tc>
        <w:tc>
          <w:tcPr>
            <w:tcW w:w="382" w:type="pct"/>
            <w:shd w:val="clear" w:color="auto" w:fill="auto"/>
          </w:tcPr>
          <w:p w14:paraId="3D86C0B1" w14:textId="7EE40789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1D47C5" w:rsidRPr="00BA6B23" w14:paraId="254DF1C5" w14:textId="77777777" w:rsidTr="00513934">
        <w:tc>
          <w:tcPr>
            <w:tcW w:w="1540" w:type="pct"/>
            <w:vAlign w:val="center"/>
          </w:tcPr>
          <w:p w14:paraId="5935CD61" w14:textId="057417A4" w:rsidR="001D47C5" w:rsidRPr="00BA6B23" w:rsidRDefault="001D47C5" w:rsidP="001D47C5">
            <w:pPr>
              <w:tabs>
                <w:tab w:val="left" w:pos="176"/>
              </w:tabs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Wear Time</w:t>
            </w:r>
            <w:r w:rsidR="00571B27"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hours)</w:t>
            </w:r>
          </w:p>
        </w:tc>
        <w:tc>
          <w:tcPr>
            <w:tcW w:w="447" w:type="pct"/>
            <w:vAlign w:val="bottom"/>
          </w:tcPr>
          <w:p w14:paraId="0014FA5A" w14:textId="2C12F333" w:rsidR="001D47C5" w:rsidRPr="00BA6B23" w:rsidRDefault="001D47C5" w:rsidP="001D47C5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4</w:t>
            </w:r>
          </w:p>
        </w:tc>
        <w:tc>
          <w:tcPr>
            <w:tcW w:w="348" w:type="pct"/>
          </w:tcPr>
          <w:p w14:paraId="3FD508B1" w14:textId="2F5FFC14" w:rsidR="001D47C5" w:rsidRPr="00BA6B23" w:rsidRDefault="001D47C5" w:rsidP="001D47C5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9</w:t>
            </w:r>
          </w:p>
        </w:tc>
        <w:tc>
          <w:tcPr>
            <w:tcW w:w="99" w:type="pct"/>
          </w:tcPr>
          <w:p w14:paraId="6ABB3867" w14:textId="77777777" w:rsidR="001D47C5" w:rsidRPr="00BA6B23" w:rsidRDefault="001D47C5" w:rsidP="001D47C5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2B6FC78C" w14:textId="3D83C4E7" w:rsidR="001D47C5" w:rsidRPr="00BA6B23" w:rsidRDefault="001D47C5" w:rsidP="001D47C5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98" w:type="pct"/>
            <w:shd w:val="clear" w:color="auto" w:fill="auto"/>
          </w:tcPr>
          <w:p w14:paraId="7A47108F" w14:textId="56C52873" w:rsidR="001D47C5" w:rsidRPr="00BA6B23" w:rsidRDefault="001D47C5" w:rsidP="001D47C5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98" w:type="pct"/>
            <w:shd w:val="clear" w:color="auto" w:fill="auto"/>
          </w:tcPr>
          <w:p w14:paraId="135341D3" w14:textId="77777777" w:rsidR="001D47C5" w:rsidRPr="00BA6B23" w:rsidRDefault="001D47C5" w:rsidP="001D47C5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7C110980" w14:textId="75C66513" w:rsidR="001D47C5" w:rsidRPr="00BA6B23" w:rsidRDefault="001D47C5" w:rsidP="001D47C5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34A66923" w14:textId="174AB4F4" w:rsidR="001D47C5" w:rsidRPr="00BA6B23" w:rsidRDefault="001D47C5" w:rsidP="001D47C5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00" w:type="pct"/>
            <w:shd w:val="clear" w:color="auto" w:fill="auto"/>
          </w:tcPr>
          <w:p w14:paraId="6F1C4472" w14:textId="77777777" w:rsidR="001D47C5" w:rsidRPr="00BA6B23" w:rsidRDefault="001D47C5" w:rsidP="001D47C5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2A7AB65D" w14:textId="0AAE20A6" w:rsidR="001D47C5" w:rsidRPr="00BA6B23" w:rsidRDefault="001D47C5" w:rsidP="001D47C5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382" w:type="pct"/>
            <w:shd w:val="clear" w:color="auto" w:fill="auto"/>
          </w:tcPr>
          <w:p w14:paraId="40B2C575" w14:textId="5CA3E9B2" w:rsidR="001D47C5" w:rsidRPr="00BA6B23" w:rsidRDefault="001D47C5" w:rsidP="001D47C5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D7D1D" w:rsidRPr="00BA6B23" w14:paraId="128B9288" w14:textId="77777777" w:rsidTr="00513934">
        <w:tc>
          <w:tcPr>
            <w:tcW w:w="1540" w:type="pct"/>
            <w:vAlign w:val="center"/>
          </w:tcPr>
          <w:p w14:paraId="3A40EB5B" w14:textId="77777777" w:rsidR="004D7D1D" w:rsidRPr="00BA6B23" w:rsidRDefault="004D7D1D" w:rsidP="00513934">
            <w:pPr>
              <w:tabs>
                <w:tab w:val="left" w:pos="176"/>
              </w:tabs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wn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ctor effect)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</w:p>
        </w:tc>
        <w:tc>
          <w:tcPr>
            <w:tcW w:w="447" w:type="pct"/>
            <w:vAlign w:val="bottom"/>
          </w:tcPr>
          <w:p w14:paraId="6791E543" w14:textId="277FA675" w:rsidR="004D7D1D" w:rsidRPr="00BA6B23" w:rsidRDefault="00384394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84**</w:t>
            </w:r>
          </w:p>
        </w:tc>
        <w:tc>
          <w:tcPr>
            <w:tcW w:w="348" w:type="pct"/>
          </w:tcPr>
          <w:p w14:paraId="6315280F" w14:textId="25551E62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40</w:t>
            </w:r>
          </w:p>
        </w:tc>
        <w:tc>
          <w:tcPr>
            <w:tcW w:w="99" w:type="pct"/>
          </w:tcPr>
          <w:p w14:paraId="3DAEB6CB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2A7606F" w14:textId="1853D62A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98" w:type="pct"/>
            <w:shd w:val="clear" w:color="auto" w:fill="auto"/>
          </w:tcPr>
          <w:p w14:paraId="1A2B8899" w14:textId="4E59CBEF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  <w:shd w:val="clear" w:color="auto" w:fill="auto"/>
          </w:tcPr>
          <w:p w14:paraId="13241C3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6B5C3503" w14:textId="6C017468" w:rsidR="004D7D1D" w:rsidRPr="00BA6B23" w:rsidRDefault="008B1ABE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" w:type="pct"/>
            <w:shd w:val="clear" w:color="auto" w:fill="auto"/>
            <w:vAlign w:val="bottom"/>
          </w:tcPr>
          <w:p w14:paraId="4B6AA0A9" w14:textId="350EB70B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</w:tcPr>
          <w:p w14:paraId="54A254E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729EFB46" w14:textId="790F621E" w:rsidR="004D7D1D" w:rsidRPr="00BA6B23" w:rsidRDefault="0048277C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382" w:type="pct"/>
            <w:shd w:val="clear" w:color="auto" w:fill="auto"/>
          </w:tcPr>
          <w:p w14:paraId="581AADD4" w14:textId="17DB89D8" w:rsidR="004D7D1D" w:rsidRPr="00BA6B23" w:rsidRDefault="0048277C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D7D1D" w:rsidRPr="00BA6B23" w14:paraId="51E550CF" w14:textId="77777777" w:rsidTr="00AF3A39">
        <w:tc>
          <w:tcPr>
            <w:tcW w:w="1540" w:type="pct"/>
            <w:vAlign w:val="center"/>
          </w:tcPr>
          <w:p w14:paraId="0F813032" w14:textId="77777777" w:rsidR="004D7D1D" w:rsidRPr="00BA6B23" w:rsidRDefault="004D7D1D" w:rsidP="00513934">
            <w:pPr>
              <w:tabs>
                <w:tab w:val="left" w:pos="176"/>
              </w:tabs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’s support </w:t>
            </w:r>
            <w:r w:rsidRPr="00BA6B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sion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rtner effect)</w:t>
            </w:r>
          </w:p>
        </w:tc>
        <w:tc>
          <w:tcPr>
            <w:tcW w:w="447" w:type="pct"/>
            <w:vAlign w:val="center"/>
          </w:tcPr>
          <w:p w14:paraId="6A2297E6" w14:textId="42519B27" w:rsidR="004D7D1D" w:rsidRPr="00BA6B23" w:rsidRDefault="00384394" w:rsidP="00AF3A39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48" w:type="pct"/>
            <w:vAlign w:val="center"/>
          </w:tcPr>
          <w:p w14:paraId="4C2A3310" w14:textId="2F83075B" w:rsidR="004D7D1D" w:rsidRPr="00BA6B23" w:rsidRDefault="00384394" w:rsidP="00AF3A39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BA6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" w:type="pct"/>
            <w:vAlign w:val="center"/>
          </w:tcPr>
          <w:p w14:paraId="09F5C4DB" w14:textId="77777777" w:rsidR="004D7D1D" w:rsidRPr="00BA6B23" w:rsidRDefault="004D7D1D" w:rsidP="00AF3A39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center"/>
          </w:tcPr>
          <w:p w14:paraId="348DC972" w14:textId="4CD046BE" w:rsidR="004D7D1D" w:rsidRPr="00BA6B23" w:rsidRDefault="008B1ABE" w:rsidP="00AF3A39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75E39F" w14:textId="7085BF9E" w:rsidR="004D7D1D" w:rsidRPr="00BA6B23" w:rsidRDefault="008B1ABE" w:rsidP="00AF3A39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4BAA0FFF" w14:textId="77777777" w:rsidR="004D7D1D" w:rsidRPr="00BA6B23" w:rsidRDefault="004D7D1D" w:rsidP="00AF3A39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56347D2E" w14:textId="21BEA146" w:rsidR="004D7D1D" w:rsidRPr="00BA6B23" w:rsidRDefault="008B1ABE" w:rsidP="00AF3A39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6B33BDB" w14:textId="644376BA" w:rsidR="004D7D1D" w:rsidRPr="00BA6B23" w:rsidRDefault="008B1ABE" w:rsidP="00AF3A39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  <w:shd w:val="clear" w:color="auto" w:fill="auto"/>
            <w:vAlign w:val="center"/>
          </w:tcPr>
          <w:p w14:paraId="150C1ADA" w14:textId="77777777" w:rsidR="004D7D1D" w:rsidRPr="00BA6B23" w:rsidRDefault="004D7D1D" w:rsidP="00AF3A39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0C6ECBF4" w14:textId="2BE77E75" w:rsidR="004D7D1D" w:rsidRPr="00BA6B23" w:rsidRDefault="0048277C" w:rsidP="00AF3A39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193104F" w14:textId="3F14D36E" w:rsidR="004D7D1D" w:rsidRPr="00BA6B23" w:rsidRDefault="0048277C" w:rsidP="00AF3A39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4D7D1D" w:rsidRPr="00BA6B23" w14:paraId="42D2ADA7" w14:textId="77777777" w:rsidTr="00513934">
        <w:tc>
          <w:tcPr>
            <w:tcW w:w="1540" w:type="pct"/>
          </w:tcPr>
          <w:p w14:paraId="6559F22F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1 (within-person)</w:t>
            </w:r>
          </w:p>
        </w:tc>
        <w:tc>
          <w:tcPr>
            <w:tcW w:w="447" w:type="pct"/>
            <w:vAlign w:val="bottom"/>
          </w:tcPr>
          <w:p w14:paraId="46ACDEDF" w14:textId="77777777" w:rsidR="004D7D1D" w:rsidRPr="00BA6B23" w:rsidRDefault="004D7D1D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</w:tcPr>
          <w:p w14:paraId="70EEFD21" w14:textId="77777777" w:rsidR="004D7D1D" w:rsidRPr="00BA6B23" w:rsidRDefault="004D7D1D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" w:type="pct"/>
          </w:tcPr>
          <w:p w14:paraId="1B71DF50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shd w:val="clear" w:color="auto" w:fill="auto"/>
            <w:vAlign w:val="bottom"/>
          </w:tcPr>
          <w:p w14:paraId="7A90D182" w14:textId="77777777" w:rsidR="004D7D1D" w:rsidRPr="00BA6B23" w:rsidRDefault="004D7D1D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8" w:type="pct"/>
            <w:shd w:val="clear" w:color="auto" w:fill="auto"/>
          </w:tcPr>
          <w:p w14:paraId="20C25314" w14:textId="77777777" w:rsidR="004D7D1D" w:rsidRPr="00BA6B23" w:rsidRDefault="004D7D1D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" w:type="pct"/>
            <w:shd w:val="clear" w:color="auto" w:fill="auto"/>
          </w:tcPr>
          <w:p w14:paraId="59F9DAA4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bottom"/>
          </w:tcPr>
          <w:p w14:paraId="61459E24" w14:textId="77777777" w:rsidR="004D7D1D" w:rsidRPr="00BA6B23" w:rsidRDefault="004D7D1D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shd w:val="clear" w:color="auto" w:fill="auto"/>
          </w:tcPr>
          <w:p w14:paraId="46D0BFBE" w14:textId="77777777" w:rsidR="004D7D1D" w:rsidRPr="00BA6B23" w:rsidRDefault="004D7D1D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shd w:val="clear" w:color="auto" w:fill="auto"/>
          </w:tcPr>
          <w:p w14:paraId="5158AEB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shd w:val="clear" w:color="auto" w:fill="auto"/>
          </w:tcPr>
          <w:p w14:paraId="52349D3E" w14:textId="77777777" w:rsidR="004D7D1D" w:rsidRPr="00BA6B23" w:rsidRDefault="004D7D1D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shd w:val="clear" w:color="auto" w:fill="auto"/>
          </w:tcPr>
          <w:p w14:paraId="478134C8" w14:textId="77777777" w:rsidR="004D7D1D" w:rsidRPr="00BA6B23" w:rsidRDefault="004D7D1D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D7D1D" w:rsidRPr="00BA6B23" w14:paraId="77D574CC" w14:textId="77777777" w:rsidTr="00513934">
        <w:tc>
          <w:tcPr>
            <w:tcW w:w="1540" w:type="pct"/>
          </w:tcPr>
          <w:p w14:paraId="275CC712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dual </w:t>
            </w:r>
          </w:p>
        </w:tc>
        <w:tc>
          <w:tcPr>
            <w:tcW w:w="447" w:type="pct"/>
            <w:vAlign w:val="bottom"/>
          </w:tcPr>
          <w:p w14:paraId="2D4DCA7E" w14:textId="7940AF04" w:rsidR="004D7D1D" w:rsidRPr="00BA6B23" w:rsidRDefault="00384394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7.40***</w:t>
            </w:r>
          </w:p>
        </w:tc>
        <w:tc>
          <w:tcPr>
            <w:tcW w:w="348" w:type="pct"/>
          </w:tcPr>
          <w:p w14:paraId="1C5E0C28" w14:textId="1050469B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74</w:t>
            </w:r>
          </w:p>
        </w:tc>
        <w:tc>
          <w:tcPr>
            <w:tcW w:w="99" w:type="pct"/>
          </w:tcPr>
          <w:p w14:paraId="5F051FD7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62A3559E" w14:textId="08C75907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98" w:type="pct"/>
          </w:tcPr>
          <w:p w14:paraId="2F18786C" w14:textId="1AEA2558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8" w:type="pct"/>
          </w:tcPr>
          <w:p w14:paraId="58D0A1E5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vAlign w:val="bottom"/>
          </w:tcPr>
          <w:p w14:paraId="56DFC627" w14:textId="7FD3847E" w:rsidR="004D7D1D" w:rsidRPr="00BA6B23" w:rsidRDefault="008B1ABE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***</w:t>
            </w:r>
          </w:p>
        </w:tc>
        <w:tc>
          <w:tcPr>
            <w:tcW w:w="348" w:type="pct"/>
          </w:tcPr>
          <w:p w14:paraId="61C19896" w14:textId="2BB7F2ED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0" w:type="pct"/>
          </w:tcPr>
          <w:p w14:paraId="5B07AB33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</w:tcPr>
          <w:p w14:paraId="503FB545" w14:textId="5A4A51F6" w:rsidR="004D7D1D" w:rsidRPr="00BA6B23" w:rsidRDefault="00384394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***</w:t>
            </w:r>
          </w:p>
        </w:tc>
        <w:tc>
          <w:tcPr>
            <w:tcW w:w="382" w:type="pct"/>
          </w:tcPr>
          <w:p w14:paraId="3719E791" w14:textId="0BED668E" w:rsidR="004D7D1D" w:rsidRPr="00BA6B23" w:rsidRDefault="00384394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4D7D1D" w:rsidRPr="00BA6B23" w14:paraId="66B12F92" w14:textId="77777777" w:rsidTr="00513934">
        <w:trPr>
          <w:trHeight w:val="194"/>
        </w:trPr>
        <w:tc>
          <w:tcPr>
            <w:tcW w:w="1540" w:type="pct"/>
            <w:tcBorders>
              <w:bottom w:val="single" w:sz="4" w:space="0" w:color="auto"/>
            </w:tcBorders>
          </w:tcPr>
          <w:p w14:paraId="52EEAF1E" w14:textId="77777777" w:rsidR="004D7D1D" w:rsidRPr="00BA6B23" w:rsidRDefault="004D7D1D" w:rsidP="00513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tocorrelation 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bottom"/>
          </w:tcPr>
          <w:p w14:paraId="29C0F93A" w14:textId="00E5B26E" w:rsidR="004D7D1D" w:rsidRPr="00BA6B23" w:rsidRDefault="00384394" w:rsidP="00513934">
            <w:pPr>
              <w:tabs>
                <w:tab w:val="decimal" w:pos="61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B25EC0D" w14:textId="7BAE576A" w:rsidR="004D7D1D" w:rsidRPr="00BA6B23" w:rsidRDefault="00384394" w:rsidP="00513934">
            <w:pPr>
              <w:tabs>
                <w:tab w:val="decimal" w:pos="19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8DDA197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598CE2DD" w14:textId="4E83B799" w:rsidR="004D7D1D" w:rsidRPr="00BA6B23" w:rsidRDefault="008B1ABE" w:rsidP="00513934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***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0CE81D4B" w14:textId="072CA53E" w:rsidR="004D7D1D" w:rsidRPr="00BA6B23" w:rsidRDefault="008B1ABE" w:rsidP="00513934">
            <w:pPr>
              <w:tabs>
                <w:tab w:val="decimal" w:pos="3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3FB87407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224809B6" w14:textId="7D991301" w:rsidR="004D7D1D" w:rsidRPr="00BA6B23" w:rsidRDefault="008B1ABE" w:rsidP="00513934">
            <w:pPr>
              <w:tabs>
                <w:tab w:val="decimal" w:pos="4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***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40A94470" w14:textId="226CACD3" w:rsidR="004D7D1D" w:rsidRPr="00BA6B23" w:rsidRDefault="008B1ABE" w:rsidP="00513934">
            <w:pPr>
              <w:tabs>
                <w:tab w:val="decimal" w:pos="38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38B354CE" w14:textId="77777777" w:rsidR="004D7D1D" w:rsidRPr="00BA6B23" w:rsidRDefault="004D7D1D" w:rsidP="00513934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2C92DB0" w14:textId="5F437893" w:rsidR="004D7D1D" w:rsidRPr="00BA6B23" w:rsidRDefault="00384394" w:rsidP="00513934">
            <w:pPr>
              <w:tabs>
                <w:tab w:val="decimal" w:pos="41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***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AEAA463" w14:textId="38E663BF" w:rsidR="004D7D1D" w:rsidRPr="00BA6B23" w:rsidRDefault="00384394" w:rsidP="00513934">
            <w:pPr>
              <w:tabs>
                <w:tab w:val="decimal" w:pos="242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6B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</w:tbl>
    <w:p w14:paraId="7B180116" w14:textId="678F7DE9" w:rsidR="007E0B66" w:rsidRDefault="004D7D1D" w:rsidP="00645EEA">
      <w:pPr>
        <w:ind w:right="-455"/>
        <w:rPr>
          <w:rFonts w:ascii="Times New Roman" w:hAnsi="Times New Roman" w:cs="Times New Roman"/>
          <w:sz w:val="24"/>
          <w:szCs w:val="24"/>
          <w:lang w:val="en-US"/>
        </w:rPr>
      </w:pP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. For Model on MVPA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= 97 (194) couples (individuals) with a maximum of 28 days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 = 2259 available days; for models on positive and negative affect and relationship satisfaction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= 99 (198) couples (individuals) with a maximum of 28 days, </w:t>
      </w:r>
      <w:r w:rsidRPr="00BA6B2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 = 2181 available days. SE = standard error. Gender is coded as female = -0.5 and male = 0.5. </w:t>
      </w:r>
      <w:proofErr w:type="gramStart"/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 xml:space="preserve">Due to non-convergence, not all random effects could be computed. </w:t>
      </w:r>
      <w:r w:rsidRPr="00BA6B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A6B23">
        <w:rPr>
          <w:rFonts w:ascii="Times New Roman" w:hAnsi="Times New Roman" w:cs="Times New Roman"/>
          <w:sz w:val="24"/>
          <w:szCs w:val="24"/>
          <w:lang w:val="en-US"/>
        </w:rPr>
        <w:t>p &lt; .10, *p &lt; .05, **p &lt; .01, ***p&lt;.001</w:t>
      </w:r>
      <w:bookmarkEnd w:id="0"/>
    </w:p>
    <w:sectPr w:rsidR="007E0B66" w:rsidSect="00645EEA">
      <w:headerReference w:type="default" r:id="rId11"/>
      <w:footerReference w:type="defaul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0D168B" w16cid:durableId="231EC516"/>
  <w16cid:commentId w16cid:paraId="3426E0F0" w16cid:durableId="231EC51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DC5EA" w14:textId="77777777" w:rsidR="005B592B" w:rsidRDefault="005B592B" w:rsidP="006F2BEA">
      <w:pPr>
        <w:spacing w:after="0" w:line="240" w:lineRule="auto"/>
      </w:pPr>
      <w:r>
        <w:separator/>
      </w:r>
    </w:p>
  </w:endnote>
  <w:endnote w:type="continuationSeparator" w:id="0">
    <w:p w14:paraId="6C9E2092" w14:textId="77777777" w:rsidR="005B592B" w:rsidRDefault="005B592B" w:rsidP="006F2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CE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0698C" w14:textId="77777777" w:rsidR="00AF3A39" w:rsidRPr="0006338C" w:rsidRDefault="00AF3A39" w:rsidP="0006338C">
    <w:pPr>
      <w:pStyle w:val="Fuzeile"/>
      <w:jc w:val="center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815E8D" w14:textId="77777777" w:rsidR="00AF3A39" w:rsidRPr="0006338C" w:rsidRDefault="00AF3A39" w:rsidP="0006338C">
    <w:pPr>
      <w:pStyle w:val="Fuzeile"/>
      <w:jc w:val="center"/>
      <w:rPr>
        <w:rFonts w:ascii="Times New Roman" w:hAnsi="Times New Roman" w:cs="Times New Roman"/>
        <w:color w:val="FFFFFF" w:themeColor="background1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8DF62" w14:textId="77777777" w:rsidR="005B592B" w:rsidRDefault="005B592B" w:rsidP="006F2BEA">
      <w:pPr>
        <w:spacing w:after="0" w:line="240" w:lineRule="auto"/>
      </w:pPr>
      <w:r>
        <w:separator/>
      </w:r>
    </w:p>
  </w:footnote>
  <w:footnote w:type="continuationSeparator" w:id="0">
    <w:p w14:paraId="23415B7D" w14:textId="77777777" w:rsidR="005B592B" w:rsidRDefault="005B592B" w:rsidP="006F2B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85E2AB" w14:textId="361C647B" w:rsidR="00AF3A39" w:rsidRPr="00BA06F3" w:rsidRDefault="00AF3A39">
    <w:pPr>
      <w:pStyle w:val="Kopfzeile"/>
      <w:rPr>
        <w:lang w:val="en-US"/>
      </w:rPr>
    </w:pPr>
    <w:r w:rsidRPr="00BA06F3">
      <w:rPr>
        <w:lang w:val="en-US"/>
      </w:rPr>
      <w:t xml:space="preserve">DAILY SUPPORT PROVISION </w:t>
    </w:r>
    <w:r>
      <w:rPr>
        <w:lang w:val="en-US"/>
      </w:rPr>
      <w:t>IN COUP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2628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C70FF0"/>
    <w:multiLevelType w:val="hybridMultilevel"/>
    <w:tmpl w:val="B68C869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C7D9A"/>
    <w:multiLevelType w:val="hybridMultilevel"/>
    <w:tmpl w:val="DA964D1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630EF7"/>
    <w:multiLevelType w:val="hybridMultilevel"/>
    <w:tmpl w:val="B68C869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31052"/>
    <w:multiLevelType w:val="hybridMultilevel"/>
    <w:tmpl w:val="4464FCB0"/>
    <w:lvl w:ilvl="0" w:tplc="F814C30C">
      <w:start w:val="3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BC50E28"/>
    <w:multiLevelType w:val="hybridMultilevel"/>
    <w:tmpl w:val="B26696EC"/>
    <w:lvl w:ilvl="0" w:tplc="5D4ED7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4B0A63"/>
    <w:multiLevelType w:val="hybridMultilevel"/>
    <w:tmpl w:val="69FA0372"/>
    <w:lvl w:ilvl="0" w:tplc="B6962CF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234246"/>
    <w:multiLevelType w:val="multilevel"/>
    <w:tmpl w:val="5A282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D52661"/>
    <w:multiLevelType w:val="hybridMultilevel"/>
    <w:tmpl w:val="B68C8692"/>
    <w:lvl w:ilvl="0" w:tplc="08070017">
      <w:start w:val="1"/>
      <w:numFmt w:val="lowerLetter"/>
      <w:lvlText w:val="%1)"/>
      <w:lvlJc w:val="left"/>
      <w:pPr>
        <w:ind w:left="1777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497" w:hanging="360"/>
      </w:pPr>
    </w:lvl>
    <w:lvl w:ilvl="2" w:tplc="0807001B" w:tentative="1">
      <w:start w:val="1"/>
      <w:numFmt w:val="lowerRoman"/>
      <w:lvlText w:val="%3."/>
      <w:lvlJc w:val="right"/>
      <w:pPr>
        <w:ind w:left="3217" w:hanging="180"/>
      </w:pPr>
    </w:lvl>
    <w:lvl w:ilvl="3" w:tplc="0807000F" w:tentative="1">
      <w:start w:val="1"/>
      <w:numFmt w:val="decimal"/>
      <w:lvlText w:val="%4."/>
      <w:lvlJc w:val="left"/>
      <w:pPr>
        <w:ind w:left="3937" w:hanging="360"/>
      </w:pPr>
    </w:lvl>
    <w:lvl w:ilvl="4" w:tplc="08070019" w:tentative="1">
      <w:start w:val="1"/>
      <w:numFmt w:val="lowerLetter"/>
      <w:lvlText w:val="%5."/>
      <w:lvlJc w:val="left"/>
      <w:pPr>
        <w:ind w:left="4657" w:hanging="360"/>
      </w:pPr>
    </w:lvl>
    <w:lvl w:ilvl="5" w:tplc="0807001B" w:tentative="1">
      <w:start w:val="1"/>
      <w:numFmt w:val="lowerRoman"/>
      <w:lvlText w:val="%6."/>
      <w:lvlJc w:val="right"/>
      <w:pPr>
        <w:ind w:left="5377" w:hanging="180"/>
      </w:pPr>
    </w:lvl>
    <w:lvl w:ilvl="6" w:tplc="0807000F" w:tentative="1">
      <w:start w:val="1"/>
      <w:numFmt w:val="decimal"/>
      <w:lvlText w:val="%7."/>
      <w:lvlJc w:val="left"/>
      <w:pPr>
        <w:ind w:left="6097" w:hanging="360"/>
      </w:pPr>
    </w:lvl>
    <w:lvl w:ilvl="7" w:tplc="08070019" w:tentative="1">
      <w:start w:val="1"/>
      <w:numFmt w:val="lowerLetter"/>
      <w:lvlText w:val="%8."/>
      <w:lvlJc w:val="left"/>
      <w:pPr>
        <w:ind w:left="6817" w:hanging="360"/>
      </w:pPr>
    </w:lvl>
    <w:lvl w:ilvl="8" w:tplc="0807001B" w:tentative="1">
      <w:start w:val="1"/>
      <w:numFmt w:val="lowerRoman"/>
      <w:lvlText w:val="%9."/>
      <w:lvlJc w:val="right"/>
      <w:pPr>
        <w:ind w:left="7537" w:hanging="180"/>
      </w:pPr>
    </w:lvl>
  </w:abstractNum>
  <w:abstractNum w:abstractNumId="9" w15:restartNumberingAfterBreak="0">
    <w:nsid w:val="477D4676"/>
    <w:multiLevelType w:val="hybridMultilevel"/>
    <w:tmpl w:val="D2BAE6BA"/>
    <w:lvl w:ilvl="0" w:tplc="1AA8F436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96F6F8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944096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FEB8A8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30441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AAA7AC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362BAE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F0F5EE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E4EA6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A35B0D"/>
    <w:multiLevelType w:val="hybridMultilevel"/>
    <w:tmpl w:val="912EFB9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857721"/>
    <w:multiLevelType w:val="hybridMultilevel"/>
    <w:tmpl w:val="EB4EB61A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A722C"/>
    <w:multiLevelType w:val="hybridMultilevel"/>
    <w:tmpl w:val="B68C8692"/>
    <w:lvl w:ilvl="0" w:tplc="08070017">
      <w:start w:val="1"/>
      <w:numFmt w:val="lowerLetter"/>
      <w:lvlText w:val="%1)"/>
      <w:lvlJc w:val="left"/>
      <w:pPr>
        <w:ind w:left="177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498" w:hanging="360"/>
      </w:pPr>
    </w:lvl>
    <w:lvl w:ilvl="2" w:tplc="0807001B" w:tentative="1">
      <w:start w:val="1"/>
      <w:numFmt w:val="lowerRoman"/>
      <w:lvlText w:val="%3."/>
      <w:lvlJc w:val="right"/>
      <w:pPr>
        <w:ind w:left="3218" w:hanging="180"/>
      </w:pPr>
    </w:lvl>
    <w:lvl w:ilvl="3" w:tplc="0807000F" w:tentative="1">
      <w:start w:val="1"/>
      <w:numFmt w:val="decimal"/>
      <w:lvlText w:val="%4."/>
      <w:lvlJc w:val="left"/>
      <w:pPr>
        <w:ind w:left="3938" w:hanging="360"/>
      </w:pPr>
    </w:lvl>
    <w:lvl w:ilvl="4" w:tplc="08070019" w:tentative="1">
      <w:start w:val="1"/>
      <w:numFmt w:val="lowerLetter"/>
      <w:lvlText w:val="%5."/>
      <w:lvlJc w:val="left"/>
      <w:pPr>
        <w:ind w:left="4658" w:hanging="360"/>
      </w:pPr>
    </w:lvl>
    <w:lvl w:ilvl="5" w:tplc="0807001B" w:tentative="1">
      <w:start w:val="1"/>
      <w:numFmt w:val="lowerRoman"/>
      <w:lvlText w:val="%6."/>
      <w:lvlJc w:val="right"/>
      <w:pPr>
        <w:ind w:left="5378" w:hanging="180"/>
      </w:pPr>
    </w:lvl>
    <w:lvl w:ilvl="6" w:tplc="0807000F" w:tentative="1">
      <w:start w:val="1"/>
      <w:numFmt w:val="decimal"/>
      <w:lvlText w:val="%7."/>
      <w:lvlJc w:val="left"/>
      <w:pPr>
        <w:ind w:left="6098" w:hanging="360"/>
      </w:pPr>
    </w:lvl>
    <w:lvl w:ilvl="7" w:tplc="08070019" w:tentative="1">
      <w:start w:val="1"/>
      <w:numFmt w:val="lowerLetter"/>
      <w:lvlText w:val="%8."/>
      <w:lvlJc w:val="left"/>
      <w:pPr>
        <w:ind w:left="6818" w:hanging="360"/>
      </w:pPr>
    </w:lvl>
    <w:lvl w:ilvl="8" w:tplc="0807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3" w15:restartNumberingAfterBreak="0">
    <w:nsid w:val="64AF5441"/>
    <w:multiLevelType w:val="hybridMultilevel"/>
    <w:tmpl w:val="06B248D2"/>
    <w:lvl w:ilvl="0" w:tplc="FBEC55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D76726"/>
    <w:multiLevelType w:val="hybridMultilevel"/>
    <w:tmpl w:val="EB56072E"/>
    <w:lvl w:ilvl="0" w:tplc="F280DF9C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5E96BC" w:tentative="1">
      <w:start w:val="1"/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C0CA4E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A4CC9C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16F490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1E6656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C463E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D47816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1C1C5A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C4853D3"/>
    <w:multiLevelType w:val="hybridMultilevel"/>
    <w:tmpl w:val="2F8A15D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850B09"/>
    <w:multiLevelType w:val="hybridMultilevel"/>
    <w:tmpl w:val="0402128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DA56E3"/>
    <w:multiLevelType w:val="hybridMultilevel"/>
    <w:tmpl w:val="022E1436"/>
    <w:lvl w:ilvl="0" w:tplc="BBB45F0A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Helvetica CE" w:hAnsi="Helvetica CE" w:hint="default"/>
      </w:rPr>
    </w:lvl>
    <w:lvl w:ilvl="1" w:tplc="5BC8A46E">
      <w:start w:val="1"/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Helvetica CE" w:hAnsi="Helvetica CE" w:hint="default"/>
      </w:rPr>
    </w:lvl>
    <w:lvl w:ilvl="2" w:tplc="C1D0CF1A"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8C5046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Helvetica CE" w:hAnsi="Helvetica CE" w:hint="default"/>
      </w:rPr>
    </w:lvl>
    <w:lvl w:ilvl="4" w:tplc="24A07D68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Helvetica CE" w:hAnsi="Helvetica CE" w:hint="default"/>
      </w:rPr>
    </w:lvl>
    <w:lvl w:ilvl="5" w:tplc="84089846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Helvetica CE" w:hAnsi="Helvetica CE" w:hint="default"/>
      </w:rPr>
    </w:lvl>
    <w:lvl w:ilvl="6" w:tplc="52CA9CE6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Helvetica CE" w:hAnsi="Helvetica CE" w:hint="default"/>
      </w:rPr>
    </w:lvl>
    <w:lvl w:ilvl="7" w:tplc="A9887B6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Helvetica CE" w:hAnsi="Helvetica CE" w:hint="default"/>
      </w:rPr>
    </w:lvl>
    <w:lvl w:ilvl="8" w:tplc="5238BEB8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Helvetica CE" w:hAnsi="Helvetica CE" w:hint="default"/>
      </w:rPr>
    </w:lvl>
  </w:abstractNum>
  <w:num w:numId="1">
    <w:abstractNumId w:val="6"/>
  </w:num>
  <w:num w:numId="2">
    <w:abstractNumId w:val="0"/>
  </w:num>
  <w:num w:numId="3">
    <w:abstractNumId w:val="17"/>
  </w:num>
  <w:num w:numId="4">
    <w:abstractNumId w:val="7"/>
  </w:num>
  <w:num w:numId="5">
    <w:abstractNumId w:val="10"/>
  </w:num>
  <w:num w:numId="6">
    <w:abstractNumId w:val="4"/>
  </w:num>
  <w:num w:numId="7">
    <w:abstractNumId w:val="5"/>
  </w:num>
  <w:num w:numId="8">
    <w:abstractNumId w:val="14"/>
  </w:num>
  <w:num w:numId="9">
    <w:abstractNumId w:val="9"/>
  </w:num>
  <w:num w:numId="10">
    <w:abstractNumId w:val="16"/>
  </w:num>
  <w:num w:numId="11">
    <w:abstractNumId w:val="13"/>
  </w:num>
  <w:num w:numId="12">
    <w:abstractNumId w:val="1"/>
  </w:num>
  <w:num w:numId="13">
    <w:abstractNumId w:val="12"/>
  </w:num>
  <w:num w:numId="14">
    <w:abstractNumId w:val="8"/>
  </w:num>
  <w:num w:numId="15">
    <w:abstractNumId w:val="2"/>
  </w:num>
  <w:num w:numId="16">
    <w:abstractNumId w:val="15"/>
  </w:num>
  <w:num w:numId="17">
    <w:abstractNumId w:val="3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0preepufxzsjesxe752v26d9wf9za2pztw&quot;&gt;Rauchprojekt-Datenbank&lt;record-ids&gt;&lt;item&gt;1&lt;/item&gt;&lt;item&gt;2&lt;/item&gt;&lt;item&gt;35&lt;/item&gt;&lt;item&gt;56&lt;/item&gt;&lt;item&gt;62&lt;/item&gt;&lt;item&gt;138&lt;/item&gt;&lt;item&gt;139&lt;/item&gt;&lt;item&gt;141&lt;/item&gt;&lt;item&gt;177&lt;/item&gt;&lt;item&gt;203&lt;/item&gt;&lt;item&gt;1006&lt;/item&gt;&lt;item&gt;1138&lt;/item&gt;&lt;item&gt;1289&lt;/item&gt;&lt;item&gt;2322&lt;/item&gt;&lt;item&gt;2586&lt;/item&gt;&lt;item&gt;2615&lt;/item&gt;&lt;item&gt;2616&lt;/item&gt;&lt;item&gt;2617&lt;/item&gt;&lt;item&gt;2618&lt;/item&gt;&lt;item&gt;2620&lt;/item&gt;&lt;item&gt;2621&lt;/item&gt;&lt;item&gt;2659&lt;/item&gt;&lt;item&gt;2660&lt;/item&gt;&lt;item&gt;2661&lt;/item&gt;&lt;item&gt;2662&lt;/item&gt;&lt;item&gt;2663&lt;/item&gt;&lt;item&gt;2665&lt;/item&gt;&lt;item&gt;2666&lt;/item&gt;&lt;item&gt;2669&lt;/item&gt;&lt;item&gt;2670&lt;/item&gt;&lt;/record-ids&gt;&lt;/item&gt;&lt;/Libraries&gt;"/>
  </w:docVars>
  <w:rsids>
    <w:rsidRoot w:val="00FB56A0"/>
    <w:rsid w:val="000000F7"/>
    <w:rsid w:val="000009F3"/>
    <w:rsid w:val="000019B4"/>
    <w:rsid w:val="00001BFF"/>
    <w:rsid w:val="00002041"/>
    <w:rsid w:val="00002276"/>
    <w:rsid w:val="00002979"/>
    <w:rsid w:val="00004242"/>
    <w:rsid w:val="000045BA"/>
    <w:rsid w:val="00004730"/>
    <w:rsid w:val="000056B7"/>
    <w:rsid w:val="00005F89"/>
    <w:rsid w:val="00006DA0"/>
    <w:rsid w:val="000100E2"/>
    <w:rsid w:val="00010F5C"/>
    <w:rsid w:val="000115DD"/>
    <w:rsid w:val="0001177D"/>
    <w:rsid w:val="0001207D"/>
    <w:rsid w:val="00012FFE"/>
    <w:rsid w:val="00014B03"/>
    <w:rsid w:val="0001546F"/>
    <w:rsid w:val="0001564F"/>
    <w:rsid w:val="000159A2"/>
    <w:rsid w:val="0001725D"/>
    <w:rsid w:val="00017BAF"/>
    <w:rsid w:val="000200C9"/>
    <w:rsid w:val="00020E4A"/>
    <w:rsid w:val="00023769"/>
    <w:rsid w:val="000237F5"/>
    <w:rsid w:val="00023874"/>
    <w:rsid w:val="00023C62"/>
    <w:rsid w:val="000253B9"/>
    <w:rsid w:val="000256D5"/>
    <w:rsid w:val="000259CB"/>
    <w:rsid w:val="00025B99"/>
    <w:rsid w:val="00026031"/>
    <w:rsid w:val="00026248"/>
    <w:rsid w:val="00027280"/>
    <w:rsid w:val="00027A6D"/>
    <w:rsid w:val="000327AC"/>
    <w:rsid w:val="00032DC2"/>
    <w:rsid w:val="000348CE"/>
    <w:rsid w:val="00035ACC"/>
    <w:rsid w:val="00035CE4"/>
    <w:rsid w:val="00035E2C"/>
    <w:rsid w:val="000361B7"/>
    <w:rsid w:val="000363E7"/>
    <w:rsid w:val="00036A0D"/>
    <w:rsid w:val="00036D48"/>
    <w:rsid w:val="00037D40"/>
    <w:rsid w:val="00040165"/>
    <w:rsid w:val="00040343"/>
    <w:rsid w:val="00040767"/>
    <w:rsid w:val="00040849"/>
    <w:rsid w:val="00040EB8"/>
    <w:rsid w:val="00041347"/>
    <w:rsid w:val="000416EF"/>
    <w:rsid w:val="00043381"/>
    <w:rsid w:val="00043674"/>
    <w:rsid w:val="000437CD"/>
    <w:rsid w:val="0004595C"/>
    <w:rsid w:val="00045995"/>
    <w:rsid w:val="000460E2"/>
    <w:rsid w:val="0004643B"/>
    <w:rsid w:val="00047359"/>
    <w:rsid w:val="000477A7"/>
    <w:rsid w:val="00047BA7"/>
    <w:rsid w:val="00047E0C"/>
    <w:rsid w:val="000531D5"/>
    <w:rsid w:val="00053B23"/>
    <w:rsid w:val="00053BEF"/>
    <w:rsid w:val="00055D1B"/>
    <w:rsid w:val="0005613F"/>
    <w:rsid w:val="00056347"/>
    <w:rsid w:val="0005735C"/>
    <w:rsid w:val="0005780E"/>
    <w:rsid w:val="000604FF"/>
    <w:rsid w:val="00060D0F"/>
    <w:rsid w:val="000617A8"/>
    <w:rsid w:val="000617F9"/>
    <w:rsid w:val="00061CFE"/>
    <w:rsid w:val="00061DC6"/>
    <w:rsid w:val="000627F4"/>
    <w:rsid w:val="000628AF"/>
    <w:rsid w:val="00062B10"/>
    <w:rsid w:val="00062D7C"/>
    <w:rsid w:val="0006338C"/>
    <w:rsid w:val="00063FC8"/>
    <w:rsid w:val="00064D10"/>
    <w:rsid w:val="00065287"/>
    <w:rsid w:val="00065E39"/>
    <w:rsid w:val="00065E86"/>
    <w:rsid w:val="00066AF6"/>
    <w:rsid w:val="0007037A"/>
    <w:rsid w:val="00070433"/>
    <w:rsid w:val="000721C5"/>
    <w:rsid w:val="00072C5B"/>
    <w:rsid w:val="000735D6"/>
    <w:rsid w:val="00073DE9"/>
    <w:rsid w:val="00073E4A"/>
    <w:rsid w:val="000746B6"/>
    <w:rsid w:val="0007555F"/>
    <w:rsid w:val="00076414"/>
    <w:rsid w:val="00076EF6"/>
    <w:rsid w:val="0007743E"/>
    <w:rsid w:val="000775F9"/>
    <w:rsid w:val="00080D7A"/>
    <w:rsid w:val="00082007"/>
    <w:rsid w:val="000825A9"/>
    <w:rsid w:val="000843BD"/>
    <w:rsid w:val="000845BF"/>
    <w:rsid w:val="00085A72"/>
    <w:rsid w:val="00086789"/>
    <w:rsid w:val="00086A33"/>
    <w:rsid w:val="0009002F"/>
    <w:rsid w:val="00090779"/>
    <w:rsid w:val="00093506"/>
    <w:rsid w:val="000940C1"/>
    <w:rsid w:val="00094E48"/>
    <w:rsid w:val="000950E3"/>
    <w:rsid w:val="00095B7D"/>
    <w:rsid w:val="00096EA5"/>
    <w:rsid w:val="0009779E"/>
    <w:rsid w:val="000A05BD"/>
    <w:rsid w:val="000A2E12"/>
    <w:rsid w:val="000A51C3"/>
    <w:rsid w:val="000A5BED"/>
    <w:rsid w:val="000A74E6"/>
    <w:rsid w:val="000B08C9"/>
    <w:rsid w:val="000B176D"/>
    <w:rsid w:val="000B210D"/>
    <w:rsid w:val="000B28BF"/>
    <w:rsid w:val="000B2B82"/>
    <w:rsid w:val="000B2CBC"/>
    <w:rsid w:val="000B35D9"/>
    <w:rsid w:val="000B537E"/>
    <w:rsid w:val="000B607E"/>
    <w:rsid w:val="000B6124"/>
    <w:rsid w:val="000B77D3"/>
    <w:rsid w:val="000B7E18"/>
    <w:rsid w:val="000B7FF8"/>
    <w:rsid w:val="000C112E"/>
    <w:rsid w:val="000C1CBE"/>
    <w:rsid w:val="000C2655"/>
    <w:rsid w:val="000C3003"/>
    <w:rsid w:val="000C423C"/>
    <w:rsid w:val="000C712D"/>
    <w:rsid w:val="000C72E4"/>
    <w:rsid w:val="000C7B19"/>
    <w:rsid w:val="000D0248"/>
    <w:rsid w:val="000D0F8F"/>
    <w:rsid w:val="000D6ACB"/>
    <w:rsid w:val="000E060F"/>
    <w:rsid w:val="000E0EC4"/>
    <w:rsid w:val="000E0FC2"/>
    <w:rsid w:val="000E2953"/>
    <w:rsid w:val="000E2F7A"/>
    <w:rsid w:val="000E364E"/>
    <w:rsid w:val="000E5561"/>
    <w:rsid w:val="000E7722"/>
    <w:rsid w:val="000E7E90"/>
    <w:rsid w:val="000E7EBE"/>
    <w:rsid w:val="000F04B3"/>
    <w:rsid w:val="000F0CFE"/>
    <w:rsid w:val="000F2E3C"/>
    <w:rsid w:val="000F3293"/>
    <w:rsid w:val="000F3BEF"/>
    <w:rsid w:val="000F4235"/>
    <w:rsid w:val="000F53E1"/>
    <w:rsid w:val="000F6F86"/>
    <w:rsid w:val="00100312"/>
    <w:rsid w:val="001003FA"/>
    <w:rsid w:val="00100A82"/>
    <w:rsid w:val="00101ECB"/>
    <w:rsid w:val="0010202C"/>
    <w:rsid w:val="00103167"/>
    <w:rsid w:val="001035B2"/>
    <w:rsid w:val="00103D2A"/>
    <w:rsid w:val="001048DE"/>
    <w:rsid w:val="00105862"/>
    <w:rsid w:val="001063B9"/>
    <w:rsid w:val="0011039F"/>
    <w:rsid w:val="001110A1"/>
    <w:rsid w:val="0011183D"/>
    <w:rsid w:val="00113036"/>
    <w:rsid w:val="00113329"/>
    <w:rsid w:val="001134F1"/>
    <w:rsid w:val="00114240"/>
    <w:rsid w:val="001142F9"/>
    <w:rsid w:val="00114B83"/>
    <w:rsid w:val="00114C3D"/>
    <w:rsid w:val="00114DC3"/>
    <w:rsid w:val="00117052"/>
    <w:rsid w:val="001200B5"/>
    <w:rsid w:val="001217D6"/>
    <w:rsid w:val="00122CF6"/>
    <w:rsid w:val="00122D4A"/>
    <w:rsid w:val="001233F9"/>
    <w:rsid w:val="00124709"/>
    <w:rsid w:val="0012771C"/>
    <w:rsid w:val="0012779B"/>
    <w:rsid w:val="00127967"/>
    <w:rsid w:val="00127C0E"/>
    <w:rsid w:val="00131256"/>
    <w:rsid w:val="00131F24"/>
    <w:rsid w:val="00133EFB"/>
    <w:rsid w:val="00135E42"/>
    <w:rsid w:val="00136AA3"/>
    <w:rsid w:val="0013701C"/>
    <w:rsid w:val="001376CF"/>
    <w:rsid w:val="00137968"/>
    <w:rsid w:val="001416BD"/>
    <w:rsid w:val="00142A61"/>
    <w:rsid w:val="00142E68"/>
    <w:rsid w:val="0014396A"/>
    <w:rsid w:val="00143C81"/>
    <w:rsid w:val="00146388"/>
    <w:rsid w:val="00146810"/>
    <w:rsid w:val="001473C6"/>
    <w:rsid w:val="0014799C"/>
    <w:rsid w:val="00147C4F"/>
    <w:rsid w:val="00150C5C"/>
    <w:rsid w:val="00150D1A"/>
    <w:rsid w:val="00151092"/>
    <w:rsid w:val="00151D5A"/>
    <w:rsid w:val="00151DEB"/>
    <w:rsid w:val="00152289"/>
    <w:rsid w:val="0015235C"/>
    <w:rsid w:val="0015297E"/>
    <w:rsid w:val="00154BCF"/>
    <w:rsid w:val="0015508E"/>
    <w:rsid w:val="00155283"/>
    <w:rsid w:val="00155365"/>
    <w:rsid w:val="00155BBD"/>
    <w:rsid w:val="00156B61"/>
    <w:rsid w:val="00156CAD"/>
    <w:rsid w:val="00156D5C"/>
    <w:rsid w:val="00156FDE"/>
    <w:rsid w:val="00157022"/>
    <w:rsid w:val="0015708A"/>
    <w:rsid w:val="001573FE"/>
    <w:rsid w:val="00161029"/>
    <w:rsid w:val="0016175E"/>
    <w:rsid w:val="0016241E"/>
    <w:rsid w:val="00164103"/>
    <w:rsid w:val="00164668"/>
    <w:rsid w:val="00164F36"/>
    <w:rsid w:val="00164F91"/>
    <w:rsid w:val="00165299"/>
    <w:rsid w:val="001658A6"/>
    <w:rsid w:val="00166351"/>
    <w:rsid w:val="00166AED"/>
    <w:rsid w:val="00166E33"/>
    <w:rsid w:val="00166EC4"/>
    <w:rsid w:val="001674B6"/>
    <w:rsid w:val="0016770B"/>
    <w:rsid w:val="0017071E"/>
    <w:rsid w:val="001719E6"/>
    <w:rsid w:val="0017218D"/>
    <w:rsid w:val="00172D90"/>
    <w:rsid w:val="00173147"/>
    <w:rsid w:val="0017339B"/>
    <w:rsid w:val="0017344F"/>
    <w:rsid w:val="00173B11"/>
    <w:rsid w:val="00174BCA"/>
    <w:rsid w:val="00174F41"/>
    <w:rsid w:val="00175BFB"/>
    <w:rsid w:val="00176556"/>
    <w:rsid w:val="001765C3"/>
    <w:rsid w:val="00177B08"/>
    <w:rsid w:val="00177B9B"/>
    <w:rsid w:val="00177F3A"/>
    <w:rsid w:val="00177F7B"/>
    <w:rsid w:val="0018015F"/>
    <w:rsid w:val="0018066A"/>
    <w:rsid w:val="001809B4"/>
    <w:rsid w:val="00180CBF"/>
    <w:rsid w:val="00181102"/>
    <w:rsid w:val="001814C9"/>
    <w:rsid w:val="001836F6"/>
    <w:rsid w:val="00183876"/>
    <w:rsid w:val="00183E99"/>
    <w:rsid w:val="00183FB8"/>
    <w:rsid w:val="001846DE"/>
    <w:rsid w:val="0018532F"/>
    <w:rsid w:val="00186505"/>
    <w:rsid w:val="00186797"/>
    <w:rsid w:val="00186DE7"/>
    <w:rsid w:val="00187F2C"/>
    <w:rsid w:val="001906B7"/>
    <w:rsid w:val="00190E4A"/>
    <w:rsid w:val="00190F02"/>
    <w:rsid w:val="001921A3"/>
    <w:rsid w:val="0019236B"/>
    <w:rsid w:val="001923ED"/>
    <w:rsid w:val="00192474"/>
    <w:rsid w:val="00192F67"/>
    <w:rsid w:val="00194303"/>
    <w:rsid w:val="00196256"/>
    <w:rsid w:val="00196299"/>
    <w:rsid w:val="001970D6"/>
    <w:rsid w:val="00197597"/>
    <w:rsid w:val="00197B08"/>
    <w:rsid w:val="00197BA0"/>
    <w:rsid w:val="001A03DB"/>
    <w:rsid w:val="001A0520"/>
    <w:rsid w:val="001A09F0"/>
    <w:rsid w:val="001A147D"/>
    <w:rsid w:val="001A1DEE"/>
    <w:rsid w:val="001A2CBD"/>
    <w:rsid w:val="001A2FE7"/>
    <w:rsid w:val="001A3ED1"/>
    <w:rsid w:val="001A4391"/>
    <w:rsid w:val="001A4524"/>
    <w:rsid w:val="001A4D32"/>
    <w:rsid w:val="001A6F0D"/>
    <w:rsid w:val="001A7C02"/>
    <w:rsid w:val="001B010F"/>
    <w:rsid w:val="001B12F3"/>
    <w:rsid w:val="001B1FF0"/>
    <w:rsid w:val="001B212D"/>
    <w:rsid w:val="001B2387"/>
    <w:rsid w:val="001B262C"/>
    <w:rsid w:val="001B296B"/>
    <w:rsid w:val="001B2F62"/>
    <w:rsid w:val="001B30DC"/>
    <w:rsid w:val="001B461F"/>
    <w:rsid w:val="001B5366"/>
    <w:rsid w:val="001B63B4"/>
    <w:rsid w:val="001C0508"/>
    <w:rsid w:val="001C1804"/>
    <w:rsid w:val="001C18FD"/>
    <w:rsid w:val="001C1E02"/>
    <w:rsid w:val="001C2AA3"/>
    <w:rsid w:val="001C31DB"/>
    <w:rsid w:val="001C31F8"/>
    <w:rsid w:val="001C3578"/>
    <w:rsid w:val="001C3676"/>
    <w:rsid w:val="001C3C1D"/>
    <w:rsid w:val="001C41EA"/>
    <w:rsid w:val="001C65C5"/>
    <w:rsid w:val="001C67BC"/>
    <w:rsid w:val="001C75E3"/>
    <w:rsid w:val="001D00EE"/>
    <w:rsid w:val="001D0DBD"/>
    <w:rsid w:val="001D26FA"/>
    <w:rsid w:val="001D2BE0"/>
    <w:rsid w:val="001D3571"/>
    <w:rsid w:val="001D40EA"/>
    <w:rsid w:val="001D4547"/>
    <w:rsid w:val="001D47C5"/>
    <w:rsid w:val="001D55CA"/>
    <w:rsid w:val="001D5655"/>
    <w:rsid w:val="001D609A"/>
    <w:rsid w:val="001D6358"/>
    <w:rsid w:val="001D6B06"/>
    <w:rsid w:val="001D741C"/>
    <w:rsid w:val="001D7740"/>
    <w:rsid w:val="001D7B42"/>
    <w:rsid w:val="001E0A94"/>
    <w:rsid w:val="001E0A9B"/>
    <w:rsid w:val="001E1FCF"/>
    <w:rsid w:val="001E3D93"/>
    <w:rsid w:val="001E4953"/>
    <w:rsid w:val="001E4DF9"/>
    <w:rsid w:val="001E4F23"/>
    <w:rsid w:val="001E6C12"/>
    <w:rsid w:val="001E6C8E"/>
    <w:rsid w:val="001E7655"/>
    <w:rsid w:val="001E7963"/>
    <w:rsid w:val="001E7C0D"/>
    <w:rsid w:val="001E7E1F"/>
    <w:rsid w:val="001F2BAB"/>
    <w:rsid w:val="001F2EB5"/>
    <w:rsid w:val="001F31B4"/>
    <w:rsid w:val="001F348E"/>
    <w:rsid w:val="001F44E2"/>
    <w:rsid w:val="001F4DD2"/>
    <w:rsid w:val="001F4FB4"/>
    <w:rsid w:val="001F5542"/>
    <w:rsid w:val="001F6384"/>
    <w:rsid w:val="001F7041"/>
    <w:rsid w:val="00200FC5"/>
    <w:rsid w:val="00201131"/>
    <w:rsid w:val="002024C0"/>
    <w:rsid w:val="00202CA7"/>
    <w:rsid w:val="0020424B"/>
    <w:rsid w:val="002049D8"/>
    <w:rsid w:val="00204E31"/>
    <w:rsid w:val="00205084"/>
    <w:rsid w:val="00205A85"/>
    <w:rsid w:val="00206CD7"/>
    <w:rsid w:val="00207322"/>
    <w:rsid w:val="00207847"/>
    <w:rsid w:val="00207CEA"/>
    <w:rsid w:val="00207ECE"/>
    <w:rsid w:val="0021031C"/>
    <w:rsid w:val="00210374"/>
    <w:rsid w:val="00210725"/>
    <w:rsid w:val="002107DD"/>
    <w:rsid w:val="0021136A"/>
    <w:rsid w:val="00211AAB"/>
    <w:rsid w:val="00212574"/>
    <w:rsid w:val="002126A3"/>
    <w:rsid w:val="002126C6"/>
    <w:rsid w:val="00212A7D"/>
    <w:rsid w:val="00212DAB"/>
    <w:rsid w:val="00214F6A"/>
    <w:rsid w:val="00215431"/>
    <w:rsid w:val="00215626"/>
    <w:rsid w:val="002157D5"/>
    <w:rsid w:val="00216177"/>
    <w:rsid w:val="002168EE"/>
    <w:rsid w:val="00216CDA"/>
    <w:rsid w:val="00220E5F"/>
    <w:rsid w:val="0022427C"/>
    <w:rsid w:val="002248B0"/>
    <w:rsid w:val="00224A48"/>
    <w:rsid w:val="0022508C"/>
    <w:rsid w:val="00225374"/>
    <w:rsid w:val="002266F6"/>
    <w:rsid w:val="00226E98"/>
    <w:rsid w:val="002271BC"/>
    <w:rsid w:val="00230FD2"/>
    <w:rsid w:val="0023123A"/>
    <w:rsid w:val="00231FA5"/>
    <w:rsid w:val="00234E97"/>
    <w:rsid w:val="0023512D"/>
    <w:rsid w:val="002361BB"/>
    <w:rsid w:val="00237A21"/>
    <w:rsid w:val="00237B91"/>
    <w:rsid w:val="0024148E"/>
    <w:rsid w:val="002428E8"/>
    <w:rsid w:val="0024341E"/>
    <w:rsid w:val="00244341"/>
    <w:rsid w:val="00244539"/>
    <w:rsid w:val="0024499E"/>
    <w:rsid w:val="00245BEF"/>
    <w:rsid w:val="00245D95"/>
    <w:rsid w:val="002469B9"/>
    <w:rsid w:val="00247521"/>
    <w:rsid w:val="0025081B"/>
    <w:rsid w:val="00252B87"/>
    <w:rsid w:val="00252BB2"/>
    <w:rsid w:val="00253023"/>
    <w:rsid w:val="00253477"/>
    <w:rsid w:val="00254989"/>
    <w:rsid w:val="002551F1"/>
    <w:rsid w:val="002559B4"/>
    <w:rsid w:val="00255A36"/>
    <w:rsid w:val="0025606B"/>
    <w:rsid w:val="0025645E"/>
    <w:rsid w:val="00257642"/>
    <w:rsid w:val="002576A7"/>
    <w:rsid w:val="00257BBB"/>
    <w:rsid w:val="00260DD2"/>
    <w:rsid w:val="00262549"/>
    <w:rsid w:val="00263F75"/>
    <w:rsid w:val="00264633"/>
    <w:rsid w:val="00264D79"/>
    <w:rsid w:val="002676A0"/>
    <w:rsid w:val="00270749"/>
    <w:rsid w:val="00270A35"/>
    <w:rsid w:val="00271B29"/>
    <w:rsid w:val="002724AF"/>
    <w:rsid w:val="00274747"/>
    <w:rsid w:val="00275A35"/>
    <w:rsid w:val="00277353"/>
    <w:rsid w:val="0028021C"/>
    <w:rsid w:val="00280B26"/>
    <w:rsid w:val="00280DDE"/>
    <w:rsid w:val="002820C6"/>
    <w:rsid w:val="002821CA"/>
    <w:rsid w:val="002823E4"/>
    <w:rsid w:val="002825BF"/>
    <w:rsid w:val="0028291E"/>
    <w:rsid w:val="00284098"/>
    <w:rsid w:val="00284660"/>
    <w:rsid w:val="0028525E"/>
    <w:rsid w:val="002864DE"/>
    <w:rsid w:val="00287249"/>
    <w:rsid w:val="002876DB"/>
    <w:rsid w:val="002909AC"/>
    <w:rsid w:val="00291862"/>
    <w:rsid w:val="002923C9"/>
    <w:rsid w:val="002932E3"/>
    <w:rsid w:val="00293C0B"/>
    <w:rsid w:val="00293EC3"/>
    <w:rsid w:val="0029423B"/>
    <w:rsid w:val="0029426E"/>
    <w:rsid w:val="0029430E"/>
    <w:rsid w:val="002943F5"/>
    <w:rsid w:val="00295F32"/>
    <w:rsid w:val="00295FAF"/>
    <w:rsid w:val="00297ADF"/>
    <w:rsid w:val="002A008B"/>
    <w:rsid w:val="002A04CC"/>
    <w:rsid w:val="002A0BCF"/>
    <w:rsid w:val="002A1B14"/>
    <w:rsid w:val="002A2C46"/>
    <w:rsid w:val="002A35F5"/>
    <w:rsid w:val="002A4822"/>
    <w:rsid w:val="002A4893"/>
    <w:rsid w:val="002A66A2"/>
    <w:rsid w:val="002A67C4"/>
    <w:rsid w:val="002A78C6"/>
    <w:rsid w:val="002B05F0"/>
    <w:rsid w:val="002B19E5"/>
    <w:rsid w:val="002B21ED"/>
    <w:rsid w:val="002B22F7"/>
    <w:rsid w:val="002B2C59"/>
    <w:rsid w:val="002B3F43"/>
    <w:rsid w:val="002B4CAA"/>
    <w:rsid w:val="002B5728"/>
    <w:rsid w:val="002B5D5E"/>
    <w:rsid w:val="002B5E23"/>
    <w:rsid w:val="002B62D3"/>
    <w:rsid w:val="002B6844"/>
    <w:rsid w:val="002B6FD3"/>
    <w:rsid w:val="002C002D"/>
    <w:rsid w:val="002C0606"/>
    <w:rsid w:val="002C0697"/>
    <w:rsid w:val="002C171D"/>
    <w:rsid w:val="002C1839"/>
    <w:rsid w:val="002C2628"/>
    <w:rsid w:val="002C2A0B"/>
    <w:rsid w:val="002C2CFC"/>
    <w:rsid w:val="002C3466"/>
    <w:rsid w:val="002C3F45"/>
    <w:rsid w:val="002C41FD"/>
    <w:rsid w:val="002C4740"/>
    <w:rsid w:val="002C5BF9"/>
    <w:rsid w:val="002C766C"/>
    <w:rsid w:val="002D0240"/>
    <w:rsid w:val="002D0C2E"/>
    <w:rsid w:val="002D3212"/>
    <w:rsid w:val="002D3668"/>
    <w:rsid w:val="002D4093"/>
    <w:rsid w:val="002D417B"/>
    <w:rsid w:val="002D4650"/>
    <w:rsid w:val="002D56CA"/>
    <w:rsid w:val="002D62AA"/>
    <w:rsid w:val="002D6D58"/>
    <w:rsid w:val="002D7883"/>
    <w:rsid w:val="002D7A9A"/>
    <w:rsid w:val="002D7AE7"/>
    <w:rsid w:val="002D7BCD"/>
    <w:rsid w:val="002D7EDA"/>
    <w:rsid w:val="002E0470"/>
    <w:rsid w:val="002E04DB"/>
    <w:rsid w:val="002E0549"/>
    <w:rsid w:val="002E0684"/>
    <w:rsid w:val="002E093C"/>
    <w:rsid w:val="002E0A2A"/>
    <w:rsid w:val="002E0A62"/>
    <w:rsid w:val="002E3A63"/>
    <w:rsid w:val="002E3D27"/>
    <w:rsid w:val="002E3FAD"/>
    <w:rsid w:val="002F10D2"/>
    <w:rsid w:val="002F17CF"/>
    <w:rsid w:val="002F36B1"/>
    <w:rsid w:val="002F45F9"/>
    <w:rsid w:val="002F4B55"/>
    <w:rsid w:val="002F4DE6"/>
    <w:rsid w:val="002F6407"/>
    <w:rsid w:val="002F6A84"/>
    <w:rsid w:val="002F6FDC"/>
    <w:rsid w:val="002F7315"/>
    <w:rsid w:val="002F756C"/>
    <w:rsid w:val="00300407"/>
    <w:rsid w:val="00300E26"/>
    <w:rsid w:val="003021C8"/>
    <w:rsid w:val="003023C6"/>
    <w:rsid w:val="0030298A"/>
    <w:rsid w:val="0030340F"/>
    <w:rsid w:val="00304DC6"/>
    <w:rsid w:val="00305B55"/>
    <w:rsid w:val="00305D97"/>
    <w:rsid w:val="003062DF"/>
    <w:rsid w:val="00306E39"/>
    <w:rsid w:val="00310285"/>
    <w:rsid w:val="0031029A"/>
    <w:rsid w:val="00310C10"/>
    <w:rsid w:val="00312F83"/>
    <w:rsid w:val="0031550C"/>
    <w:rsid w:val="0031632A"/>
    <w:rsid w:val="0032042C"/>
    <w:rsid w:val="003210E7"/>
    <w:rsid w:val="003213FA"/>
    <w:rsid w:val="00321EE0"/>
    <w:rsid w:val="00322422"/>
    <w:rsid w:val="003232CA"/>
    <w:rsid w:val="00323929"/>
    <w:rsid w:val="00325631"/>
    <w:rsid w:val="00325C21"/>
    <w:rsid w:val="00325CFF"/>
    <w:rsid w:val="003261AE"/>
    <w:rsid w:val="00326743"/>
    <w:rsid w:val="00326D76"/>
    <w:rsid w:val="0033096E"/>
    <w:rsid w:val="003313A3"/>
    <w:rsid w:val="00332AC9"/>
    <w:rsid w:val="00332E09"/>
    <w:rsid w:val="003331FF"/>
    <w:rsid w:val="00333256"/>
    <w:rsid w:val="0033355F"/>
    <w:rsid w:val="003337C0"/>
    <w:rsid w:val="00333973"/>
    <w:rsid w:val="003371D0"/>
    <w:rsid w:val="00337311"/>
    <w:rsid w:val="0034055C"/>
    <w:rsid w:val="003417C7"/>
    <w:rsid w:val="00342579"/>
    <w:rsid w:val="00342EF3"/>
    <w:rsid w:val="00343131"/>
    <w:rsid w:val="00344DA1"/>
    <w:rsid w:val="00346339"/>
    <w:rsid w:val="00347B44"/>
    <w:rsid w:val="003526A5"/>
    <w:rsid w:val="0035374F"/>
    <w:rsid w:val="00355276"/>
    <w:rsid w:val="0035570D"/>
    <w:rsid w:val="00357227"/>
    <w:rsid w:val="00357CBE"/>
    <w:rsid w:val="003611DF"/>
    <w:rsid w:val="00362B69"/>
    <w:rsid w:val="003630FB"/>
    <w:rsid w:val="0036313E"/>
    <w:rsid w:val="003650A7"/>
    <w:rsid w:val="003656E0"/>
    <w:rsid w:val="00366268"/>
    <w:rsid w:val="003662E2"/>
    <w:rsid w:val="00366781"/>
    <w:rsid w:val="003673D7"/>
    <w:rsid w:val="00367728"/>
    <w:rsid w:val="00367D3A"/>
    <w:rsid w:val="00370538"/>
    <w:rsid w:val="00371151"/>
    <w:rsid w:val="00371373"/>
    <w:rsid w:val="00371480"/>
    <w:rsid w:val="003716DD"/>
    <w:rsid w:val="00371A12"/>
    <w:rsid w:val="00371E09"/>
    <w:rsid w:val="00373688"/>
    <w:rsid w:val="00373E75"/>
    <w:rsid w:val="00374B35"/>
    <w:rsid w:val="00374E81"/>
    <w:rsid w:val="00375045"/>
    <w:rsid w:val="00376E82"/>
    <w:rsid w:val="003772CD"/>
    <w:rsid w:val="00377BFA"/>
    <w:rsid w:val="00377FDA"/>
    <w:rsid w:val="003802FE"/>
    <w:rsid w:val="003804EE"/>
    <w:rsid w:val="0038083B"/>
    <w:rsid w:val="003815AA"/>
    <w:rsid w:val="00384394"/>
    <w:rsid w:val="003847D2"/>
    <w:rsid w:val="00384964"/>
    <w:rsid w:val="00384A02"/>
    <w:rsid w:val="00384B7C"/>
    <w:rsid w:val="0038524A"/>
    <w:rsid w:val="00386623"/>
    <w:rsid w:val="00386688"/>
    <w:rsid w:val="003868BA"/>
    <w:rsid w:val="00386A4E"/>
    <w:rsid w:val="00386DF0"/>
    <w:rsid w:val="00387C78"/>
    <w:rsid w:val="00390B2F"/>
    <w:rsid w:val="0039125A"/>
    <w:rsid w:val="003933D1"/>
    <w:rsid w:val="0039497B"/>
    <w:rsid w:val="00394A16"/>
    <w:rsid w:val="003954A2"/>
    <w:rsid w:val="003958A9"/>
    <w:rsid w:val="00396718"/>
    <w:rsid w:val="003972F7"/>
    <w:rsid w:val="003A0E19"/>
    <w:rsid w:val="003A1499"/>
    <w:rsid w:val="003A1EC1"/>
    <w:rsid w:val="003A32B4"/>
    <w:rsid w:val="003A3812"/>
    <w:rsid w:val="003A3D81"/>
    <w:rsid w:val="003A529E"/>
    <w:rsid w:val="003A5337"/>
    <w:rsid w:val="003A54E0"/>
    <w:rsid w:val="003A5576"/>
    <w:rsid w:val="003A72A3"/>
    <w:rsid w:val="003A7D75"/>
    <w:rsid w:val="003B0132"/>
    <w:rsid w:val="003B0142"/>
    <w:rsid w:val="003B0588"/>
    <w:rsid w:val="003B1108"/>
    <w:rsid w:val="003B2799"/>
    <w:rsid w:val="003B2E3B"/>
    <w:rsid w:val="003B384C"/>
    <w:rsid w:val="003B3C04"/>
    <w:rsid w:val="003B4AE5"/>
    <w:rsid w:val="003B68EF"/>
    <w:rsid w:val="003B6D5C"/>
    <w:rsid w:val="003B7932"/>
    <w:rsid w:val="003C0813"/>
    <w:rsid w:val="003C0E8C"/>
    <w:rsid w:val="003C1171"/>
    <w:rsid w:val="003C19B4"/>
    <w:rsid w:val="003C20C3"/>
    <w:rsid w:val="003C2102"/>
    <w:rsid w:val="003C33EC"/>
    <w:rsid w:val="003C390C"/>
    <w:rsid w:val="003C4495"/>
    <w:rsid w:val="003C4540"/>
    <w:rsid w:val="003C7A08"/>
    <w:rsid w:val="003D1523"/>
    <w:rsid w:val="003D2162"/>
    <w:rsid w:val="003D34C1"/>
    <w:rsid w:val="003D61CE"/>
    <w:rsid w:val="003D628F"/>
    <w:rsid w:val="003D7497"/>
    <w:rsid w:val="003D7F76"/>
    <w:rsid w:val="003E05AE"/>
    <w:rsid w:val="003E0CBC"/>
    <w:rsid w:val="003E1D29"/>
    <w:rsid w:val="003E3128"/>
    <w:rsid w:val="003E37A6"/>
    <w:rsid w:val="003E4B31"/>
    <w:rsid w:val="003E5DAE"/>
    <w:rsid w:val="003E633D"/>
    <w:rsid w:val="003E7DAE"/>
    <w:rsid w:val="003F0B22"/>
    <w:rsid w:val="003F0FF0"/>
    <w:rsid w:val="003F194E"/>
    <w:rsid w:val="003F1A9C"/>
    <w:rsid w:val="003F2781"/>
    <w:rsid w:val="003F2D9D"/>
    <w:rsid w:val="003F3436"/>
    <w:rsid w:val="003F3AA1"/>
    <w:rsid w:val="003F4236"/>
    <w:rsid w:val="003F487F"/>
    <w:rsid w:val="003F5387"/>
    <w:rsid w:val="003F5F01"/>
    <w:rsid w:val="003F5F0E"/>
    <w:rsid w:val="003F65A3"/>
    <w:rsid w:val="003F6C9D"/>
    <w:rsid w:val="003F7624"/>
    <w:rsid w:val="004007FE"/>
    <w:rsid w:val="00400F93"/>
    <w:rsid w:val="00401330"/>
    <w:rsid w:val="00401A2C"/>
    <w:rsid w:val="00401A34"/>
    <w:rsid w:val="004026C4"/>
    <w:rsid w:val="00403797"/>
    <w:rsid w:val="00403A03"/>
    <w:rsid w:val="00404119"/>
    <w:rsid w:val="00404760"/>
    <w:rsid w:val="00404B1C"/>
    <w:rsid w:val="004052E6"/>
    <w:rsid w:val="00405A19"/>
    <w:rsid w:val="004071F8"/>
    <w:rsid w:val="00411421"/>
    <w:rsid w:val="004127A2"/>
    <w:rsid w:val="00412A2F"/>
    <w:rsid w:val="0041381A"/>
    <w:rsid w:val="0041406A"/>
    <w:rsid w:val="00414C08"/>
    <w:rsid w:val="004154C9"/>
    <w:rsid w:val="004163EA"/>
    <w:rsid w:val="004165A7"/>
    <w:rsid w:val="00420064"/>
    <w:rsid w:val="0042073B"/>
    <w:rsid w:val="00421364"/>
    <w:rsid w:val="00421656"/>
    <w:rsid w:val="00421A19"/>
    <w:rsid w:val="00421CB9"/>
    <w:rsid w:val="00422D30"/>
    <w:rsid w:val="00423EA0"/>
    <w:rsid w:val="0042667A"/>
    <w:rsid w:val="00427F50"/>
    <w:rsid w:val="004301E0"/>
    <w:rsid w:val="004307DE"/>
    <w:rsid w:val="00430934"/>
    <w:rsid w:val="00430CB8"/>
    <w:rsid w:val="004321D7"/>
    <w:rsid w:val="004327DB"/>
    <w:rsid w:val="00432916"/>
    <w:rsid w:val="004335CD"/>
    <w:rsid w:val="00433630"/>
    <w:rsid w:val="00433678"/>
    <w:rsid w:val="0043508C"/>
    <w:rsid w:val="004356DD"/>
    <w:rsid w:val="004374B8"/>
    <w:rsid w:val="004411D1"/>
    <w:rsid w:val="00442D40"/>
    <w:rsid w:val="0044308D"/>
    <w:rsid w:val="0044329A"/>
    <w:rsid w:val="004432AD"/>
    <w:rsid w:val="00443FDA"/>
    <w:rsid w:val="00444017"/>
    <w:rsid w:val="0044413B"/>
    <w:rsid w:val="0044464E"/>
    <w:rsid w:val="00444DAB"/>
    <w:rsid w:val="00445498"/>
    <w:rsid w:val="0044662B"/>
    <w:rsid w:val="00446695"/>
    <w:rsid w:val="004469AD"/>
    <w:rsid w:val="00450A17"/>
    <w:rsid w:val="00451FB5"/>
    <w:rsid w:val="004525B6"/>
    <w:rsid w:val="0045268C"/>
    <w:rsid w:val="00452CFF"/>
    <w:rsid w:val="004555C1"/>
    <w:rsid w:val="00455A8E"/>
    <w:rsid w:val="00460389"/>
    <w:rsid w:val="00460AF9"/>
    <w:rsid w:val="00460E07"/>
    <w:rsid w:val="00462402"/>
    <w:rsid w:val="00462CE6"/>
    <w:rsid w:val="004636D2"/>
    <w:rsid w:val="004642E6"/>
    <w:rsid w:val="00464E73"/>
    <w:rsid w:val="004654B8"/>
    <w:rsid w:val="00465F9F"/>
    <w:rsid w:val="00466501"/>
    <w:rsid w:val="00466A3B"/>
    <w:rsid w:val="00466D9E"/>
    <w:rsid w:val="00466E01"/>
    <w:rsid w:val="00467326"/>
    <w:rsid w:val="00470366"/>
    <w:rsid w:val="00471555"/>
    <w:rsid w:val="00472203"/>
    <w:rsid w:val="00472D39"/>
    <w:rsid w:val="00473D18"/>
    <w:rsid w:val="00474016"/>
    <w:rsid w:val="00474507"/>
    <w:rsid w:val="00474DA4"/>
    <w:rsid w:val="004755E9"/>
    <w:rsid w:val="00475D32"/>
    <w:rsid w:val="00477947"/>
    <w:rsid w:val="00481943"/>
    <w:rsid w:val="0048277C"/>
    <w:rsid w:val="00483246"/>
    <w:rsid w:val="004833D8"/>
    <w:rsid w:val="00483B29"/>
    <w:rsid w:val="00483F39"/>
    <w:rsid w:val="004841C3"/>
    <w:rsid w:val="0048425B"/>
    <w:rsid w:val="004845E2"/>
    <w:rsid w:val="0048609C"/>
    <w:rsid w:val="00486DC4"/>
    <w:rsid w:val="004872BF"/>
    <w:rsid w:val="0048772F"/>
    <w:rsid w:val="00487862"/>
    <w:rsid w:val="00487BC4"/>
    <w:rsid w:val="00490028"/>
    <w:rsid w:val="004908D3"/>
    <w:rsid w:val="00491888"/>
    <w:rsid w:val="00492F77"/>
    <w:rsid w:val="004943C9"/>
    <w:rsid w:val="00494F2D"/>
    <w:rsid w:val="004950F7"/>
    <w:rsid w:val="00496926"/>
    <w:rsid w:val="00497722"/>
    <w:rsid w:val="004A03F8"/>
    <w:rsid w:val="004A0889"/>
    <w:rsid w:val="004A19E7"/>
    <w:rsid w:val="004A4170"/>
    <w:rsid w:val="004A46EE"/>
    <w:rsid w:val="004A5118"/>
    <w:rsid w:val="004A5AF6"/>
    <w:rsid w:val="004A665D"/>
    <w:rsid w:val="004A6EDC"/>
    <w:rsid w:val="004A7057"/>
    <w:rsid w:val="004A7AC9"/>
    <w:rsid w:val="004B011A"/>
    <w:rsid w:val="004B01B8"/>
    <w:rsid w:val="004B0982"/>
    <w:rsid w:val="004B184F"/>
    <w:rsid w:val="004B2ABE"/>
    <w:rsid w:val="004B4BBF"/>
    <w:rsid w:val="004B4F03"/>
    <w:rsid w:val="004B5F0B"/>
    <w:rsid w:val="004B71A2"/>
    <w:rsid w:val="004C0678"/>
    <w:rsid w:val="004C1E7D"/>
    <w:rsid w:val="004C1FEE"/>
    <w:rsid w:val="004C281F"/>
    <w:rsid w:val="004C3592"/>
    <w:rsid w:val="004C50AB"/>
    <w:rsid w:val="004C53E0"/>
    <w:rsid w:val="004C5A12"/>
    <w:rsid w:val="004C6623"/>
    <w:rsid w:val="004C6A5D"/>
    <w:rsid w:val="004C6ECD"/>
    <w:rsid w:val="004C7BB8"/>
    <w:rsid w:val="004C7C7B"/>
    <w:rsid w:val="004D033B"/>
    <w:rsid w:val="004D0BB6"/>
    <w:rsid w:val="004D19E0"/>
    <w:rsid w:val="004D1A26"/>
    <w:rsid w:val="004D269C"/>
    <w:rsid w:val="004D2DDE"/>
    <w:rsid w:val="004D33BF"/>
    <w:rsid w:val="004D4778"/>
    <w:rsid w:val="004D5343"/>
    <w:rsid w:val="004D5C2D"/>
    <w:rsid w:val="004D5DA6"/>
    <w:rsid w:val="004D6C48"/>
    <w:rsid w:val="004D707B"/>
    <w:rsid w:val="004D78A3"/>
    <w:rsid w:val="004D7D1D"/>
    <w:rsid w:val="004E05FF"/>
    <w:rsid w:val="004E1E6E"/>
    <w:rsid w:val="004E226E"/>
    <w:rsid w:val="004E2BE9"/>
    <w:rsid w:val="004E3018"/>
    <w:rsid w:val="004E30F1"/>
    <w:rsid w:val="004E344A"/>
    <w:rsid w:val="004E3488"/>
    <w:rsid w:val="004E350F"/>
    <w:rsid w:val="004E38F3"/>
    <w:rsid w:val="004E3E40"/>
    <w:rsid w:val="004E5555"/>
    <w:rsid w:val="004E63F4"/>
    <w:rsid w:val="004F01CD"/>
    <w:rsid w:val="004F07F1"/>
    <w:rsid w:val="004F1328"/>
    <w:rsid w:val="004F1EB6"/>
    <w:rsid w:val="004F2725"/>
    <w:rsid w:val="004F31CD"/>
    <w:rsid w:val="004F36F6"/>
    <w:rsid w:val="004F44FE"/>
    <w:rsid w:val="004F456C"/>
    <w:rsid w:val="004F48B6"/>
    <w:rsid w:val="004F4CAA"/>
    <w:rsid w:val="004F502B"/>
    <w:rsid w:val="004F527A"/>
    <w:rsid w:val="004F6DFC"/>
    <w:rsid w:val="004F755E"/>
    <w:rsid w:val="00500FC6"/>
    <w:rsid w:val="00501354"/>
    <w:rsid w:val="0050166E"/>
    <w:rsid w:val="00501710"/>
    <w:rsid w:val="00502724"/>
    <w:rsid w:val="00503792"/>
    <w:rsid w:val="0050521F"/>
    <w:rsid w:val="005065B6"/>
    <w:rsid w:val="00506A56"/>
    <w:rsid w:val="0051031B"/>
    <w:rsid w:val="0051035A"/>
    <w:rsid w:val="0051051C"/>
    <w:rsid w:val="00510870"/>
    <w:rsid w:val="00511BCE"/>
    <w:rsid w:val="00511DCA"/>
    <w:rsid w:val="00512A06"/>
    <w:rsid w:val="00512DAB"/>
    <w:rsid w:val="005130D7"/>
    <w:rsid w:val="005132C9"/>
    <w:rsid w:val="00513934"/>
    <w:rsid w:val="0051401B"/>
    <w:rsid w:val="0051401F"/>
    <w:rsid w:val="00514664"/>
    <w:rsid w:val="005175FB"/>
    <w:rsid w:val="00520129"/>
    <w:rsid w:val="00520D27"/>
    <w:rsid w:val="00521200"/>
    <w:rsid w:val="005227B2"/>
    <w:rsid w:val="005234DE"/>
    <w:rsid w:val="005235F5"/>
    <w:rsid w:val="00524327"/>
    <w:rsid w:val="00524747"/>
    <w:rsid w:val="005247A2"/>
    <w:rsid w:val="0052483B"/>
    <w:rsid w:val="00525640"/>
    <w:rsid w:val="00525EAC"/>
    <w:rsid w:val="0052614A"/>
    <w:rsid w:val="00526756"/>
    <w:rsid w:val="00526D1F"/>
    <w:rsid w:val="005305D0"/>
    <w:rsid w:val="00530F1C"/>
    <w:rsid w:val="005318E9"/>
    <w:rsid w:val="00531B74"/>
    <w:rsid w:val="00531BB0"/>
    <w:rsid w:val="00533233"/>
    <w:rsid w:val="00533316"/>
    <w:rsid w:val="0053363F"/>
    <w:rsid w:val="00533E1C"/>
    <w:rsid w:val="00534B94"/>
    <w:rsid w:val="005351F1"/>
    <w:rsid w:val="0053536C"/>
    <w:rsid w:val="00535A2F"/>
    <w:rsid w:val="0053654E"/>
    <w:rsid w:val="00537061"/>
    <w:rsid w:val="00537512"/>
    <w:rsid w:val="00537779"/>
    <w:rsid w:val="00537845"/>
    <w:rsid w:val="0054076A"/>
    <w:rsid w:val="0054122C"/>
    <w:rsid w:val="00541AE8"/>
    <w:rsid w:val="005421CE"/>
    <w:rsid w:val="00542228"/>
    <w:rsid w:val="005439DE"/>
    <w:rsid w:val="00544AE3"/>
    <w:rsid w:val="00545185"/>
    <w:rsid w:val="005453B4"/>
    <w:rsid w:val="00545734"/>
    <w:rsid w:val="00546944"/>
    <w:rsid w:val="00547C09"/>
    <w:rsid w:val="0055008B"/>
    <w:rsid w:val="00550762"/>
    <w:rsid w:val="00551CDF"/>
    <w:rsid w:val="005527E0"/>
    <w:rsid w:val="005529B6"/>
    <w:rsid w:val="00552A7F"/>
    <w:rsid w:val="00554CF2"/>
    <w:rsid w:val="00556943"/>
    <w:rsid w:val="00556990"/>
    <w:rsid w:val="005569CB"/>
    <w:rsid w:val="00560971"/>
    <w:rsid w:val="0056385B"/>
    <w:rsid w:val="00564117"/>
    <w:rsid w:val="00564FE3"/>
    <w:rsid w:val="005660AF"/>
    <w:rsid w:val="00566D1A"/>
    <w:rsid w:val="00566DBC"/>
    <w:rsid w:val="005673C8"/>
    <w:rsid w:val="005674AD"/>
    <w:rsid w:val="0056752B"/>
    <w:rsid w:val="005709EA"/>
    <w:rsid w:val="00570CB0"/>
    <w:rsid w:val="00571295"/>
    <w:rsid w:val="00571498"/>
    <w:rsid w:val="0057190E"/>
    <w:rsid w:val="00571B27"/>
    <w:rsid w:val="0057608C"/>
    <w:rsid w:val="005770EA"/>
    <w:rsid w:val="005774FF"/>
    <w:rsid w:val="00580088"/>
    <w:rsid w:val="0058093A"/>
    <w:rsid w:val="00581F7C"/>
    <w:rsid w:val="00582355"/>
    <w:rsid w:val="00586CF8"/>
    <w:rsid w:val="005872F9"/>
    <w:rsid w:val="005901DB"/>
    <w:rsid w:val="00590D21"/>
    <w:rsid w:val="0059260F"/>
    <w:rsid w:val="00592C11"/>
    <w:rsid w:val="00593133"/>
    <w:rsid w:val="00593178"/>
    <w:rsid w:val="005944FB"/>
    <w:rsid w:val="00594DE6"/>
    <w:rsid w:val="005958E1"/>
    <w:rsid w:val="00595D33"/>
    <w:rsid w:val="00595F92"/>
    <w:rsid w:val="005A0C24"/>
    <w:rsid w:val="005A166A"/>
    <w:rsid w:val="005A1721"/>
    <w:rsid w:val="005A41B3"/>
    <w:rsid w:val="005A4F17"/>
    <w:rsid w:val="005A6EE2"/>
    <w:rsid w:val="005A745B"/>
    <w:rsid w:val="005A776D"/>
    <w:rsid w:val="005B1177"/>
    <w:rsid w:val="005B31D7"/>
    <w:rsid w:val="005B41D5"/>
    <w:rsid w:val="005B4506"/>
    <w:rsid w:val="005B4616"/>
    <w:rsid w:val="005B592B"/>
    <w:rsid w:val="005B5D73"/>
    <w:rsid w:val="005B64E3"/>
    <w:rsid w:val="005B65E0"/>
    <w:rsid w:val="005B6F49"/>
    <w:rsid w:val="005B721D"/>
    <w:rsid w:val="005B72A5"/>
    <w:rsid w:val="005C0542"/>
    <w:rsid w:val="005C1F90"/>
    <w:rsid w:val="005C24E1"/>
    <w:rsid w:val="005C3E4A"/>
    <w:rsid w:val="005C4AB4"/>
    <w:rsid w:val="005C5B09"/>
    <w:rsid w:val="005C60CF"/>
    <w:rsid w:val="005C6E75"/>
    <w:rsid w:val="005C7206"/>
    <w:rsid w:val="005C75D8"/>
    <w:rsid w:val="005C7BEF"/>
    <w:rsid w:val="005D0716"/>
    <w:rsid w:val="005D07A0"/>
    <w:rsid w:val="005D3327"/>
    <w:rsid w:val="005D3557"/>
    <w:rsid w:val="005D44B8"/>
    <w:rsid w:val="005D5C78"/>
    <w:rsid w:val="005D623E"/>
    <w:rsid w:val="005D68C6"/>
    <w:rsid w:val="005E1B47"/>
    <w:rsid w:val="005E24CE"/>
    <w:rsid w:val="005E2608"/>
    <w:rsid w:val="005E262E"/>
    <w:rsid w:val="005E2DD5"/>
    <w:rsid w:val="005E319B"/>
    <w:rsid w:val="005E3FCB"/>
    <w:rsid w:val="005E41BD"/>
    <w:rsid w:val="005E5908"/>
    <w:rsid w:val="005E59F5"/>
    <w:rsid w:val="005E5A3F"/>
    <w:rsid w:val="005E6558"/>
    <w:rsid w:val="005E6CD6"/>
    <w:rsid w:val="005F0A10"/>
    <w:rsid w:val="005F0B86"/>
    <w:rsid w:val="005F1486"/>
    <w:rsid w:val="005F16AB"/>
    <w:rsid w:val="005F1BBD"/>
    <w:rsid w:val="005F1D9A"/>
    <w:rsid w:val="005F3193"/>
    <w:rsid w:val="005F323E"/>
    <w:rsid w:val="005F36E9"/>
    <w:rsid w:val="005F387D"/>
    <w:rsid w:val="005F3E09"/>
    <w:rsid w:val="005F4C4D"/>
    <w:rsid w:val="005F5673"/>
    <w:rsid w:val="005F5882"/>
    <w:rsid w:val="005F5F38"/>
    <w:rsid w:val="005F6790"/>
    <w:rsid w:val="005F6A23"/>
    <w:rsid w:val="005F7CEE"/>
    <w:rsid w:val="005F7D6B"/>
    <w:rsid w:val="00600030"/>
    <w:rsid w:val="00601AE1"/>
    <w:rsid w:val="00602D6C"/>
    <w:rsid w:val="0060370A"/>
    <w:rsid w:val="00603B78"/>
    <w:rsid w:val="00604B3D"/>
    <w:rsid w:val="00604E17"/>
    <w:rsid w:val="00604E28"/>
    <w:rsid w:val="006057BC"/>
    <w:rsid w:val="00606F61"/>
    <w:rsid w:val="006101C0"/>
    <w:rsid w:val="0061300B"/>
    <w:rsid w:val="0061303B"/>
    <w:rsid w:val="00613F04"/>
    <w:rsid w:val="00614B5D"/>
    <w:rsid w:val="00614CDF"/>
    <w:rsid w:val="00616A52"/>
    <w:rsid w:val="0061795A"/>
    <w:rsid w:val="00620111"/>
    <w:rsid w:val="00620C26"/>
    <w:rsid w:val="00621365"/>
    <w:rsid w:val="00621580"/>
    <w:rsid w:val="0062171D"/>
    <w:rsid w:val="006218E7"/>
    <w:rsid w:val="00623487"/>
    <w:rsid w:val="006239FA"/>
    <w:rsid w:val="00623C07"/>
    <w:rsid w:val="006244EC"/>
    <w:rsid w:val="0062468B"/>
    <w:rsid w:val="00625B6E"/>
    <w:rsid w:val="00625DAE"/>
    <w:rsid w:val="00625F0E"/>
    <w:rsid w:val="006265EB"/>
    <w:rsid w:val="00626B25"/>
    <w:rsid w:val="006270AB"/>
    <w:rsid w:val="0063000D"/>
    <w:rsid w:val="00630065"/>
    <w:rsid w:val="00631007"/>
    <w:rsid w:val="00631025"/>
    <w:rsid w:val="0063157A"/>
    <w:rsid w:val="00631739"/>
    <w:rsid w:val="0063462F"/>
    <w:rsid w:val="00635C3C"/>
    <w:rsid w:val="00636CFD"/>
    <w:rsid w:val="006372FF"/>
    <w:rsid w:val="00637389"/>
    <w:rsid w:val="00640461"/>
    <w:rsid w:val="00641A41"/>
    <w:rsid w:val="006429EE"/>
    <w:rsid w:val="00642A42"/>
    <w:rsid w:val="00644245"/>
    <w:rsid w:val="006445AF"/>
    <w:rsid w:val="006453DF"/>
    <w:rsid w:val="00645EEA"/>
    <w:rsid w:val="006462BB"/>
    <w:rsid w:val="00647D3E"/>
    <w:rsid w:val="00647D55"/>
    <w:rsid w:val="006506D7"/>
    <w:rsid w:val="00650B34"/>
    <w:rsid w:val="00650CDF"/>
    <w:rsid w:val="00650D38"/>
    <w:rsid w:val="00650FA1"/>
    <w:rsid w:val="006518E9"/>
    <w:rsid w:val="00654448"/>
    <w:rsid w:val="0065522E"/>
    <w:rsid w:val="0065643D"/>
    <w:rsid w:val="00656686"/>
    <w:rsid w:val="0065740D"/>
    <w:rsid w:val="00660293"/>
    <w:rsid w:val="00660D81"/>
    <w:rsid w:val="00662477"/>
    <w:rsid w:val="00663D5A"/>
    <w:rsid w:val="0066443A"/>
    <w:rsid w:val="006652C3"/>
    <w:rsid w:val="00665FC7"/>
    <w:rsid w:val="006660BE"/>
    <w:rsid w:val="00666B5D"/>
    <w:rsid w:val="00666FE8"/>
    <w:rsid w:val="00667D2E"/>
    <w:rsid w:val="0067199D"/>
    <w:rsid w:val="00673141"/>
    <w:rsid w:val="00673781"/>
    <w:rsid w:val="006745BB"/>
    <w:rsid w:val="00674B8F"/>
    <w:rsid w:val="00674D10"/>
    <w:rsid w:val="0067612E"/>
    <w:rsid w:val="006768A6"/>
    <w:rsid w:val="00677962"/>
    <w:rsid w:val="00677984"/>
    <w:rsid w:val="00677B75"/>
    <w:rsid w:val="00681989"/>
    <w:rsid w:val="00681CB6"/>
    <w:rsid w:val="0068436A"/>
    <w:rsid w:val="0068520D"/>
    <w:rsid w:val="0068679A"/>
    <w:rsid w:val="00687171"/>
    <w:rsid w:val="0068798B"/>
    <w:rsid w:val="00690560"/>
    <w:rsid w:val="00690E29"/>
    <w:rsid w:val="006910A7"/>
    <w:rsid w:val="00694600"/>
    <w:rsid w:val="006948C5"/>
    <w:rsid w:val="00695E0B"/>
    <w:rsid w:val="0069604C"/>
    <w:rsid w:val="00696505"/>
    <w:rsid w:val="00696AB5"/>
    <w:rsid w:val="00696B83"/>
    <w:rsid w:val="006A004A"/>
    <w:rsid w:val="006A0526"/>
    <w:rsid w:val="006A06A0"/>
    <w:rsid w:val="006A2DD5"/>
    <w:rsid w:val="006A3085"/>
    <w:rsid w:val="006A37CB"/>
    <w:rsid w:val="006A3813"/>
    <w:rsid w:val="006A3C30"/>
    <w:rsid w:val="006A3F7D"/>
    <w:rsid w:val="006A53A7"/>
    <w:rsid w:val="006A6EA3"/>
    <w:rsid w:val="006A72AA"/>
    <w:rsid w:val="006A758F"/>
    <w:rsid w:val="006B04EB"/>
    <w:rsid w:val="006B08F1"/>
    <w:rsid w:val="006B11E2"/>
    <w:rsid w:val="006B1D19"/>
    <w:rsid w:val="006B2792"/>
    <w:rsid w:val="006B2B6A"/>
    <w:rsid w:val="006B3862"/>
    <w:rsid w:val="006B3B54"/>
    <w:rsid w:val="006B3C28"/>
    <w:rsid w:val="006B5194"/>
    <w:rsid w:val="006B57B5"/>
    <w:rsid w:val="006B6244"/>
    <w:rsid w:val="006B7337"/>
    <w:rsid w:val="006B77B0"/>
    <w:rsid w:val="006B7C39"/>
    <w:rsid w:val="006C0484"/>
    <w:rsid w:val="006C07FF"/>
    <w:rsid w:val="006C0A95"/>
    <w:rsid w:val="006C0B9D"/>
    <w:rsid w:val="006C1534"/>
    <w:rsid w:val="006C221B"/>
    <w:rsid w:val="006C2D2A"/>
    <w:rsid w:val="006C368B"/>
    <w:rsid w:val="006C421C"/>
    <w:rsid w:val="006C42AC"/>
    <w:rsid w:val="006D1693"/>
    <w:rsid w:val="006D2D08"/>
    <w:rsid w:val="006D2FD5"/>
    <w:rsid w:val="006D30B7"/>
    <w:rsid w:val="006D33C5"/>
    <w:rsid w:val="006D37E2"/>
    <w:rsid w:val="006D3CC5"/>
    <w:rsid w:val="006D3F12"/>
    <w:rsid w:val="006D41A4"/>
    <w:rsid w:val="006D42E1"/>
    <w:rsid w:val="006D482F"/>
    <w:rsid w:val="006D4A7C"/>
    <w:rsid w:val="006D4C5A"/>
    <w:rsid w:val="006D504E"/>
    <w:rsid w:val="006D5A2C"/>
    <w:rsid w:val="006D5CC9"/>
    <w:rsid w:val="006D620C"/>
    <w:rsid w:val="006D6DF5"/>
    <w:rsid w:val="006D700A"/>
    <w:rsid w:val="006D78D9"/>
    <w:rsid w:val="006E0C8A"/>
    <w:rsid w:val="006E1E0F"/>
    <w:rsid w:val="006E2384"/>
    <w:rsid w:val="006E2CA5"/>
    <w:rsid w:val="006E3ACB"/>
    <w:rsid w:val="006E41BF"/>
    <w:rsid w:val="006E4470"/>
    <w:rsid w:val="006E494F"/>
    <w:rsid w:val="006E5808"/>
    <w:rsid w:val="006E6E56"/>
    <w:rsid w:val="006E7295"/>
    <w:rsid w:val="006E7BBA"/>
    <w:rsid w:val="006F09FB"/>
    <w:rsid w:val="006F119B"/>
    <w:rsid w:val="006F222D"/>
    <w:rsid w:val="006F2BEA"/>
    <w:rsid w:val="006F3668"/>
    <w:rsid w:val="006F36EC"/>
    <w:rsid w:val="006F52C2"/>
    <w:rsid w:val="006F5306"/>
    <w:rsid w:val="006F5714"/>
    <w:rsid w:val="006F6133"/>
    <w:rsid w:val="006F62E9"/>
    <w:rsid w:val="006F6A02"/>
    <w:rsid w:val="006F6E46"/>
    <w:rsid w:val="006F76B1"/>
    <w:rsid w:val="007002F1"/>
    <w:rsid w:val="00700BD8"/>
    <w:rsid w:val="00702D7A"/>
    <w:rsid w:val="00702DDE"/>
    <w:rsid w:val="00703630"/>
    <w:rsid w:val="007066B8"/>
    <w:rsid w:val="00710415"/>
    <w:rsid w:val="00710B9C"/>
    <w:rsid w:val="007112F7"/>
    <w:rsid w:val="00711383"/>
    <w:rsid w:val="007114CD"/>
    <w:rsid w:val="00711AAF"/>
    <w:rsid w:val="007121F7"/>
    <w:rsid w:val="0071353F"/>
    <w:rsid w:val="0071579E"/>
    <w:rsid w:val="0071590C"/>
    <w:rsid w:val="00715E21"/>
    <w:rsid w:val="007207E6"/>
    <w:rsid w:val="00720B2A"/>
    <w:rsid w:val="00721801"/>
    <w:rsid w:val="00722017"/>
    <w:rsid w:val="0072221E"/>
    <w:rsid w:val="00722325"/>
    <w:rsid w:val="007224BA"/>
    <w:rsid w:val="007225E2"/>
    <w:rsid w:val="007233E7"/>
    <w:rsid w:val="00723568"/>
    <w:rsid w:val="0072375F"/>
    <w:rsid w:val="007250E6"/>
    <w:rsid w:val="00726B8E"/>
    <w:rsid w:val="007306EE"/>
    <w:rsid w:val="0073084C"/>
    <w:rsid w:val="00730DDF"/>
    <w:rsid w:val="00731214"/>
    <w:rsid w:val="007315B7"/>
    <w:rsid w:val="0073226D"/>
    <w:rsid w:val="00732368"/>
    <w:rsid w:val="0073445C"/>
    <w:rsid w:val="00734743"/>
    <w:rsid w:val="0073488B"/>
    <w:rsid w:val="007358B6"/>
    <w:rsid w:val="00735A16"/>
    <w:rsid w:val="00736BA9"/>
    <w:rsid w:val="00737BB3"/>
    <w:rsid w:val="00737BCE"/>
    <w:rsid w:val="007401D6"/>
    <w:rsid w:val="007403C4"/>
    <w:rsid w:val="0074072A"/>
    <w:rsid w:val="00740CE9"/>
    <w:rsid w:val="00741266"/>
    <w:rsid w:val="00741582"/>
    <w:rsid w:val="0074259C"/>
    <w:rsid w:val="00742F3C"/>
    <w:rsid w:val="00742F54"/>
    <w:rsid w:val="007439D8"/>
    <w:rsid w:val="00744F40"/>
    <w:rsid w:val="00745C36"/>
    <w:rsid w:val="00745D8F"/>
    <w:rsid w:val="00745E8C"/>
    <w:rsid w:val="00747B60"/>
    <w:rsid w:val="00750AFA"/>
    <w:rsid w:val="00751015"/>
    <w:rsid w:val="0075105E"/>
    <w:rsid w:val="00751F41"/>
    <w:rsid w:val="00752453"/>
    <w:rsid w:val="00752D0D"/>
    <w:rsid w:val="00753F7F"/>
    <w:rsid w:val="0075406C"/>
    <w:rsid w:val="00754547"/>
    <w:rsid w:val="007546BB"/>
    <w:rsid w:val="0075617E"/>
    <w:rsid w:val="00756DAA"/>
    <w:rsid w:val="00756DC2"/>
    <w:rsid w:val="0075705C"/>
    <w:rsid w:val="007574AB"/>
    <w:rsid w:val="007575ED"/>
    <w:rsid w:val="00757B7D"/>
    <w:rsid w:val="00760ABD"/>
    <w:rsid w:val="0076339D"/>
    <w:rsid w:val="007635FC"/>
    <w:rsid w:val="007641A5"/>
    <w:rsid w:val="0076790B"/>
    <w:rsid w:val="00767F6B"/>
    <w:rsid w:val="007700C1"/>
    <w:rsid w:val="0077212A"/>
    <w:rsid w:val="00773271"/>
    <w:rsid w:val="00774853"/>
    <w:rsid w:val="0077692D"/>
    <w:rsid w:val="00777BAC"/>
    <w:rsid w:val="0078065B"/>
    <w:rsid w:val="00782B95"/>
    <w:rsid w:val="007846DA"/>
    <w:rsid w:val="007847DB"/>
    <w:rsid w:val="007869AA"/>
    <w:rsid w:val="0078700E"/>
    <w:rsid w:val="007872B8"/>
    <w:rsid w:val="0079050B"/>
    <w:rsid w:val="00790564"/>
    <w:rsid w:val="007931B1"/>
    <w:rsid w:val="00793620"/>
    <w:rsid w:val="007941BF"/>
    <w:rsid w:val="00794316"/>
    <w:rsid w:val="0079572E"/>
    <w:rsid w:val="00795E0C"/>
    <w:rsid w:val="007A020D"/>
    <w:rsid w:val="007A093C"/>
    <w:rsid w:val="007A10A7"/>
    <w:rsid w:val="007A25A2"/>
    <w:rsid w:val="007A264D"/>
    <w:rsid w:val="007A2DAF"/>
    <w:rsid w:val="007A2F60"/>
    <w:rsid w:val="007A3197"/>
    <w:rsid w:val="007A3C0E"/>
    <w:rsid w:val="007A3E47"/>
    <w:rsid w:val="007A42AF"/>
    <w:rsid w:val="007A451B"/>
    <w:rsid w:val="007A4618"/>
    <w:rsid w:val="007A4D8A"/>
    <w:rsid w:val="007A60F6"/>
    <w:rsid w:val="007B032D"/>
    <w:rsid w:val="007B218D"/>
    <w:rsid w:val="007B3887"/>
    <w:rsid w:val="007B62CF"/>
    <w:rsid w:val="007B62E7"/>
    <w:rsid w:val="007B64E7"/>
    <w:rsid w:val="007B6AC8"/>
    <w:rsid w:val="007B7321"/>
    <w:rsid w:val="007B7772"/>
    <w:rsid w:val="007B7A23"/>
    <w:rsid w:val="007B7F49"/>
    <w:rsid w:val="007C324D"/>
    <w:rsid w:val="007C4442"/>
    <w:rsid w:val="007C72BE"/>
    <w:rsid w:val="007C77EA"/>
    <w:rsid w:val="007D116A"/>
    <w:rsid w:val="007D20C0"/>
    <w:rsid w:val="007D2858"/>
    <w:rsid w:val="007D333B"/>
    <w:rsid w:val="007D4B4C"/>
    <w:rsid w:val="007D6320"/>
    <w:rsid w:val="007D7AD6"/>
    <w:rsid w:val="007E04FE"/>
    <w:rsid w:val="007E0B66"/>
    <w:rsid w:val="007E1026"/>
    <w:rsid w:val="007E19E5"/>
    <w:rsid w:val="007E1BCF"/>
    <w:rsid w:val="007E32A9"/>
    <w:rsid w:val="007E3315"/>
    <w:rsid w:val="007E3C24"/>
    <w:rsid w:val="007E47C3"/>
    <w:rsid w:val="007E4A03"/>
    <w:rsid w:val="007E4C47"/>
    <w:rsid w:val="007E5D73"/>
    <w:rsid w:val="007E72EB"/>
    <w:rsid w:val="007E73AB"/>
    <w:rsid w:val="007F1257"/>
    <w:rsid w:val="007F169B"/>
    <w:rsid w:val="007F1C53"/>
    <w:rsid w:val="007F20CA"/>
    <w:rsid w:val="007F291B"/>
    <w:rsid w:val="007F30F1"/>
    <w:rsid w:val="007F3869"/>
    <w:rsid w:val="007F42C2"/>
    <w:rsid w:val="007F4791"/>
    <w:rsid w:val="007F4B4C"/>
    <w:rsid w:val="007F4EE4"/>
    <w:rsid w:val="007F6C82"/>
    <w:rsid w:val="007F7145"/>
    <w:rsid w:val="007F771F"/>
    <w:rsid w:val="007F7E80"/>
    <w:rsid w:val="00800122"/>
    <w:rsid w:val="00800165"/>
    <w:rsid w:val="00801379"/>
    <w:rsid w:val="008016AC"/>
    <w:rsid w:val="0080176B"/>
    <w:rsid w:val="008026CC"/>
    <w:rsid w:val="008029FA"/>
    <w:rsid w:val="0080386C"/>
    <w:rsid w:val="00803C72"/>
    <w:rsid w:val="00804DE9"/>
    <w:rsid w:val="00804F20"/>
    <w:rsid w:val="0080508F"/>
    <w:rsid w:val="0080638A"/>
    <w:rsid w:val="00806806"/>
    <w:rsid w:val="00806BC9"/>
    <w:rsid w:val="00807E67"/>
    <w:rsid w:val="00807F60"/>
    <w:rsid w:val="0081041B"/>
    <w:rsid w:val="00810C50"/>
    <w:rsid w:val="00811069"/>
    <w:rsid w:val="008118BE"/>
    <w:rsid w:val="00811C15"/>
    <w:rsid w:val="00811DD6"/>
    <w:rsid w:val="00812024"/>
    <w:rsid w:val="00812748"/>
    <w:rsid w:val="008147CA"/>
    <w:rsid w:val="00814862"/>
    <w:rsid w:val="00815074"/>
    <w:rsid w:val="00816AB0"/>
    <w:rsid w:val="00821F6A"/>
    <w:rsid w:val="0082205E"/>
    <w:rsid w:val="008233D1"/>
    <w:rsid w:val="00824E4A"/>
    <w:rsid w:val="00825C29"/>
    <w:rsid w:val="00825FFE"/>
    <w:rsid w:val="008260C9"/>
    <w:rsid w:val="008269D6"/>
    <w:rsid w:val="00827606"/>
    <w:rsid w:val="00827D21"/>
    <w:rsid w:val="00830495"/>
    <w:rsid w:val="0083091F"/>
    <w:rsid w:val="0083270C"/>
    <w:rsid w:val="00832BBD"/>
    <w:rsid w:val="00832C7E"/>
    <w:rsid w:val="00832E74"/>
    <w:rsid w:val="00833381"/>
    <w:rsid w:val="00834997"/>
    <w:rsid w:val="008357E0"/>
    <w:rsid w:val="00836E11"/>
    <w:rsid w:val="008379E5"/>
    <w:rsid w:val="00837F4A"/>
    <w:rsid w:val="00840174"/>
    <w:rsid w:val="00842018"/>
    <w:rsid w:val="00842909"/>
    <w:rsid w:val="00842FD2"/>
    <w:rsid w:val="00844298"/>
    <w:rsid w:val="0084432A"/>
    <w:rsid w:val="00844CD7"/>
    <w:rsid w:val="00844DD7"/>
    <w:rsid w:val="008457AF"/>
    <w:rsid w:val="00846138"/>
    <w:rsid w:val="00846C59"/>
    <w:rsid w:val="008474BF"/>
    <w:rsid w:val="00847C62"/>
    <w:rsid w:val="0085000E"/>
    <w:rsid w:val="00850A24"/>
    <w:rsid w:val="00851606"/>
    <w:rsid w:val="00851895"/>
    <w:rsid w:val="00852795"/>
    <w:rsid w:val="00852977"/>
    <w:rsid w:val="0085404D"/>
    <w:rsid w:val="00854DCE"/>
    <w:rsid w:val="008559F6"/>
    <w:rsid w:val="00856056"/>
    <w:rsid w:val="008568EE"/>
    <w:rsid w:val="00856D51"/>
    <w:rsid w:val="00862822"/>
    <w:rsid w:val="00862A12"/>
    <w:rsid w:val="00862D38"/>
    <w:rsid w:val="00863082"/>
    <w:rsid w:val="008631AA"/>
    <w:rsid w:val="0086443C"/>
    <w:rsid w:val="00864716"/>
    <w:rsid w:val="00864D8C"/>
    <w:rsid w:val="00864DCE"/>
    <w:rsid w:val="00866D94"/>
    <w:rsid w:val="00870E25"/>
    <w:rsid w:val="008718D2"/>
    <w:rsid w:val="00872EC1"/>
    <w:rsid w:val="00873138"/>
    <w:rsid w:val="008733D8"/>
    <w:rsid w:val="00874452"/>
    <w:rsid w:val="00874FD4"/>
    <w:rsid w:val="0087598E"/>
    <w:rsid w:val="00876BE6"/>
    <w:rsid w:val="00876C52"/>
    <w:rsid w:val="00876E5C"/>
    <w:rsid w:val="00880408"/>
    <w:rsid w:val="00881409"/>
    <w:rsid w:val="00881467"/>
    <w:rsid w:val="00881E73"/>
    <w:rsid w:val="008823B7"/>
    <w:rsid w:val="00882692"/>
    <w:rsid w:val="00882784"/>
    <w:rsid w:val="00882CCB"/>
    <w:rsid w:val="00883F67"/>
    <w:rsid w:val="0088424B"/>
    <w:rsid w:val="0088476A"/>
    <w:rsid w:val="008849C5"/>
    <w:rsid w:val="00884CC6"/>
    <w:rsid w:val="00885345"/>
    <w:rsid w:val="00885E32"/>
    <w:rsid w:val="008868F7"/>
    <w:rsid w:val="00887108"/>
    <w:rsid w:val="008872DC"/>
    <w:rsid w:val="00887A96"/>
    <w:rsid w:val="008901F9"/>
    <w:rsid w:val="008916FE"/>
    <w:rsid w:val="00891F06"/>
    <w:rsid w:val="008940DA"/>
    <w:rsid w:val="0089424D"/>
    <w:rsid w:val="008947B4"/>
    <w:rsid w:val="008970E7"/>
    <w:rsid w:val="0089715B"/>
    <w:rsid w:val="008978A6"/>
    <w:rsid w:val="00897B0D"/>
    <w:rsid w:val="008A021A"/>
    <w:rsid w:val="008A0AAE"/>
    <w:rsid w:val="008A343A"/>
    <w:rsid w:val="008A45B8"/>
    <w:rsid w:val="008A6615"/>
    <w:rsid w:val="008A6A42"/>
    <w:rsid w:val="008A6BD9"/>
    <w:rsid w:val="008A7252"/>
    <w:rsid w:val="008A7C1F"/>
    <w:rsid w:val="008A7F8A"/>
    <w:rsid w:val="008B0213"/>
    <w:rsid w:val="008B052F"/>
    <w:rsid w:val="008B0AA7"/>
    <w:rsid w:val="008B0F33"/>
    <w:rsid w:val="008B10F5"/>
    <w:rsid w:val="008B1ABE"/>
    <w:rsid w:val="008B2489"/>
    <w:rsid w:val="008B3044"/>
    <w:rsid w:val="008B31E1"/>
    <w:rsid w:val="008B416A"/>
    <w:rsid w:val="008B446D"/>
    <w:rsid w:val="008B46A9"/>
    <w:rsid w:val="008B474F"/>
    <w:rsid w:val="008B4BF5"/>
    <w:rsid w:val="008B536F"/>
    <w:rsid w:val="008B64B0"/>
    <w:rsid w:val="008B72C5"/>
    <w:rsid w:val="008C051E"/>
    <w:rsid w:val="008C07C2"/>
    <w:rsid w:val="008C0D46"/>
    <w:rsid w:val="008C0EED"/>
    <w:rsid w:val="008C12B6"/>
    <w:rsid w:val="008C17CD"/>
    <w:rsid w:val="008C2007"/>
    <w:rsid w:val="008C237B"/>
    <w:rsid w:val="008C2557"/>
    <w:rsid w:val="008C3AB5"/>
    <w:rsid w:val="008C516F"/>
    <w:rsid w:val="008C5255"/>
    <w:rsid w:val="008C56B2"/>
    <w:rsid w:val="008C57BC"/>
    <w:rsid w:val="008C5BB5"/>
    <w:rsid w:val="008C65B6"/>
    <w:rsid w:val="008D083D"/>
    <w:rsid w:val="008D0C98"/>
    <w:rsid w:val="008D170C"/>
    <w:rsid w:val="008D178A"/>
    <w:rsid w:val="008D18B7"/>
    <w:rsid w:val="008D1D01"/>
    <w:rsid w:val="008D361F"/>
    <w:rsid w:val="008D37C9"/>
    <w:rsid w:val="008D399B"/>
    <w:rsid w:val="008D4507"/>
    <w:rsid w:val="008D7B14"/>
    <w:rsid w:val="008E08A5"/>
    <w:rsid w:val="008E10E5"/>
    <w:rsid w:val="008E1CCF"/>
    <w:rsid w:val="008E208A"/>
    <w:rsid w:val="008E25F2"/>
    <w:rsid w:val="008E2D8F"/>
    <w:rsid w:val="008E2DEE"/>
    <w:rsid w:val="008E3385"/>
    <w:rsid w:val="008E3A64"/>
    <w:rsid w:val="008E3AE7"/>
    <w:rsid w:val="008E4E2C"/>
    <w:rsid w:val="008E4F62"/>
    <w:rsid w:val="008E5FA8"/>
    <w:rsid w:val="008E6AEC"/>
    <w:rsid w:val="008E7AA8"/>
    <w:rsid w:val="008E7BFD"/>
    <w:rsid w:val="008F0545"/>
    <w:rsid w:val="008F0850"/>
    <w:rsid w:val="008F141A"/>
    <w:rsid w:val="008F1AA3"/>
    <w:rsid w:val="008F1ABE"/>
    <w:rsid w:val="008F1B60"/>
    <w:rsid w:val="008F1B98"/>
    <w:rsid w:val="008F27B4"/>
    <w:rsid w:val="008F2E4D"/>
    <w:rsid w:val="008F30C7"/>
    <w:rsid w:val="008F3E13"/>
    <w:rsid w:val="008F48DE"/>
    <w:rsid w:val="008F4DAB"/>
    <w:rsid w:val="008F5445"/>
    <w:rsid w:val="008F5B68"/>
    <w:rsid w:val="008F5D50"/>
    <w:rsid w:val="008F642C"/>
    <w:rsid w:val="008F6AB8"/>
    <w:rsid w:val="00900AD9"/>
    <w:rsid w:val="00901160"/>
    <w:rsid w:val="00901BCF"/>
    <w:rsid w:val="009020CE"/>
    <w:rsid w:val="009024B6"/>
    <w:rsid w:val="009029EE"/>
    <w:rsid w:val="00903973"/>
    <w:rsid w:val="00904CE9"/>
    <w:rsid w:val="0090586D"/>
    <w:rsid w:val="00907437"/>
    <w:rsid w:val="00910AC1"/>
    <w:rsid w:val="00911104"/>
    <w:rsid w:val="009112D5"/>
    <w:rsid w:val="009115D0"/>
    <w:rsid w:val="00911691"/>
    <w:rsid w:val="00911E12"/>
    <w:rsid w:val="00912462"/>
    <w:rsid w:val="0091266F"/>
    <w:rsid w:val="009132D6"/>
    <w:rsid w:val="009147A4"/>
    <w:rsid w:val="00914ABE"/>
    <w:rsid w:val="00914E43"/>
    <w:rsid w:val="00915AC2"/>
    <w:rsid w:val="00916C44"/>
    <w:rsid w:val="00917B04"/>
    <w:rsid w:val="00917F1B"/>
    <w:rsid w:val="0092086F"/>
    <w:rsid w:val="00920A78"/>
    <w:rsid w:val="00921033"/>
    <w:rsid w:val="00921FE2"/>
    <w:rsid w:val="00922856"/>
    <w:rsid w:val="00923568"/>
    <w:rsid w:val="00924BF4"/>
    <w:rsid w:val="00924C49"/>
    <w:rsid w:val="00925670"/>
    <w:rsid w:val="00925919"/>
    <w:rsid w:val="00925D96"/>
    <w:rsid w:val="0092676E"/>
    <w:rsid w:val="0093046F"/>
    <w:rsid w:val="00931D9E"/>
    <w:rsid w:val="0093249C"/>
    <w:rsid w:val="0093354D"/>
    <w:rsid w:val="009338C5"/>
    <w:rsid w:val="00933A96"/>
    <w:rsid w:val="009350E2"/>
    <w:rsid w:val="00936E8B"/>
    <w:rsid w:val="0094076E"/>
    <w:rsid w:val="0094086C"/>
    <w:rsid w:val="009418E7"/>
    <w:rsid w:val="00941A1E"/>
    <w:rsid w:val="0094303C"/>
    <w:rsid w:val="00943B8C"/>
    <w:rsid w:val="00945317"/>
    <w:rsid w:val="00946A35"/>
    <w:rsid w:val="009473D6"/>
    <w:rsid w:val="00947A0E"/>
    <w:rsid w:val="00950B75"/>
    <w:rsid w:val="00951912"/>
    <w:rsid w:val="00951ECD"/>
    <w:rsid w:val="009520E7"/>
    <w:rsid w:val="00953718"/>
    <w:rsid w:val="00953827"/>
    <w:rsid w:val="009555AD"/>
    <w:rsid w:val="00956C49"/>
    <w:rsid w:val="0095795C"/>
    <w:rsid w:val="00960275"/>
    <w:rsid w:val="00960529"/>
    <w:rsid w:val="009618E7"/>
    <w:rsid w:val="00962CCA"/>
    <w:rsid w:val="00962D73"/>
    <w:rsid w:val="0096408B"/>
    <w:rsid w:val="009645DC"/>
    <w:rsid w:val="00964610"/>
    <w:rsid w:val="009660D1"/>
    <w:rsid w:val="00966238"/>
    <w:rsid w:val="009663DE"/>
    <w:rsid w:val="00967F9A"/>
    <w:rsid w:val="00967FE8"/>
    <w:rsid w:val="00970E4B"/>
    <w:rsid w:val="00972149"/>
    <w:rsid w:val="00972E36"/>
    <w:rsid w:val="00973256"/>
    <w:rsid w:val="00975D87"/>
    <w:rsid w:val="0097634F"/>
    <w:rsid w:val="00976BE5"/>
    <w:rsid w:val="00977F43"/>
    <w:rsid w:val="0098069D"/>
    <w:rsid w:val="00980B70"/>
    <w:rsid w:val="00980FAA"/>
    <w:rsid w:val="009821A2"/>
    <w:rsid w:val="0098307D"/>
    <w:rsid w:val="009834E1"/>
    <w:rsid w:val="0098385A"/>
    <w:rsid w:val="00983949"/>
    <w:rsid w:val="00983A00"/>
    <w:rsid w:val="00983A66"/>
    <w:rsid w:val="00983B7B"/>
    <w:rsid w:val="00983C85"/>
    <w:rsid w:val="009847A7"/>
    <w:rsid w:val="00985187"/>
    <w:rsid w:val="009857B0"/>
    <w:rsid w:val="00985996"/>
    <w:rsid w:val="00986288"/>
    <w:rsid w:val="00987471"/>
    <w:rsid w:val="0099164A"/>
    <w:rsid w:val="00992CB7"/>
    <w:rsid w:val="00994DC5"/>
    <w:rsid w:val="00995309"/>
    <w:rsid w:val="009977B7"/>
    <w:rsid w:val="009A04A2"/>
    <w:rsid w:val="009A239F"/>
    <w:rsid w:val="009A268D"/>
    <w:rsid w:val="009A2C5E"/>
    <w:rsid w:val="009A3506"/>
    <w:rsid w:val="009A36F3"/>
    <w:rsid w:val="009A4F5E"/>
    <w:rsid w:val="009A503F"/>
    <w:rsid w:val="009A591E"/>
    <w:rsid w:val="009B08B4"/>
    <w:rsid w:val="009B10DB"/>
    <w:rsid w:val="009B121F"/>
    <w:rsid w:val="009B290F"/>
    <w:rsid w:val="009B2D73"/>
    <w:rsid w:val="009B39E0"/>
    <w:rsid w:val="009B47D4"/>
    <w:rsid w:val="009B480E"/>
    <w:rsid w:val="009B61A4"/>
    <w:rsid w:val="009B61E5"/>
    <w:rsid w:val="009B66CC"/>
    <w:rsid w:val="009C06AA"/>
    <w:rsid w:val="009C0EEC"/>
    <w:rsid w:val="009C179D"/>
    <w:rsid w:val="009C1F24"/>
    <w:rsid w:val="009C3FE7"/>
    <w:rsid w:val="009C482D"/>
    <w:rsid w:val="009C4BF2"/>
    <w:rsid w:val="009C5486"/>
    <w:rsid w:val="009C7359"/>
    <w:rsid w:val="009C753C"/>
    <w:rsid w:val="009C7C5D"/>
    <w:rsid w:val="009D03B0"/>
    <w:rsid w:val="009D07C7"/>
    <w:rsid w:val="009D0B02"/>
    <w:rsid w:val="009D258A"/>
    <w:rsid w:val="009D2BB4"/>
    <w:rsid w:val="009D3A2A"/>
    <w:rsid w:val="009D3CF1"/>
    <w:rsid w:val="009D3E50"/>
    <w:rsid w:val="009D443A"/>
    <w:rsid w:val="009D44AC"/>
    <w:rsid w:val="009D47E2"/>
    <w:rsid w:val="009D4F16"/>
    <w:rsid w:val="009D5298"/>
    <w:rsid w:val="009D65EB"/>
    <w:rsid w:val="009D7036"/>
    <w:rsid w:val="009E04D1"/>
    <w:rsid w:val="009E2586"/>
    <w:rsid w:val="009E2D52"/>
    <w:rsid w:val="009E380A"/>
    <w:rsid w:val="009E3CF7"/>
    <w:rsid w:val="009E408A"/>
    <w:rsid w:val="009E5AFF"/>
    <w:rsid w:val="009E7BB1"/>
    <w:rsid w:val="009F1266"/>
    <w:rsid w:val="009F14F1"/>
    <w:rsid w:val="009F356F"/>
    <w:rsid w:val="009F4928"/>
    <w:rsid w:val="009F57FF"/>
    <w:rsid w:val="009F65E0"/>
    <w:rsid w:val="009F72E4"/>
    <w:rsid w:val="009F7484"/>
    <w:rsid w:val="00A000A9"/>
    <w:rsid w:val="00A0022F"/>
    <w:rsid w:val="00A0405C"/>
    <w:rsid w:val="00A04361"/>
    <w:rsid w:val="00A04952"/>
    <w:rsid w:val="00A056E1"/>
    <w:rsid w:val="00A0591C"/>
    <w:rsid w:val="00A06B9E"/>
    <w:rsid w:val="00A0702F"/>
    <w:rsid w:val="00A075EC"/>
    <w:rsid w:val="00A10933"/>
    <w:rsid w:val="00A1137D"/>
    <w:rsid w:val="00A13512"/>
    <w:rsid w:val="00A13801"/>
    <w:rsid w:val="00A1399D"/>
    <w:rsid w:val="00A139E9"/>
    <w:rsid w:val="00A140BE"/>
    <w:rsid w:val="00A1425F"/>
    <w:rsid w:val="00A149E1"/>
    <w:rsid w:val="00A16644"/>
    <w:rsid w:val="00A20C75"/>
    <w:rsid w:val="00A20CF9"/>
    <w:rsid w:val="00A213F0"/>
    <w:rsid w:val="00A222F9"/>
    <w:rsid w:val="00A24DB2"/>
    <w:rsid w:val="00A257C9"/>
    <w:rsid w:val="00A26E69"/>
    <w:rsid w:val="00A274A4"/>
    <w:rsid w:val="00A27EAA"/>
    <w:rsid w:val="00A30B56"/>
    <w:rsid w:val="00A30C7F"/>
    <w:rsid w:val="00A3108E"/>
    <w:rsid w:val="00A310BB"/>
    <w:rsid w:val="00A31A4F"/>
    <w:rsid w:val="00A322D2"/>
    <w:rsid w:val="00A32DA0"/>
    <w:rsid w:val="00A32E59"/>
    <w:rsid w:val="00A33568"/>
    <w:rsid w:val="00A33C59"/>
    <w:rsid w:val="00A33D92"/>
    <w:rsid w:val="00A34344"/>
    <w:rsid w:val="00A347C6"/>
    <w:rsid w:val="00A34B37"/>
    <w:rsid w:val="00A352DA"/>
    <w:rsid w:val="00A35964"/>
    <w:rsid w:val="00A35D6F"/>
    <w:rsid w:val="00A362A9"/>
    <w:rsid w:val="00A37626"/>
    <w:rsid w:val="00A37AF4"/>
    <w:rsid w:val="00A410B1"/>
    <w:rsid w:val="00A415BE"/>
    <w:rsid w:val="00A41B05"/>
    <w:rsid w:val="00A41E9A"/>
    <w:rsid w:val="00A42CFD"/>
    <w:rsid w:val="00A4496F"/>
    <w:rsid w:val="00A44AAF"/>
    <w:rsid w:val="00A45E2B"/>
    <w:rsid w:val="00A46CE4"/>
    <w:rsid w:val="00A46E14"/>
    <w:rsid w:val="00A47816"/>
    <w:rsid w:val="00A50906"/>
    <w:rsid w:val="00A50CBB"/>
    <w:rsid w:val="00A51879"/>
    <w:rsid w:val="00A527C2"/>
    <w:rsid w:val="00A52BA9"/>
    <w:rsid w:val="00A530EB"/>
    <w:rsid w:val="00A534F2"/>
    <w:rsid w:val="00A53792"/>
    <w:rsid w:val="00A544E8"/>
    <w:rsid w:val="00A5506A"/>
    <w:rsid w:val="00A55210"/>
    <w:rsid w:val="00A568AC"/>
    <w:rsid w:val="00A56B00"/>
    <w:rsid w:val="00A6192B"/>
    <w:rsid w:val="00A623DB"/>
    <w:rsid w:val="00A633A5"/>
    <w:rsid w:val="00A63B91"/>
    <w:rsid w:val="00A649BB"/>
    <w:rsid w:val="00A65CB9"/>
    <w:rsid w:val="00A66249"/>
    <w:rsid w:val="00A674C0"/>
    <w:rsid w:val="00A67C62"/>
    <w:rsid w:val="00A67D63"/>
    <w:rsid w:val="00A67DCF"/>
    <w:rsid w:val="00A70D89"/>
    <w:rsid w:val="00A7205A"/>
    <w:rsid w:val="00A726B7"/>
    <w:rsid w:val="00A754D2"/>
    <w:rsid w:val="00A773EB"/>
    <w:rsid w:val="00A774BF"/>
    <w:rsid w:val="00A80165"/>
    <w:rsid w:val="00A8126A"/>
    <w:rsid w:val="00A81BA1"/>
    <w:rsid w:val="00A81CD4"/>
    <w:rsid w:val="00A820F8"/>
    <w:rsid w:val="00A82BCB"/>
    <w:rsid w:val="00A838E6"/>
    <w:rsid w:val="00A84CFB"/>
    <w:rsid w:val="00A85A2D"/>
    <w:rsid w:val="00A85E6E"/>
    <w:rsid w:val="00A8652D"/>
    <w:rsid w:val="00A869ED"/>
    <w:rsid w:val="00A873CD"/>
    <w:rsid w:val="00A87AC8"/>
    <w:rsid w:val="00A87E0D"/>
    <w:rsid w:val="00A91203"/>
    <w:rsid w:val="00A914B4"/>
    <w:rsid w:val="00A91536"/>
    <w:rsid w:val="00A92348"/>
    <w:rsid w:val="00A93350"/>
    <w:rsid w:val="00A93F1D"/>
    <w:rsid w:val="00A94188"/>
    <w:rsid w:val="00A94BCB"/>
    <w:rsid w:val="00A94F02"/>
    <w:rsid w:val="00A950A7"/>
    <w:rsid w:val="00A9532F"/>
    <w:rsid w:val="00A96840"/>
    <w:rsid w:val="00A96B36"/>
    <w:rsid w:val="00A971AC"/>
    <w:rsid w:val="00A97480"/>
    <w:rsid w:val="00AA0D0A"/>
    <w:rsid w:val="00AA18C7"/>
    <w:rsid w:val="00AA1D63"/>
    <w:rsid w:val="00AA23AD"/>
    <w:rsid w:val="00AA26F4"/>
    <w:rsid w:val="00AA2C3B"/>
    <w:rsid w:val="00AA2E8B"/>
    <w:rsid w:val="00AA3A95"/>
    <w:rsid w:val="00AA44CB"/>
    <w:rsid w:val="00AA4927"/>
    <w:rsid w:val="00AA699A"/>
    <w:rsid w:val="00AA7491"/>
    <w:rsid w:val="00AA7A37"/>
    <w:rsid w:val="00AA7FD8"/>
    <w:rsid w:val="00AB0034"/>
    <w:rsid w:val="00AB210C"/>
    <w:rsid w:val="00AB34CE"/>
    <w:rsid w:val="00AB3860"/>
    <w:rsid w:val="00AB3AC8"/>
    <w:rsid w:val="00AB3B9E"/>
    <w:rsid w:val="00AB6E12"/>
    <w:rsid w:val="00AB702C"/>
    <w:rsid w:val="00AB7067"/>
    <w:rsid w:val="00AB790F"/>
    <w:rsid w:val="00AB7D8A"/>
    <w:rsid w:val="00AC033B"/>
    <w:rsid w:val="00AC129D"/>
    <w:rsid w:val="00AC27AD"/>
    <w:rsid w:val="00AC3473"/>
    <w:rsid w:val="00AC3925"/>
    <w:rsid w:val="00AC4385"/>
    <w:rsid w:val="00AC43DA"/>
    <w:rsid w:val="00AC4A2B"/>
    <w:rsid w:val="00AC4F2F"/>
    <w:rsid w:val="00AC5A20"/>
    <w:rsid w:val="00AC5A92"/>
    <w:rsid w:val="00AC5C6D"/>
    <w:rsid w:val="00AC5D1B"/>
    <w:rsid w:val="00AC5EAB"/>
    <w:rsid w:val="00AC720F"/>
    <w:rsid w:val="00AD00E6"/>
    <w:rsid w:val="00AD02FE"/>
    <w:rsid w:val="00AD0808"/>
    <w:rsid w:val="00AD0854"/>
    <w:rsid w:val="00AD0AB9"/>
    <w:rsid w:val="00AD0D36"/>
    <w:rsid w:val="00AD139F"/>
    <w:rsid w:val="00AD1DF9"/>
    <w:rsid w:val="00AD46DB"/>
    <w:rsid w:val="00AD54D2"/>
    <w:rsid w:val="00AD6149"/>
    <w:rsid w:val="00AD6207"/>
    <w:rsid w:val="00AD6ACB"/>
    <w:rsid w:val="00AD7DA6"/>
    <w:rsid w:val="00AE0DC5"/>
    <w:rsid w:val="00AE168C"/>
    <w:rsid w:val="00AE1E9D"/>
    <w:rsid w:val="00AE27E8"/>
    <w:rsid w:val="00AE368A"/>
    <w:rsid w:val="00AE3F81"/>
    <w:rsid w:val="00AE4F6B"/>
    <w:rsid w:val="00AE5FC1"/>
    <w:rsid w:val="00AE6714"/>
    <w:rsid w:val="00AE76D2"/>
    <w:rsid w:val="00AF066A"/>
    <w:rsid w:val="00AF0878"/>
    <w:rsid w:val="00AF16FC"/>
    <w:rsid w:val="00AF22A1"/>
    <w:rsid w:val="00AF3A39"/>
    <w:rsid w:val="00AF3BEF"/>
    <w:rsid w:val="00AF43B6"/>
    <w:rsid w:val="00AF5044"/>
    <w:rsid w:val="00AF51D9"/>
    <w:rsid w:val="00AF5769"/>
    <w:rsid w:val="00AF5F23"/>
    <w:rsid w:val="00AF6000"/>
    <w:rsid w:val="00AF6BBA"/>
    <w:rsid w:val="00AF6DDE"/>
    <w:rsid w:val="00AF6F6A"/>
    <w:rsid w:val="00AF7D65"/>
    <w:rsid w:val="00AF7FE4"/>
    <w:rsid w:val="00B0072B"/>
    <w:rsid w:val="00B00F19"/>
    <w:rsid w:val="00B0112B"/>
    <w:rsid w:val="00B0150D"/>
    <w:rsid w:val="00B01D1B"/>
    <w:rsid w:val="00B023B2"/>
    <w:rsid w:val="00B02405"/>
    <w:rsid w:val="00B03273"/>
    <w:rsid w:val="00B0445C"/>
    <w:rsid w:val="00B07889"/>
    <w:rsid w:val="00B07BFB"/>
    <w:rsid w:val="00B101C9"/>
    <w:rsid w:val="00B11737"/>
    <w:rsid w:val="00B122AC"/>
    <w:rsid w:val="00B1356B"/>
    <w:rsid w:val="00B13A71"/>
    <w:rsid w:val="00B14EE0"/>
    <w:rsid w:val="00B1574F"/>
    <w:rsid w:val="00B158A2"/>
    <w:rsid w:val="00B15AA7"/>
    <w:rsid w:val="00B16A9E"/>
    <w:rsid w:val="00B205D5"/>
    <w:rsid w:val="00B21E7D"/>
    <w:rsid w:val="00B24249"/>
    <w:rsid w:val="00B25A9F"/>
    <w:rsid w:val="00B25C37"/>
    <w:rsid w:val="00B25E63"/>
    <w:rsid w:val="00B268B4"/>
    <w:rsid w:val="00B26C8B"/>
    <w:rsid w:val="00B26E93"/>
    <w:rsid w:val="00B3094A"/>
    <w:rsid w:val="00B3234A"/>
    <w:rsid w:val="00B32775"/>
    <w:rsid w:val="00B33F5B"/>
    <w:rsid w:val="00B3432C"/>
    <w:rsid w:val="00B3568E"/>
    <w:rsid w:val="00B35767"/>
    <w:rsid w:val="00B359CE"/>
    <w:rsid w:val="00B35E2A"/>
    <w:rsid w:val="00B36577"/>
    <w:rsid w:val="00B36C4E"/>
    <w:rsid w:val="00B36F2C"/>
    <w:rsid w:val="00B37C63"/>
    <w:rsid w:val="00B4002B"/>
    <w:rsid w:val="00B40C25"/>
    <w:rsid w:val="00B41F1D"/>
    <w:rsid w:val="00B42315"/>
    <w:rsid w:val="00B4321C"/>
    <w:rsid w:val="00B439D9"/>
    <w:rsid w:val="00B43A5F"/>
    <w:rsid w:val="00B44DF3"/>
    <w:rsid w:val="00B45042"/>
    <w:rsid w:val="00B45AE3"/>
    <w:rsid w:val="00B45B36"/>
    <w:rsid w:val="00B45CD9"/>
    <w:rsid w:val="00B45DE8"/>
    <w:rsid w:val="00B466F6"/>
    <w:rsid w:val="00B46A6D"/>
    <w:rsid w:val="00B47F18"/>
    <w:rsid w:val="00B50D5B"/>
    <w:rsid w:val="00B52061"/>
    <w:rsid w:val="00B5209C"/>
    <w:rsid w:val="00B548F0"/>
    <w:rsid w:val="00B54E27"/>
    <w:rsid w:val="00B54EF6"/>
    <w:rsid w:val="00B5578B"/>
    <w:rsid w:val="00B5651C"/>
    <w:rsid w:val="00B5655D"/>
    <w:rsid w:val="00B56F43"/>
    <w:rsid w:val="00B57F7D"/>
    <w:rsid w:val="00B60EFC"/>
    <w:rsid w:val="00B611AE"/>
    <w:rsid w:val="00B61218"/>
    <w:rsid w:val="00B62128"/>
    <w:rsid w:val="00B639DE"/>
    <w:rsid w:val="00B64C4A"/>
    <w:rsid w:val="00B64FF1"/>
    <w:rsid w:val="00B658A0"/>
    <w:rsid w:val="00B66138"/>
    <w:rsid w:val="00B66AB2"/>
    <w:rsid w:val="00B7001D"/>
    <w:rsid w:val="00B7007E"/>
    <w:rsid w:val="00B70503"/>
    <w:rsid w:val="00B70BAD"/>
    <w:rsid w:val="00B72E30"/>
    <w:rsid w:val="00B730DD"/>
    <w:rsid w:val="00B739DF"/>
    <w:rsid w:val="00B7406E"/>
    <w:rsid w:val="00B74299"/>
    <w:rsid w:val="00B75E33"/>
    <w:rsid w:val="00B76091"/>
    <w:rsid w:val="00B76B62"/>
    <w:rsid w:val="00B77070"/>
    <w:rsid w:val="00B77672"/>
    <w:rsid w:val="00B8017F"/>
    <w:rsid w:val="00B80781"/>
    <w:rsid w:val="00B820D9"/>
    <w:rsid w:val="00B82DDC"/>
    <w:rsid w:val="00B8335B"/>
    <w:rsid w:val="00B83847"/>
    <w:rsid w:val="00B83851"/>
    <w:rsid w:val="00B83955"/>
    <w:rsid w:val="00B84888"/>
    <w:rsid w:val="00B84BA9"/>
    <w:rsid w:val="00B84D02"/>
    <w:rsid w:val="00B84E1C"/>
    <w:rsid w:val="00B86B5D"/>
    <w:rsid w:val="00B86FD3"/>
    <w:rsid w:val="00B87222"/>
    <w:rsid w:val="00B8783B"/>
    <w:rsid w:val="00B9000F"/>
    <w:rsid w:val="00B911B1"/>
    <w:rsid w:val="00B915B6"/>
    <w:rsid w:val="00B91AFA"/>
    <w:rsid w:val="00B929F2"/>
    <w:rsid w:val="00B92F49"/>
    <w:rsid w:val="00B93C7E"/>
    <w:rsid w:val="00B95B4D"/>
    <w:rsid w:val="00B96833"/>
    <w:rsid w:val="00B968C5"/>
    <w:rsid w:val="00BA0163"/>
    <w:rsid w:val="00BA06F3"/>
    <w:rsid w:val="00BA0855"/>
    <w:rsid w:val="00BA13E1"/>
    <w:rsid w:val="00BA2981"/>
    <w:rsid w:val="00BA3037"/>
    <w:rsid w:val="00BA3446"/>
    <w:rsid w:val="00BA4B72"/>
    <w:rsid w:val="00BA5621"/>
    <w:rsid w:val="00BA619D"/>
    <w:rsid w:val="00BA6B23"/>
    <w:rsid w:val="00BB0CB9"/>
    <w:rsid w:val="00BB1A26"/>
    <w:rsid w:val="00BB461B"/>
    <w:rsid w:val="00BB4858"/>
    <w:rsid w:val="00BB49ED"/>
    <w:rsid w:val="00BB4DF7"/>
    <w:rsid w:val="00BB575D"/>
    <w:rsid w:val="00BB5A11"/>
    <w:rsid w:val="00BB7225"/>
    <w:rsid w:val="00BC030B"/>
    <w:rsid w:val="00BC2478"/>
    <w:rsid w:val="00BC28D7"/>
    <w:rsid w:val="00BC28F8"/>
    <w:rsid w:val="00BC2B0A"/>
    <w:rsid w:val="00BC32F7"/>
    <w:rsid w:val="00BC420B"/>
    <w:rsid w:val="00BC6EB9"/>
    <w:rsid w:val="00BD00E0"/>
    <w:rsid w:val="00BD0600"/>
    <w:rsid w:val="00BD0D07"/>
    <w:rsid w:val="00BD1059"/>
    <w:rsid w:val="00BD29DA"/>
    <w:rsid w:val="00BD2B9B"/>
    <w:rsid w:val="00BD2C4F"/>
    <w:rsid w:val="00BD43E2"/>
    <w:rsid w:val="00BD4A5F"/>
    <w:rsid w:val="00BD4D8A"/>
    <w:rsid w:val="00BD594F"/>
    <w:rsid w:val="00BD68B2"/>
    <w:rsid w:val="00BD714C"/>
    <w:rsid w:val="00BD7979"/>
    <w:rsid w:val="00BD7B47"/>
    <w:rsid w:val="00BE0E35"/>
    <w:rsid w:val="00BE13CF"/>
    <w:rsid w:val="00BE19C3"/>
    <w:rsid w:val="00BE211F"/>
    <w:rsid w:val="00BE2710"/>
    <w:rsid w:val="00BE27BA"/>
    <w:rsid w:val="00BE2CAA"/>
    <w:rsid w:val="00BE4300"/>
    <w:rsid w:val="00BE4760"/>
    <w:rsid w:val="00BE4946"/>
    <w:rsid w:val="00BE522B"/>
    <w:rsid w:val="00BE60D3"/>
    <w:rsid w:val="00BE7CFE"/>
    <w:rsid w:val="00BF0214"/>
    <w:rsid w:val="00BF1761"/>
    <w:rsid w:val="00BF18AE"/>
    <w:rsid w:val="00BF1C76"/>
    <w:rsid w:val="00BF2198"/>
    <w:rsid w:val="00BF2B6B"/>
    <w:rsid w:val="00BF40B9"/>
    <w:rsid w:val="00BF4214"/>
    <w:rsid w:val="00BF4356"/>
    <w:rsid w:val="00BF4601"/>
    <w:rsid w:val="00BF4A5F"/>
    <w:rsid w:val="00BF4F11"/>
    <w:rsid w:val="00BF513E"/>
    <w:rsid w:val="00BF5399"/>
    <w:rsid w:val="00BF5610"/>
    <w:rsid w:val="00BF5B4E"/>
    <w:rsid w:val="00BF678C"/>
    <w:rsid w:val="00BF6C89"/>
    <w:rsid w:val="00BF732F"/>
    <w:rsid w:val="00BF7AD8"/>
    <w:rsid w:val="00BF7D6C"/>
    <w:rsid w:val="00BF7DFA"/>
    <w:rsid w:val="00C0040B"/>
    <w:rsid w:val="00C00DA8"/>
    <w:rsid w:val="00C02D52"/>
    <w:rsid w:val="00C03882"/>
    <w:rsid w:val="00C04A49"/>
    <w:rsid w:val="00C05256"/>
    <w:rsid w:val="00C0608F"/>
    <w:rsid w:val="00C068A1"/>
    <w:rsid w:val="00C06BAC"/>
    <w:rsid w:val="00C071AB"/>
    <w:rsid w:val="00C07EDD"/>
    <w:rsid w:val="00C1146F"/>
    <w:rsid w:val="00C11527"/>
    <w:rsid w:val="00C11E8C"/>
    <w:rsid w:val="00C1241F"/>
    <w:rsid w:val="00C125BD"/>
    <w:rsid w:val="00C12F15"/>
    <w:rsid w:val="00C1356C"/>
    <w:rsid w:val="00C13BDA"/>
    <w:rsid w:val="00C14140"/>
    <w:rsid w:val="00C147B5"/>
    <w:rsid w:val="00C14954"/>
    <w:rsid w:val="00C15C1B"/>
    <w:rsid w:val="00C164DC"/>
    <w:rsid w:val="00C17461"/>
    <w:rsid w:val="00C223F3"/>
    <w:rsid w:val="00C22566"/>
    <w:rsid w:val="00C22B0A"/>
    <w:rsid w:val="00C23A74"/>
    <w:rsid w:val="00C23EEF"/>
    <w:rsid w:val="00C248FB"/>
    <w:rsid w:val="00C25641"/>
    <w:rsid w:val="00C26601"/>
    <w:rsid w:val="00C30506"/>
    <w:rsid w:val="00C305F6"/>
    <w:rsid w:val="00C3148F"/>
    <w:rsid w:val="00C32133"/>
    <w:rsid w:val="00C32806"/>
    <w:rsid w:val="00C336DE"/>
    <w:rsid w:val="00C3413D"/>
    <w:rsid w:val="00C343C6"/>
    <w:rsid w:val="00C34804"/>
    <w:rsid w:val="00C35368"/>
    <w:rsid w:val="00C36A29"/>
    <w:rsid w:val="00C36F69"/>
    <w:rsid w:val="00C37A3F"/>
    <w:rsid w:val="00C41F62"/>
    <w:rsid w:val="00C42D58"/>
    <w:rsid w:val="00C434EF"/>
    <w:rsid w:val="00C43CAF"/>
    <w:rsid w:val="00C43D2E"/>
    <w:rsid w:val="00C43E35"/>
    <w:rsid w:val="00C44F1D"/>
    <w:rsid w:val="00C47069"/>
    <w:rsid w:val="00C4789B"/>
    <w:rsid w:val="00C47970"/>
    <w:rsid w:val="00C47F7C"/>
    <w:rsid w:val="00C50702"/>
    <w:rsid w:val="00C50C45"/>
    <w:rsid w:val="00C51B8B"/>
    <w:rsid w:val="00C52014"/>
    <w:rsid w:val="00C520FE"/>
    <w:rsid w:val="00C521F3"/>
    <w:rsid w:val="00C52377"/>
    <w:rsid w:val="00C53282"/>
    <w:rsid w:val="00C539E0"/>
    <w:rsid w:val="00C551E1"/>
    <w:rsid w:val="00C55D59"/>
    <w:rsid w:val="00C5605F"/>
    <w:rsid w:val="00C56F8C"/>
    <w:rsid w:val="00C57CE9"/>
    <w:rsid w:val="00C60CE3"/>
    <w:rsid w:val="00C63811"/>
    <w:rsid w:val="00C66345"/>
    <w:rsid w:val="00C66E9E"/>
    <w:rsid w:val="00C674DA"/>
    <w:rsid w:val="00C715BF"/>
    <w:rsid w:val="00C725AD"/>
    <w:rsid w:val="00C72F7E"/>
    <w:rsid w:val="00C734B2"/>
    <w:rsid w:val="00C73C47"/>
    <w:rsid w:val="00C73C9A"/>
    <w:rsid w:val="00C73DB3"/>
    <w:rsid w:val="00C742E0"/>
    <w:rsid w:val="00C74499"/>
    <w:rsid w:val="00C744DA"/>
    <w:rsid w:val="00C759FD"/>
    <w:rsid w:val="00C75AC0"/>
    <w:rsid w:val="00C76F3C"/>
    <w:rsid w:val="00C8015A"/>
    <w:rsid w:val="00C803AF"/>
    <w:rsid w:val="00C80491"/>
    <w:rsid w:val="00C80D33"/>
    <w:rsid w:val="00C81552"/>
    <w:rsid w:val="00C82072"/>
    <w:rsid w:val="00C83767"/>
    <w:rsid w:val="00C845CF"/>
    <w:rsid w:val="00C86FDB"/>
    <w:rsid w:val="00C8785F"/>
    <w:rsid w:val="00C91FCD"/>
    <w:rsid w:val="00C922E8"/>
    <w:rsid w:val="00C923C7"/>
    <w:rsid w:val="00C926A8"/>
    <w:rsid w:val="00C94683"/>
    <w:rsid w:val="00C949A0"/>
    <w:rsid w:val="00C95126"/>
    <w:rsid w:val="00C9644C"/>
    <w:rsid w:val="00C97404"/>
    <w:rsid w:val="00CA03DB"/>
    <w:rsid w:val="00CA0C7F"/>
    <w:rsid w:val="00CA2334"/>
    <w:rsid w:val="00CA23B7"/>
    <w:rsid w:val="00CA283F"/>
    <w:rsid w:val="00CA2C43"/>
    <w:rsid w:val="00CA3AFB"/>
    <w:rsid w:val="00CA3D6A"/>
    <w:rsid w:val="00CA47F8"/>
    <w:rsid w:val="00CA5099"/>
    <w:rsid w:val="00CA5328"/>
    <w:rsid w:val="00CA5E4B"/>
    <w:rsid w:val="00CA6933"/>
    <w:rsid w:val="00CA6AA9"/>
    <w:rsid w:val="00CA6EA1"/>
    <w:rsid w:val="00CA74CA"/>
    <w:rsid w:val="00CA7EE5"/>
    <w:rsid w:val="00CB04A3"/>
    <w:rsid w:val="00CB06AA"/>
    <w:rsid w:val="00CB09C0"/>
    <w:rsid w:val="00CB0D17"/>
    <w:rsid w:val="00CB118B"/>
    <w:rsid w:val="00CB16E7"/>
    <w:rsid w:val="00CB27AB"/>
    <w:rsid w:val="00CB3029"/>
    <w:rsid w:val="00CB3938"/>
    <w:rsid w:val="00CB3BF8"/>
    <w:rsid w:val="00CB3DA0"/>
    <w:rsid w:val="00CB45B2"/>
    <w:rsid w:val="00CB4FE3"/>
    <w:rsid w:val="00CB519D"/>
    <w:rsid w:val="00CB61A9"/>
    <w:rsid w:val="00CC0479"/>
    <w:rsid w:val="00CC0D9D"/>
    <w:rsid w:val="00CC33FD"/>
    <w:rsid w:val="00CC4283"/>
    <w:rsid w:val="00CC497C"/>
    <w:rsid w:val="00CC5185"/>
    <w:rsid w:val="00CC5B9C"/>
    <w:rsid w:val="00CC5EC5"/>
    <w:rsid w:val="00CC5F55"/>
    <w:rsid w:val="00CC7497"/>
    <w:rsid w:val="00CC759B"/>
    <w:rsid w:val="00CC7849"/>
    <w:rsid w:val="00CD007B"/>
    <w:rsid w:val="00CD1486"/>
    <w:rsid w:val="00CD19CB"/>
    <w:rsid w:val="00CD3195"/>
    <w:rsid w:val="00CD454D"/>
    <w:rsid w:val="00CD4E1B"/>
    <w:rsid w:val="00CD5464"/>
    <w:rsid w:val="00CD59B1"/>
    <w:rsid w:val="00CD5C81"/>
    <w:rsid w:val="00CD64FD"/>
    <w:rsid w:val="00CE1243"/>
    <w:rsid w:val="00CE16E6"/>
    <w:rsid w:val="00CE1F26"/>
    <w:rsid w:val="00CE2007"/>
    <w:rsid w:val="00CE3590"/>
    <w:rsid w:val="00CE3A74"/>
    <w:rsid w:val="00CE4647"/>
    <w:rsid w:val="00CE48E0"/>
    <w:rsid w:val="00CE5AD0"/>
    <w:rsid w:val="00CE5D7E"/>
    <w:rsid w:val="00CE5DBB"/>
    <w:rsid w:val="00CE7BE9"/>
    <w:rsid w:val="00CF12C2"/>
    <w:rsid w:val="00CF13E0"/>
    <w:rsid w:val="00CF142A"/>
    <w:rsid w:val="00CF15E2"/>
    <w:rsid w:val="00CF175A"/>
    <w:rsid w:val="00CF1D85"/>
    <w:rsid w:val="00CF289E"/>
    <w:rsid w:val="00CF390E"/>
    <w:rsid w:val="00CF525E"/>
    <w:rsid w:val="00CF56F4"/>
    <w:rsid w:val="00CF64EA"/>
    <w:rsid w:val="00CF658F"/>
    <w:rsid w:val="00CF733F"/>
    <w:rsid w:val="00D002E5"/>
    <w:rsid w:val="00D007D8"/>
    <w:rsid w:val="00D00923"/>
    <w:rsid w:val="00D0094E"/>
    <w:rsid w:val="00D02B63"/>
    <w:rsid w:val="00D02B9E"/>
    <w:rsid w:val="00D03CAB"/>
    <w:rsid w:val="00D03E13"/>
    <w:rsid w:val="00D04BA9"/>
    <w:rsid w:val="00D05925"/>
    <w:rsid w:val="00D05DF5"/>
    <w:rsid w:val="00D06B5A"/>
    <w:rsid w:val="00D06E6D"/>
    <w:rsid w:val="00D11C24"/>
    <w:rsid w:val="00D134C1"/>
    <w:rsid w:val="00D13A3E"/>
    <w:rsid w:val="00D13CF0"/>
    <w:rsid w:val="00D1511B"/>
    <w:rsid w:val="00D1752D"/>
    <w:rsid w:val="00D1796D"/>
    <w:rsid w:val="00D179EA"/>
    <w:rsid w:val="00D17A57"/>
    <w:rsid w:val="00D209AF"/>
    <w:rsid w:val="00D20D23"/>
    <w:rsid w:val="00D222C9"/>
    <w:rsid w:val="00D22569"/>
    <w:rsid w:val="00D2265A"/>
    <w:rsid w:val="00D2292C"/>
    <w:rsid w:val="00D22CB6"/>
    <w:rsid w:val="00D24328"/>
    <w:rsid w:val="00D2499E"/>
    <w:rsid w:val="00D2586C"/>
    <w:rsid w:val="00D27833"/>
    <w:rsid w:val="00D27C9F"/>
    <w:rsid w:val="00D30062"/>
    <w:rsid w:val="00D30103"/>
    <w:rsid w:val="00D30D91"/>
    <w:rsid w:val="00D31827"/>
    <w:rsid w:val="00D326C7"/>
    <w:rsid w:val="00D32962"/>
    <w:rsid w:val="00D32C88"/>
    <w:rsid w:val="00D32F85"/>
    <w:rsid w:val="00D33162"/>
    <w:rsid w:val="00D35985"/>
    <w:rsid w:val="00D403C6"/>
    <w:rsid w:val="00D40E3A"/>
    <w:rsid w:val="00D41A93"/>
    <w:rsid w:val="00D42B9D"/>
    <w:rsid w:val="00D4318B"/>
    <w:rsid w:val="00D4374E"/>
    <w:rsid w:val="00D43FDD"/>
    <w:rsid w:val="00D44B9A"/>
    <w:rsid w:val="00D454A5"/>
    <w:rsid w:val="00D46127"/>
    <w:rsid w:val="00D465E1"/>
    <w:rsid w:val="00D478CD"/>
    <w:rsid w:val="00D479D0"/>
    <w:rsid w:val="00D47BFF"/>
    <w:rsid w:val="00D50E37"/>
    <w:rsid w:val="00D51608"/>
    <w:rsid w:val="00D522BA"/>
    <w:rsid w:val="00D54B1F"/>
    <w:rsid w:val="00D54F45"/>
    <w:rsid w:val="00D554B7"/>
    <w:rsid w:val="00D55730"/>
    <w:rsid w:val="00D5612C"/>
    <w:rsid w:val="00D602B8"/>
    <w:rsid w:val="00D60D7F"/>
    <w:rsid w:val="00D6199D"/>
    <w:rsid w:val="00D6591A"/>
    <w:rsid w:val="00D67668"/>
    <w:rsid w:val="00D67711"/>
    <w:rsid w:val="00D70472"/>
    <w:rsid w:val="00D70E54"/>
    <w:rsid w:val="00D72A46"/>
    <w:rsid w:val="00D72B15"/>
    <w:rsid w:val="00D730B9"/>
    <w:rsid w:val="00D733AE"/>
    <w:rsid w:val="00D738AE"/>
    <w:rsid w:val="00D74EF4"/>
    <w:rsid w:val="00D7591A"/>
    <w:rsid w:val="00D75E8B"/>
    <w:rsid w:val="00D7642C"/>
    <w:rsid w:val="00D76974"/>
    <w:rsid w:val="00D77E99"/>
    <w:rsid w:val="00D80064"/>
    <w:rsid w:val="00D80180"/>
    <w:rsid w:val="00D80390"/>
    <w:rsid w:val="00D80C66"/>
    <w:rsid w:val="00D812CB"/>
    <w:rsid w:val="00D82035"/>
    <w:rsid w:val="00D83362"/>
    <w:rsid w:val="00D84C82"/>
    <w:rsid w:val="00D86300"/>
    <w:rsid w:val="00D869A4"/>
    <w:rsid w:val="00D91D1B"/>
    <w:rsid w:val="00D92338"/>
    <w:rsid w:val="00D92584"/>
    <w:rsid w:val="00D9409F"/>
    <w:rsid w:val="00D94428"/>
    <w:rsid w:val="00D949E1"/>
    <w:rsid w:val="00D95277"/>
    <w:rsid w:val="00D96727"/>
    <w:rsid w:val="00D96BBB"/>
    <w:rsid w:val="00D9747A"/>
    <w:rsid w:val="00DA087D"/>
    <w:rsid w:val="00DA0E39"/>
    <w:rsid w:val="00DA1978"/>
    <w:rsid w:val="00DA1F0A"/>
    <w:rsid w:val="00DA1F59"/>
    <w:rsid w:val="00DA352D"/>
    <w:rsid w:val="00DA3C6D"/>
    <w:rsid w:val="00DA4AE9"/>
    <w:rsid w:val="00DA4C2D"/>
    <w:rsid w:val="00DA5527"/>
    <w:rsid w:val="00DA59AC"/>
    <w:rsid w:val="00DA5B43"/>
    <w:rsid w:val="00DA6567"/>
    <w:rsid w:val="00DA6BE1"/>
    <w:rsid w:val="00DA6F53"/>
    <w:rsid w:val="00DA747D"/>
    <w:rsid w:val="00DB0D00"/>
    <w:rsid w:val="00DB1CE4"/>
    <w:rsid w:val="00DB2132"/>
    <w:rsid w:val="00DB2C9F"/>
    <w:rsid w:val="00DB322C"/>
    <w:rsid w:val="00DB39FA"/>
    <w:rsid w:val="00DB5D15"/>
    <w:rsid w:val="00DB6037"/>
    <w:rsid w:val="00DB60EA"/>
    <w:rsid w:val="00DC0BC9"/>
    <w:rsid w:val="00DC1F62"/>
    <w:rsid w:val="00DC20AA"/>
    <w:rsid w:val="00DC381A"/>
    <w:rsid w:val="00DC62A7"/>
    <w:rsid w:val="00DC63F9"/>
    <w:rsid w:val="00DC6933"/>
    <w:rsid w:val="00DC752F"/>
    <w:rsid w:val="00DC75BA"/>
    <w:rsid w:val="00DD02F5"/>
    <w:rsid w:val="00DD1C60"/>
    <w:rsid w:val="00DD2A58"/>
    <w:rsid w:val="00DD2EF1"/>
    <w:rsid w:val="00DD30EB"/>
    <w:rsid w:val="00DD342B"/>
    <w:rsid w:val="00DD42F8"/>
    <w:rsid w:val="00DD432E"/>
    <w:rsid w:val="00DD46F2"/>
    <w:rsid w:val="00DD4FE8"/>
    <w:rsid w:val="00DD6278"/>
    <w:rsid w:val="00DD7958"/>
    <w:rsid w:val="00DE04B1"/>
    <w:rsid w:val="00DE0C5B"/>
    <w:rsid w:val="00DE0E73"/>
    <w:rsid w:val="00DE1893"/>
    <w:rsid w:val="00DE21D7"/>
    <w:rsid w:val="00DE24D6"/>
    <w:rsid w:val="00DE34F7"/>
    <w:rsid w:val="00DE36FF"/>
    <w:rsid w:val="00DE41D9"/>
    <w:rsid w:val="00DE41FD"/>
    <w:rsid w:val="00DE56C4"/>
    <w:rsid w:val="00DE61EA"/>
    <w:rsid w:val="00DE6734"/>
    <w:rsid w:val="00DE6AF8"/>
    <w:rsid w:val="00DE7277"/>
    <w:rsid w:val="00DE7365"/>
    <w:rsid w:val="00DE7BD1"/>
    <w:rsid w:val="00DF010E"/>
    <w:rsid w:val="00DF06BD"/>
    <w:rsid w:val="00DF1392"/>
    <w:rsid w:val="00DF24F4"/>
    <w:rsid w:val="00DF3C29"/>
    <w:rsid w:val="00DF5436"/>
    <w:rsid w:val="00DF6B43"/>
    <w:rsid w:val="00DF75BA"/>
    <w:rsid w:val="00DF7658"/>
    <w:rsid w:val="00DF7C1C"/>
    <w:rsid w:val="00E00166"/>
    <w:rsid w:val="00E03419"/>
    <w:rsid w:val="00E0420A"/>
    <w:rsid w:val="00E043DF"/>
    <w:rsid w:val="00E04C8D"/>
    <w:rsid w:val="00E05520"/>
    <w:rsid w:val="00E0572E"/>
    <w:rsid w:val="00E057EB"/>
    <w:rsid w:val="00E05AB3"/>
    <w:rsid w:val="00E0798E"/>
    <w:rsid w:val="00E079B3"/>
    <w:rsid w:val="00E07B13"/>
    <w:rsid w:val="00E107A8"/>
    <w:rsid w:val="00E1199A"/>
    <w:rsid w:val="00E1240E"/>
    <w:rsid w:val="00E133BE"/>
    <w:rsid w:val="00E13CC2"/>
    <w:rsid w:val="00E14946"/>
    <w:rsid w:val="00E14C76"/>
    <w:rsid w:val="00E14CE6"/>
    <w:rsid w:val="00E15008"/>
    <w:rsid w:val="00E1541D"/>
    <w:rsid w:val="00E20D1E"/>
    <w:rsid w:val="00E21B16"/>
    <w:rsid w:val="00E22D16"/>
    <w:rsid w:val="00E2324C"/>
    <w:rsid w:val="00E23E02"/>
    <w:rsid w:val="00E244C2"/>
    <w:rsid w:val="00E24648"/>
    <w:rsid w:val="00E24DFD"/>
    <w:rsid w:val="00E25D09"/>
    <w:rsid w:val="00E261D3"/>
    <w:rsid w:val="00E26DD0"/>
    <w:rsid w:val="00E30FE3"/>
    <w:rsid w:val="00E3117E"/>
    <w:rsid w:val="00E31D1B"/>
    <w:rsid w:val="00E32794"/>
    <w:rsid w:val="00E3304A"/>
    <w:rsid w:val="00E333FF"/>
    <w:rsid w:val="00E33BD8"/>
    <w:rsid w:val="00E350BC"/>
    <w:rsid w:val="00E357A9"/>
    <w:rsid w:val="00E35B06"/>
    <w:rsid w:val="00E36020"/>
    <w:rsid w:val="00E37C00"/>
    <w:rsid w:val="00E400C8"/>
    <w:rsid w:val="00E40E61"/>
    <w:rsid w:val="00E41724"/>
    <w:rsid w:val="00E41B24"/>
    <w:rsid w:val="00E42056"/>
    <w:rsid w:val="00E432E2"/>
    <w:rsid w:val="00E435E0"/>
    <w:rsid w:val="00E43F7B"/>
    <w:rsid w:val="00E451A9"/>
    <w:rsid w:val="00E452F1"/>
    <w:rsid w:val="00E4680B"/>
    <w:rsid w:val="00E46D10"/>
    <w:rsid w:val="00E47FC3"/>
    <w:rsid w:val="00E502E9"/>
    <w:rsid w:val="00E50560"/>
    <w:rsid w:val="00E51171"/>
    <w:rsid w:val="00E52DB7"/>
    <w:rsid w:val="00E532F3"/>
    <w:rsid w:val="00E53686"/>
    <w:rsid w:val="00E55974"/>
    <w:rsid w:val="00E55C46"/>
    <w:rsid w:val="00E60F38"/>
    <w:rsid w:val="00E61293"/>
    <w:rsid w:val="00E61AF4"/>
    <w:rsid w:val="00E628BE"/>
    <w:rsid w:val="00E6303E"/>
    <w:rsid w:val="00E63B8E"/>
    <w:rsid w:val="00E63D25"/>
    <w:rsid w:val="00E64446"/>
    <w:rsid w:val="00E6503E"/>
    <w:rsid w:val="00E658CB"/>
    <w:rsid w:val="00E6660E"/>
    <w:rsid w:val="00E66C46"/>
    <w:rsid w:val="00E67542"/>
    <w:rsid w:val="00E67A46"/>
    <w:rsid w:val="00E67D97"/>
    <w:rsid w:val="00E7083D"/>
    <w:rsid w:val="00E7109B"/>
    <w:rsid w:val="00E7120B"/>
    <w:rsid w:val="00E71689"/>
    <w:rsid w:val="00E71723"/>
    <w:rsid w:val="00E73D92"/>
    <w:rsid w:val="00E74477"/>
    <w:rsid w:val="00E747C4"/>
    <w:rsid w:val="00E74D62"/>
    <w:rsid w:val="00E74E86"/>
    <w:rsid w:val="00E76B8D"/>
    <w:rsid w:val="00E76EF6"/>
    <w:rsid w:val="00E776AA"/>
    <w:rsid w:val="00E7797B"/>
    <w:rsid w:val="00E80995"/>
    <w:rsid w:val="00E81168"/>
    <w:rsid w:val="00E82022"/>
    <w:rsid w:val="00E82C17"/>
    <w:rsid w:val="00E83C3C"/>
    <w:rsid w:val="00E843DB"/>
    <w:rsid w:val="00E8569C"/>
    <w:rsid w:val="00E85A0C"/>
    <w:rsid w:val="00E85E9D"/>
    <w:rsid w:val="00E9162F"/>
    <w:rsid w:val="00E918DB"/>
    <w:rsid w:val="00E9197F"/>
    <w:rsid w:val="00E921CB"/>
    <w:rsid w:val="00E92302"/>
    <w:rsid w:val="00E92AE9"/>
    <w:rsid w:val="00E92C42"/>
    <w:rsid w:val="00E93A00"/>
    <w:rsid w:val="00E93DCD"/>
    <w:rsid w:val="00E94916"/>
    <w:rsid w:val="00E959E4"/>
    <w:rsid w:val="00E95A08"/>
    <w:rsid w:val="00E96F56"/>
    <w:rsid w:val="00EA3327"/>
    <w:rsid w:val="00EA351D"/>
    <w:rsid w:val="00EA3582"/>
    <w:rsid w:val="00EA496E"/>
    <w:rsid w:val="00EA51F9"/>
    <w:rsid w:val="00EA6033"/>
    <w:rsid w:val="00EA6EEC"/>
    <w:rsid w:val="00EA7960"/>
    <w:rsid w:val="00EB04CF"/>
    <w:rsid w:val="00EB11BC"/>
    <w:rsid w:val="00EB124A"/>
    <w:rsid w:val="00EB1F53"/>
    <w:rsid w:val="00EB3D96"/>
    <w:rsid w:val="00EB3F3C"/>
    <w:rsid w:val="00EB3FBE"/>
    <w:rsid w:val="00EB4088"/>
    <w:rsid w:val="00EB48D3"/>
    <w:rsid w:val="00EB4E3C"/>
    <w:rsid w:val="00EB5184"/>
    <w:rsid w:val="00EB7338"/>
    <w:rsid w:val="00EB7AF7"/>
    <w:rsid w:val="00EC0093"/>
    <w:rsid w:val="00EC01F6"/>
    <w:rsid w:val="00EC19F1"/>
    <w:rsid w:val="00EC2572"/>
    <w:rsid w:val="00EC32E1"/>
    <w:rsid w:val="00EC38A6"/>
    <w:rsid w:val="00EC40BD"/>
    <w:rsid w:val="00EC46AE"/>
    <w:rsid w:val="00EC4844"/>
    <w:rsid w:val="00EC5539"/>
    <w:rsid w:val="00EC62FA"/>
    <w:rsid w:val="00ED03A9"/>
    <w:rsid w:val="00ED1E11"/>
    <w:rsid w:val="00ED287D"/>
    <w:rsid w:val="00ED3C8C"/>
    <w:rsid w:val="00ED46F0"/>
    <w:rsid w:val="00ED5C3E"/>
    <w:rsid w:val="00ED5ED0"/>
    <w:rsid w:val="00ED60DF"/>
    <w:rsid w:val="00ED660A"/>
    <w:rsid w:val="00ED67D7"/>
    <w:rsid w:val="00ED69E9"/>
    <w:rsid w:val="00ED7A4A"/>
    <w:rsid w:val="00EE1150"/>
    <w:rsid w:val="00EE2887"/>
    <w:rsid w:val="00EE2A58"/>
    <w:rsid w:val="00EE3122"/>
    <w:rsid w:val="00EE3A69"/>
    <w:rsid w:val="00EE4233"/>
    <w:rsid w:val="00EE4373"/>
    <w:rsid w:val="00EE4ADF"/>
    <w:rsid w:val="00EE4B34"/>
    <w:rsid w:val="00EE50BA"/>
    <w:rsid w:val="00EE6D66"/>
    <w:rsid w:val="00EE743F"/>
    <w:rsid w:val="00EE7CD9"/>
    <w:rsid w:val="00EF0B3E"/>
    <w:rsid w:val="00EF0D2A"/>
    <w:rsid w:val="00EF1BAC"/>
    <w:rsid w:val="00EF1EE5"/>
    <w:rsid w:val="00EF2DE6"/>
    <w:rsid w:val="00EF4715"/>
    <w:rsid w:val="00EF4B4D"/>
    <w:rsid w:val="00EF4BB7"/>
    <w:rsid w:val="00EF75CA"/>
    <w:rsid w:val="00EF7C91"/>
    <w:rsid w:val="00F0113B"/>
    <w:rsid w:val="00F01305"/>
    <w:rsid w:val="00F01382"/>
    <w:rsid w:val="00F01458"/>
    <w:rsid w:val="00F01974"/>
    <w:rsid w:val="00F01B58"/>
    <w:rsid w:val="00F02DAB"/>
    <w:rsid w:val="00F03840"/>
    <w:rsid w:val="00F05B37"/>
    <w:rsid w:val="00F05E89"/>
    <w:rsid w:val="00F06EC2"/>
    <w:rsid w:val="00F07EB9"/>
    <w:rsid w:val="00F1077F"/>
    <w:rsid w:val="00F10B67"/>
    <w:rsid w:val="00F113B0"/>
    <w:rsid w:val="00F11BE4"/>
    <w:rsid w:val="00F12204"/>
    <w:rsid w:val="00F124DB"/>
    <w:rsid w:val="00F12E52"/>
    <w:rsid w:val="00F13825"/>
    <w:rsid w:val="00F13BF3"/>
    <w:rsid w:val="00F13CFD"/>
    <w:rsid w:val="00F1434A"/>
    <w:rsid w:val="00F14D90"/>
    <w:rsid w:val="00F14DF0"/>
    <w:rsid w:val="00F1627D"/>
    <w:rsid w:val="00F17486"/>
    <w:rsid w:val="00F20881"/>
    <w:rsid w:val="00F20CB6"/>
    <w:rsid w:val="00F217C9"/>
    <w:rsid w:val="00F230B2"/>
    <w:rsid w:val="00F23212"/>
    <w:rsid w:val="00F233E0"/>
    <w:rsid w:val="00F23421"/>
    <w:rsid w:val="00F241F5"/>
    <w:rsid w:val="00F245A7"/>
    <w:rsid w:val="00F24CF3"/>
    <w:rsid w:val="00F2526A"/>
    <w:rsid w:val="00F252BB"/>
    <w:rsid w:val="00F254F5"/>
    <w:rsid w:val="00F2590F"/>
    <w:rsid w:val="00F25E83"/>
    <w:rsid w:val="00F26044"/>
    <w:rsid w:val="00F26D34"/>
    <w:rsid w:val="00F30E81"/>
    <w:rsid w:val="00F30F11"/>
    <w:rsid w:val="00F31108"/>
    <w:rsid w:val="00F31118"/>
    <w:rsid w:val="00F31CE2"/>
    <w:rsid w:val="00F32085"/>
    <w:rsid w:val="00F32448"/>
    <w:rsid w:val="00F32B78"/>
    <w:rsid w:val="00F32C91"/>
    <w:rsid w:val="00F33094"/>
    <w:rsid w:val="00F33C7E"/>
    <w:rsid w:val="00F33D07"/>
    <w:rsid w:val="00F34A5D"/>
    <w:rsid w:val="00F34C61"/>
    <w:rsid w:val="00F353CD"/>
    <w:rsid w:val="00F35D9F"/>
    <w:rsid w:val="00F36CF3"/>
    <w:rsid w:val="00F371BE"/>
    <w:rsid w:val="00F378E2"/>
    <w:rsid w:val="00F37F0B"/>
    <w:rsid w:val="00F4066B"/>
    <w:rsid w:val="00F40B6E"/>
    <w:rsid w:val="00F427F6"/>
    <w:rsid w:val="00F42B8C"/>
    <w:rsid w:val="00F44146"/>
    <w:rsid w:val="00F44DE9"/>
    <w:rsid w:val="00F45C94"/>
    <w:rsid w:val="00F45DC7"/>
    <w:rsid w:val="00F474B4"/>
    <w:rsid w:val="00F50777"/>
    <w:rsid w:val="00F513F7"/>
    <w:rsid w:val="00F51493"/>
    <w:rsid w:val="00F52032"/>
    <w:rsid w:val="00F5211D"/>
    <w:rsid w:val="00F527EA"/>
    <w:rsid w:val="00F528AE"/>
    <w:rsid w:val="00F53FAA"/>
    <w:rsid w:val="00F541E2"/>
    <w:rsid w:val="00F5473C"/>
    <w:rsid w:val="00F548F5"/>
    <w:rsid w:val="00F549F0"/>
    <w:rsid w:val="00F54A9D"/>
    <w:rsid w:val="00F54FE7"/>
    <w:rsid w:val="00F55125"/>
    <w:rsid w:val="00F5647E"/>
    <w:rsid w:val="00F566EA"/>
    <w:rsid w:val="00F56880"/>
    <w:rsid w:val="00F57277"/>
    <w:rsid w:val="00F607CF"/>
    <w:rsid w:val="00F60C47"/>
    <w:rsid w:val="00F60DF2"/>
    <w:rsid w:val="00F618AD"/>
    <w:rsid w:val="00F61D4B"/>
    <w:rsid w:val="00F62358"/>
    <w:rsid w:val="00F627CC"/>
    <w:rsid w:val="00F6354A"/>
    <w:rsid w:val="00F63A35"/>
    <w:rsid w:val="00F63A78"/>
    <w:rsid w:val="00F6446E"/>
    <w:rsid w:val="00F6488F"/>
    <w:rsid w:val="00F65341"/>
    <w:rsid w:val="00F65BAA"/>
    <w:rsid w:val="00F65EDF"/>
    <w:rsid w:val="00F6631E"/>
    <w:rsid w:val="00F66909"/>
    <w:rsid w:val="00F66B1A"/>
    <w:rsid w:val="00F66B49"/>
    <w:rsid w:val="00F6710E"/>
    <w:rsid w:val="00F6722F"/>
    <w:rsid w:val="00F72C09"/>
    <w:rsid w:val="00F735C2"/>
    <w:rsid w:val="00F7360B"/>
    <w:rsid w:val="00F75C0B"/>
    <w:rsid w:val="00F76A1E"/>
    <w:rsid w:val="00F770F4"/>
    <w:rsid w:val="00F772C2"/>
    <w:rsid w:val="00F80C7D"/>
    <w:rsid w:val="00F813FE"/>
    <w:rsid w:val="00F81B39"/>
    <w:rsid w:val="00F81F79"/>
    <w:rsid w:val="00F82051"/>
    <w:rsid w:val="00F83145"/>
    <w:rsid w:val="00F841C6"/>
    <w:rsid w:val="00F8439B"/>
    <w:rsid w:val="00F8471C"/>
    <w:rsid w:val="00F86E13"/>
    <w:rsid w:val="00F87007"/>
    <w:rsid w:val="00F8737B"/>
    <w:rsid w:val="00F87CF6"/>
    <w:rsid w:val="00F900E8"/>
    <w:rsid w:val="00F9231F"/>
    <w:rsid w:val="00F92947"/>
    <w:rsid w:val="00F929FF"/>
    <w:rsid w:val="00F92E01"/>
    <w:rsid w:val="00F93B4D"/>
    <w:rsid w:val="00F93B78"/>
    <w:rsid w:val="00F93D84"/>
    <w:rsid w:val="00F9519C"/>
    <w:rsid w:val="00F955D2"/>
    <w:rsid w:val="00F9583A"/>
    <w:rsid w:val="00F958CE"/>
    <w:rsid w:val="00F96C62"/>
    <w:rsid w:val="00FA0D3F"/>
    <w:rsid w:val="00FA1337"/>
    <w:rsid w:val="00FA146B"/>
    <w:rsid w:val="00FA17E2"/>
    <w:rsid w:val="00FA1F74"/>
    <w:rsid w:val="00FA446E"/>
    <w:rsid w:val="00FA531E"/>
    <w:rsid w:val="00FA67F5"/>
    <w:rsid w:val="00FA69B7"/>
    <w:rsid w:val="00FA6B84"/>
    <w:rsid w:val="00FA6FFE"/>
    <w:rsid w:val="00FB2438"/>
    <w:rsid w:val="00FB25CB"/>
    <w:rsid w:val="00FB3BD2"/>
    <w:rsid w:val="00FB3DC8"/>
    <w:rsid w:val="00FB44A1"/>
    <w:rsid w:val="00FB451F"/>
    <w:rsid w:val="00FB46F0"/>
    <w:rsid w:val="00FB56A0"/>
    <w:rsid w:val="00FB631F"/>
    <w:rsid w:val="00FB6DC2"/>
    <w:rsid w:val="00FB6E78"/>
    <w:rsid w:val="00FB71E5"/>
    <w:rsid w:val="00FC12F4"/>
    <w:rsid w:val="00FC2D0A"/>
    <w:rsid w:val="00FC334D"/>
    <w:rsid w:val="00FC33A8"/>
    <w:rsid w:val="00FC46E4"/>
    <w:rsid w:val="00FC6771"/>
    <w:rsid w:val="00FC6B34"/>
    <w:rsid w:val="00FC7146"/>
    <w:rsid w:val="00FC71DA"/>
    <w:rsid w:val="00FD1CFA"/>
    <w:rsid w:val="00FD2355"/>
    <w:rsid w:val="00FD5A60"/>
    <w:rsid w:val="00FD5C51"/>
    <w:rsid w:val="00FD5C83"/>
    <w:rsid w:val="00FD5CFE"/>
    <w:rsid w:val="00FE123F"/>
    <w:rsid w:val="00FE19E5"/>
    <w:rsid w:val="00FE26C9"/>
    <w:rsid w:val="00FE4828"/>
    <w:rsid w:val="00FE7AD9"/>
    <w:rsid w:val="00FE7C70"/>
    <w:rsid w:val="00FE7DD2"/>
    <w:rsid w:val="00FF092C"/>
    <w:rsid w:val="00FF0ACF"/>
    <w:rsid w:val="00FF1137"/>
    <w:rsid w:val="00FF1995"/>
    <w:rsid w:val="00FF232B"/>
    <w:rsid w:val="00FF38E5"/>
    <w:rsid w:val="00FF39AC"/>
    <w:rsid w:val="00FF39B0"/>
    <w:rsid w:val="00FF3B25"/>
    <w:rsid w:val="00FF49DD"/>
    <w:rsid w:val="00FF4E6A"/>
    <w:rsid w:val="00FF51A9"/>
    <w:rsid w:val="00FF573A"/>
    <w:rsid w:val="00FF5C33"/>
    <w:rsid w:val="00FF5E58"/>
    <w:rsid w:val="00FF62A8"/>
    <w:rsid w:val="00FF6529"/>
    <w:rsid w:val="00FF65CC"/>
    <w:rsid w:val="00FF689F"/>
    <w:rsid w:val="00FF6EDD"/>
    <w:rsid w:val="00FF6EE8"/>
    <w:rsid w:val="00F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D4ED154"/>
  <w15:docId w15:val="{F29D63C7-ABA1-43D7-A020-7A851FC5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842018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4432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F2B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2BEA"/>
  </w:style>
  <w:style w:type="paragraph" w:styleId="Fuzeile">
    <w:name w:val="footer"/>
    <w:basedOn w:val="Standard"/>
    <w:link w:val="FuzeileZchn"/>
    <w:uiPriority w:val="99"/>
    <w:unhideWhenUsed/>
    <w:rsid w:val="006F2B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BEA"/>
  </w:style>
  <w:style w:type="paragraph" w:customStyle="1" w:styleId="BodyTextNewParagraph">
    <w:name w:val="Body Text New Paragraph"/>
    <w:basedOn w:val="Textkrper-Zeileneinzug"/>
    <w:link w:val="BodyTextNewParagraphChar"/>
    <w:rsid w:val="00AA699A"/>
    <w:pPr>
      <w:spacing w:line="480" w:lineRule="auto"/>
      <w:ind w:left="0" w:firstLine="45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NewParagraphChar">
    <w:name w:val="Body Text New Paragraph Char"/>
    <w:basedOn w:val="Textkrper-ZeileneinzugZchn"/>
    <w:link w:val="BodyTextNewParagraph"/>
    <w:rsid w:val="00AA699A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HeadingCentered12pt">
    <w:name w:val="Heading Centered 12 pt"/>
    <w:basedOn w:val="Standard"/>
    <w:rsid w:val="00AA699A"/>
    <w:pPr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A699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A699A"/>
  </w:style>
  <w:style w:type="paragraph" w:customStyle="1" w:styleId="EndNoteBibliographyTitle">
    <w:name w:val="EndNote Bibliography Title"/>
    <w:basedOn w:val="Standard"/>
    <w:rsid w:val="002024C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2024C0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xapple-style-span">
    <w:name w:val="x_apple-style-span"/>
    <w:basedOn w:val="Absatz-Standardschriftart"/>
    <w:rsid w:val="00973256"/>
  </w:style>
  <w:style w:type="paragraph" w:customStyle="1" w:styleId="APAPar">
    <w:name w:val="APA Par"/>
    <w:basedOn w:val="Standard"/>
    <w:link w:val="APAParChar"/>
    <w:qFormat/>
    <w:rsid w:val="00973256"/>
    <w:pPr>
      <w:spacing w:after="120" w:line="480" w:lineRule="auto"/>
      <w:ind w:firstLine="450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APAParChar">
    <w:name w:val="APA Par Char"/>
    <w:basedOn w:val="Absatz-Standardschriftart"/>
    <w:link w:val="APAPar"/>
    <w:rsid w:val="00973256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973256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8E5FA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5C7206"/>
  </w:style>
  <w:style w:type="character" w:customStyle="1" w:styleId="weblegende">
    <w:name w:val="weblegende"/>
    <w:basedOn w:val="Absatz-Standardschriftart"/>
    <w:rsid w:val="00E921C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00B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00B5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01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C01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C01F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01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01F6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unhideWhenUsed/>
    <w:rsid w:val="00F618AD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618AD"/>
    <w:rPr>
      <w:sz w:val="24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F618AD"/>
    <w:rPr>
      <w:vertAlign w:val="superscript"/>
    </w:rPr>
  </w:style>
  <w:style w:type="paragraph" w:styleId="berarbeitung">
    <w:name w:val="Revision"/>
    <w:hidden/>
    <w:uiPriority w:val="99"/>
    <w:semiHidden/>
    <w:rsid w:val="00A94188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C75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87598E"/>
  </w:style>
  <w:style w:type="character" w:styleId="Fett">
    <w:name w:val="Strong"/>
    <w:basedOn w:val="Absatz-Standardschriftart"/>
    <w:uiPriority w:val="22"/>
    <w:qFormat/>
    <w:rsid w:val="0087598E"/>
    <w:rPr>
      <w:b/>
      <w:bCs/>
    </w:rPr>
  </w:style>
  <w:style w:type="paragraph" w:styleId="Beschriftung">
    <w:name w:val="caption"/>
    <w:basedOn w:val="Standard"/>
    <w:next w:val="Standard"/>
    <w:qFormat/>
    <w:rsid w:val="00FF5C33"/>
    <w:pPr>
      <w:spacing w:after="0" w:line="480" w:lineRule="auto"/>
      <w:ind w:firstLine="709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2018"/>
    <w:rPr>
      <w:rFonts w:ascii="Times" w:hAnsi="Times"/>
      <w:b/>
      <w:bCs/>
      <w:sz w:val="24"/>
      <w:szCs w:val="24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140BE"/>
    <w:rPr>
      <w:color w:val="800080" w:themeColor="followedHyperlink"/>
      <w:u w:val="single"/>
    </w:rPr>
  </w:style>
  <w:style w:type="table" w:customStyle="1" w:styleId="APA-Bericht">
    <w:name w:val="APA-Bericht"/>
    <w:basedOn w:val="NormaleTabelle"/>
    <w:uiPriority w:val="99"/>
    <w:rsid w:val="00F11BE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3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5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5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4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04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14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52101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3754">
          <w:marLeft w:val="168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2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4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1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5F5A699BFD1D1419D39E17C59E45605" ma:contentTypeVersion="2" ma:contentTypeDescription="Ein neues Dokument erstellen." ma:contentTypeScope="" ma:versionID="45ba16f5ab5fcf10dc13ee7519c69012">
  <xsd:schema xmlns:xsd="http://www.w3.org/2001/XMLSchema" xmlns:xs="http://www.w3.org/2001/XMLSchema" xmlns:p="http://schemas.microsoft.com/office/2006/metadata/properties" xmlns:ns2="12a2378c-1d02-4851-bb92-de41e25dbaf7" targetNamespace="http://schemas.microsoft.com/office/2006/metadata/properties" ma:root="true" ma:fieldsID="d68765788ecfb0b05ff78a60de4d1d17" ns2:_="">
    <xsd:import namespace="12a2378c-1d02-4851-bb92-de41e25dba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2378c-1d02-4851-bb92-de41e25dba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5FC95C-D36C-4906-AE31-FA9A63596F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510296-8757-45D6-ACEF-74B9252BE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a2378c-1d02-4851-bb92-de41e25dba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01AC05-E25F-4DE2-9150-DABDCE6F7A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AFDD4B-FF87-46F7-A7DF-DE48B9420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3</Words>
  <Characters>6956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ina</dc:creator>
  <cp:lastModifiedBy>Corina Berli</cp:lastModifiedBy>
  <cp:revision>5</cp:revision>
  <cp:lastPrinted>2018-03-19T10:45:00Z</cp:lastPrinted>
  <dcterms:created xsi:type="dcterms:W3CDTF">2020-12-09T19:15:00Z</dcterms:created>
  <dcterms:modified xsi:type="dcterms:W3CDTF">2020-12-0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F5A699BFD1D1419D39E17C59E45605</vt:lpwstr>
  </property>
</Properties>
</file>